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0FFAB" w14:textId="77777777" w:rsidR="00D35CAC" w:rsidRPr="0032485F" w:rsidRDefault="00D35CAC" w:rsidP="00D35CAC">
      <w:pPr>
        <w:pStyle w:val="Titel"/>
      </w:pPr>
      <w:r w:rsidRPr="0032485F">
        <w:t>A Remote Digital Memory Composite to Detect Cognitive Impairment in Memory Clinic Samples in Unsupervised Settings using Mobile Devices</w:t>
      </w:r>
    </w:p>
    <w:p w14:paraId="5DDD10F8" w14:textId="77777777" w:rsidR="00D35CAC" w:rsidRPr="0032485F" w:rsidRDefault="00D35CAC" w:rsidP="00D35CAC">
      <w:pPr>
        <w:jc w:val="both"/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</w:pPr>
      <w:r w:rsidRPr="0032485F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>David Berron</w:t>
      </w:r>
      <w:r>
        <w:rPr>
          <w:rFonts w:asciiTheme="majorHAnsi" w:hAnsiTheme="majorHAnsi" w:cstheme="majorHAnsi"/>
          <w:color w:val="000000" w:themeColor="text1"/>
          <w:sz w:val="22"/>
          <w:szCs w:val="22"/>
          <w:vertAlign w:val="superscript"/>
          <w:lang w:val="en-US"/>
        </w:rPr>
        <w:t>1,2,3</w:t>
      </w:r>
      <w:r w:rsidRPr="0032485F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>, Wenzel Glanz</w:t>
      </w:r>
      <w:r w:rsidRPr="0032485F">
        <w:rPr>
          <w:rFonts w:asciiTheme="majorHAnsi" w:hAnsiTheme="majorHAnsi" w:cstheme="majorHAnsi"/>
          <w:color w:val="000000" w:themeColor="text1"/>
          <w:sz w:val="22"/>
          <w:szCs w:val="22"/>
          <w:vertAlign w:val="superscript"/>
          <w:lang w:val="en-US"/>
        </w:rPr>
        <w:t>1,</w:t>
      </w:r>
      <w:r>
        <w:rPr>
          <w:rFonts w:asciiTheme="majorHAnsi" w:hAnsiTheme="majorHAnsi" w:cstheme="majorHAnsi"/>
          <w:color w:val="000000" w:themeColor="text1"/>
          <w:sz w:val="22"/>
          <w:szCs w:val="22"/>
          <w:vertAlign w:val="superscript"/>
          <w:lang w:val="en-US"/>
        </w:rPr>
        <w:t>4</w:t>
      </w:r>
      <w:r w:rsidRPr="0032485F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>, Lindsay Clark</w:t>
      </w:r>
      <w:r>
        <w:rPr>
          <w:rFonts w:asciiTheme="majorHAnsi" w:hAnsiTheme="majorHAnsi" w:cstheme="majorHAnsi"/>
          <w:color w:val="000000" w:themeColor="text1"/>
          <w:sz w:val="22"/>
          <w:szCs w:val="22"/>
          <w:vertAlign w:val="superscript"/>
          <w:lang w:val="en-US"/>
        </w:rPr>
        <w:t>5,6</w:t>
      </w:r>
      <w:r w:rsidRPr="0032485F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>, Kristin Basche</w:t>
      </w:r>
      <w:r>
        <w:rPr>
          <w:rFonts w:asciiTheme="majorHAnsi" w:hAnsiTheme="majorHAnsi" w:cstheme="majorHAnsi"/>
          <w:color w:val="000000" w:themeColor="text1"/>
          <w:sz w:val="22"/>
          <w:szCs w:val="22"/>
          <w:vertAlign w:val="superscript"/>
          <w:lang w:val="en-US"/>
        </w:rPr>
        <w:t>5</w:t>
      </w:r>
      <w:r w:rsidRPr="0032485F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>, Xenia Grande</w:t>
      </w:r>
      <w:r w:rsidRPr="0032485F">
        <w:rPr>
          <w:rFonts w:asciiTheme="majorHAnsi" w:hAnsiTheme="majorHAnsi" w:cstheme="majorHAnsi"/>
          <w:color w:val="000000" w:themeColor="text1"/>
          <w:sz w:val="22"/>
          <w:szCs w:val="22"/>
          <w:vertAlign w:val="superscript"/>
          <w:lang w:val="en-US"/>
        </w:rPr>
        <w:t>1,</w:t>
      </w:r>
      <w:r>
        <w:rPr>
          <w:rFonts w:asciiTheme="majorHAnsi" w:hAnsiTheme="majorHAnsi" w:cstheme="majorHAnsi"/>
          <w:color w:val="000000" w:themeColor="text1"/>
          <w:sz w:val="22"/>
          <w:szCs w:val="22"/>
          <w:vertAlign w:val="superscript"/>
          <w:lang w:val="en-US"/>
        </w:rPr>
        <w:t>4</w:t>
      </w:r>
      <w:r w:rsidRPr="0032485F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>, Jeremie Güsten</w:t>
      </w:r>
      <w:r w:rsidRPr="0032485F">
        <w:rPr>
          <w:rFonts w:asciiTheme="majorHAnsi" w:hAnsiTheme="majorHAnsi" w:cstheme="majorHAnsi"/>
          <w:color w:val="000000" w:themeColor="text1"/>
          <w:sz w:val="22"/>
          <w:szCs w:val="22"/>
          <w:vertAlign w:val="superscript"/>
          <w:lang w:val="en-US"/>
        </w:rPr>
        <w:t>1,</w:t>
      </w:r>
      <w:r>
        <w:rPr>
          <w:rFonts w:asciiTheme="majorHAnsi" w:hAnsiTheme="majorHAnsi" w:cstheme="majorHAnsi"/>
          <w:color w:val="000000" w:themeColor="text1"/>
          <w:sz w:val="22"/>
          <w:szCs w:val="22"/>
          <w:vertAlign w:val="superscript"/>
          <w:lang w:val="en-US"/>
        </w:rPr>
        <w:t>4</w:t>
      </w:r>
      <w:r w:rsidRPr="0032485F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>, Ornella V. Billette</w:t>
      </w:r>
      <w:r>
        <w:rPr>
          <w:rFonts w:asciiTheme="majorHAnsi" w:hAnsiTheme="majorHAnsi" w:cstheme="majorHAnsi"/>
          <w:color w:val="000000" w:themeColor="text1"/>
          <w:sz w:val="22"/>
          <w:szCs w:val="22"/>
          <w:vertAlign w:val="superscript"/>
          <w:lang w:val="en-US"/>
        </w:rPr>
        <w:t>3</w:t>
      </w:r>
      <w:r w:rsidRPr="0032485F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>, Ina Hempen</w:t>
      </w:r>
      <w:r>
        <w:rPr>
          <w:rFonts w:asciiTheme="majorHAnsi" w:hAnsiTheme="majorHAnsi" w:cstheme="majorHAnsi"/>
          <w:color w:val="000000" w:themeColor="text1"/>
          <w:sz w:val="22"/>
          <w:szCs w:val="22"/>
          <w:vertAlign w:val="superscript"/>
          <w:lang w:val="en-US"/>
        </w:rPr>
        <w:t>3</w:t>
      </w:r>
      <w:r w:rsidRPr="0032485F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>, Muhammad Hashim Naveed</w:t>
      </w:r>
      <w:r>
        <w:rPr>
          <w:rFonts w:asciiTheme="majorHAnsi" w:hAnsiTheme="majorHAnsi" w:cstheme="majorHAnsi"/>
          <w:color w:val="000000" w:themeColor="text1"/>
          <w:sz w:val="22"/>
          <w:szCs w:val="22"/>
          <w:vertAlign w:val="superscript"/>
          <w:lang w:val="en-US"/>
        </w:rPr>
        <w:t>3</w:t>
      </w:r>
      <w:r w:rsidRPr="0032485F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>, Nadine Diersch</w:t>
      </w:r>
      <w:r>
        <w:rPr>
          <w:rFonts w:asciiTheme="majorHAnsi" w:hAnsiTheme="majorHAnsi" w:cstheme="majorHAnsi"/>
          <w:color w:val="000000" w:themeColor="text1"/>
          <w:sz w:val="22"/>
          <w:szCs w:val="22"/>
          <w:vertAlign w:val="superscript"/>
          <w:lang w:val="en-US"/>
        </w:rPr>
        <w:t>3</w:t>
      </w:r>
      <w:r w:rsidRPr="0032485F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>, Michaela Butryn</w:t>
      </w:r>
      <w:r>
        <w:rPr>
          <w:rFonts w:asciiTheme="majorHAnsi" w:hAnsiTheme="majorHAnsi" w:cstheme="majorHAnsi"/>
          <w:color w:val="000000" w:themeColor="text1"/>
          <w:sz w:val="22"/>
          <w:szCs w:val="22"/>
          <w:vertAlign w:val="superscript"/>
          <w:lang w:val="en-US"/>
        </w:rPr>
        <w:t>1,4</w:t>
      </w:r>
      <w:r w:rsidRPr="0032485F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>, Annika Spottke</w:t>
      </w:r>
      <w:r>
        <w:rPr>
          <w:rFonts w:asciiTheme="majorHAnsi" w:hAnsiTheme="majorHAnsi" w:cstheme="majorHAnsi"/>
          <w:color w:val="000000" w:themeColor="text1"/>
          <w:sz w:val="22"/>
          <w:szCs w:val="22"/>
          <w:vertAlign w:val="superscript"/>
          <w:lang w:val="en-US"/>
        </w:rPr>
        <w:t>7</w:t>
      </w:r>
      <w:r w:rsidRPr="0032485F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>, Katharina Buerger</w:t>
      </w:r>
      <w:r>
        <w:rPr>
          <w:rFonts w:asciiTheme="majorHAnsi" w:hAnsiTheme="majorHAnsi" w:cstheme="majorHAnsi"/>
          <w:color w:val="000000" w:themeColor="text1"/>
          <w:sz w:val="22"/>
          <w:szCs w:val="22"/>
          <w:vertAlign w:val="superscript"/>
          <w:lang w:val="en-US"/>
        </w:rPr>
        <w:t>8,9</w:t>
      </w:r>
      <w:r w:rsidRPr="0032485F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>, Robert Perneczky</w:t>
      </w:r>
      <w:r>
        <w:rPr>
          <w:rFonts w:asciiTheme="majorHAnsi" w:hAnsiTheme="majorHAnsi" w:cstheme="majorHAnsi"/>
          <w:color w:val="000000" w:themeColor="text1"/>
          <w:sz w:val="22"/>
          <w:szCs w:val="22"/>
          <w:vertAlign w:val="superscript"/>
          <w:lang w:val="en-US"/>
        </w:rPr>
        <w:t>8</w:t>
      </w:r>
      <w:r w:rsidRPr="0032485F">
        <w:rPr>
          <w:rFonts w:asciiTheme="majorHAnsi" w:hAnsiTheme="majorHAnsi" w:cstheme="majorHAnsi"/>
          <w:color w:val="000000" w:themeColor="text1"/>
          <w:sz w:val="22"/>
          <w:szCs w:val="22"/>
          <w:vertAlign w:val="superscript"/>
          <w:lang w:val="en-US"/>
        </w:rPr>
        <w:t>,</w:t>
      </w:r>
      <w:r>
        <w:rPr>
          <w:rFonts w:asciiTheme="majorHAnsi" w:hAnsiTheme="majorHAnsi" w:cstheme="majorHAnsi"/>
          <w:color w:val="000000" w:themeColor="text1"/>
          <w:sz w:val="22"/>
          <w:szCs w:val="22"/>
          <w:vertAlign w:val="superscript"/>
          <w:lang w:val="en-US"/>
        </w:rPr>
        <w:t>10</w:t>
      </w:r>
      <w:r w:rsidRPr="0032485F">
        <w:rPr>
          <w:rFonts w:asciiTheme="majorHAnsi" w:hAnsiTheme="majorHAnsi" w:cstheme="majorHAnsi"/>
          <w:color w:val="000000" w:themeColor="text1"/>
          <w:sz w:val="22"/>
          <w:szCs w:val="22"/>
          <w:vertAlign w:val="superscript"/>
          <w:lang w:val="en-US"/>
        </w:rPr>
        <w:t>,</w:t>
      </w:r>
      <w:r>
        <w:rPr>
          <w:rFonts w:asciiTheme="majorHAnsi" w:hAnsiTheme="majorHAnsi" w:cstheme="majorHAnsi"/>
          <w:color w:val="000000" w:themeColor="text1"/>
          <w:sz w:val="22"/>
          <w:szCs w:val="22"/>
          <w:vertAlign w:val="superscript"/>
          <w:lang w:val="en-US"/>
        </w:rPr>
        <w:t>11,12</w:t>
      </w:r>
      <w:r w:rsidRPr="0032485F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>, Anja Schneider</w:t>
      </w:r>
      <w:r>
        <w:rPr>
          <w:rFonts w:asciiTheme="majorHAnsi" w:hAnsiTheme="majorHAnsi" w:cstheme="majorHAnsi"/>
          <w:color w:val="000000" w:themeColor="text1"/>
          <w:sz w:val="22"/>
          <w:szCs w:val="22"/>
          <w:vertAlign w:val="superscript"/>
          <w:lang w:val="en-US"/>
        </w:rPr>
        <w:t>7</w:t>
      </w:r>
      <w:r w:rsidRPr="0032485F">
        <w:rPr>
          <w:rFonts w:asciiTheme="majorHAnsi" w:hAnsiTheme="majorHAnsi" w:cstheme="majorHAnsi"/>
          <w:color w:val="000000" w:themeColor="text1"/>
          <w:sz w:val="22"/>
          <w:szCs w:val="22"/>
          <w:vertAlign w:val="superscript"/>
          <w:lang w:val="en-US"/>
        </w:rPr>
        <w:t>,1</w:t>
      </w:r>
      <w:r>
        <w:rPr>
          <w:rFonts w:asciiTheme="majorHAnsi" w:hAnsiTheme="majorHAnsi" w:cstheme="majorHAnsi"/>
          <w:color w:val="000000" w:themeColor="text1"/>
          <w:sz w:val="22"/>
          <w:szCs w:val="22"/>
          <w:vertAlign w:val="superscript"/>
          <w:lang w:val="en-US"/>
        </w:rPr>
        <w:t>3</w:t>
      </w:r>
      <w:r w:rsidRPr="0032485F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>, Stefan Teipel</w:t>
      </w:r>
      <w:r>
        <w:rPr>
          <w:rFonts w:asciiTheme="majorHAnsi" w:hAnsiTheme="majorHAnsi" w:cstheme="majorHAnsi"/>
          <w:color w:val="000000" w:themeColor="text1"/>
          <w:sz w:val="22"/>
          <w:szCs w:val="22"/>
          <w:vertAlign w:val="superscript"/>
          <w:lang w:val="en-US"/>
        </w:rPr>
        <w:t>14,15</w:t>
      </w:r>
      <w:r w:rsidRPr="0032485F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>, Jens Wiltfang</w:t>
      </w:r>
      <w:r>
        <w:rPr>
          <w:rFonts w:asciiTheme="majorHAnsi" w:hAnsiTheme="majorHAnsi" w:cstheme="majorHAnsi"/>
          <w:color w:val="000000" w:themeColor="text1"/>
          <w:sz w:val="22"/>
          <w:szCs w:val="22"/>
          <w:vertAlign w:val="superscript"/>
          <w:lang w:val="en-US"/>
        </w:rPr>
        <w:t>16,17</w:t>
      </w:r>
      <w:r w:rsidRPr="0032485F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>, Sterling Johnson</w:t>
      </w:r>
      <w:r>
        <w:rPr>
          <w:rFonts w:asciiTheme="majorHAnsi" w:hAnsiTheme="majorHAnsi" w:cstheme="majorHAnsi"/>
          <w:color w:val="000000" w:themeColor="text1"/>
          <w:sz w:val="22"/>
          <w:szCs w:val="22"/>
          <w:vertAlign w:val="superscript"/>
          <w:lang w:val="en-US"/>
        </w:rPr>
        <w:t>5,6</w:t>
      </w:r>
      <w:r w:rsidRPr="0032485F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>, Michael Wagner</w:t>
      </w:r>
      <w:r>
        <w:rPr>
          <w:rFonts w:asciiTheme="majorHAnsi" w:hAnsiTheme="majorHAnsi" w:cstheme="majorHAnsi"/>
          <w:color w:val="000000" w:themeColor="text1"/>
          <w:sz w:val="22"/>
          <w:szCs w:val="22"/>
          <w:vertAlign w:val="superscript"/>
          <w:lang w:val="en-US"/>
        </w:rPr>
        <w:t>7,13</w:t>
      </w:r>
      <w:r w:rsidRPr="0032485F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>, Frank Jessen</w:t>
      </w:r>
      <w:r w:rsidRPr="0032485F">
        <w:rPr>
          <w:rFonts w:asciiTheme="majorHAnsi" w:hAnsiTheme="majorHAnsi" w:cstheme="majorHAnsi"/>
          <w:color w:val="000000" w:themeColor="text1"/>
          <w:sz w:val="22"/>
          <w:szCs w:val="22"/>
          <w:vertAlign w:val="superscript"/>
          <w:lang w:val="en-US"/>
        </w:rPr>
        <w:t>1</w:t>
      </w:r>
      <w:r>
        <w:rPr>
          <w:rFonts w:asciiTheme="majorHAnsi" w:hAnsiTheme="majorHAnsi" w:cstheme="majorHAnsi"/>
          <w:color w:val="000000" w:themeColor="text1"/>
          <w:sz w:val="22"/>
          <w:szCs w:val="22"/>
          <w:vertAlign w:val="superscript"/>
          <w:lang w:val="en-US"/>
        </w:rPr>
        <w:t>8</w:t>
      </w:r>
      <w:r w:rsidRPr="0032485F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 xml:space="preserve">, </w:t>
      </w:r>
      <w:r w:rsidRPr="0032485F">
        <w:rPr>
          <w:rFonts w:asciiTheme="majorHAnsi" w:hAnsiTheme="majorHAnsi" w:cstheme="majorHAnsi"/>
          <w:bCs/>
          <w:color w:val="000000" w:themeColor="text1"/>
          <w:sz w:val="22"/>
          <w:szCs w:val="22"/>
          <w:lang w:val="en-US"/>
        </w:rPr>
        <w:t>Emrah Düzel</w:t>
      </w:r>
      <w:r w:rsidRPr="0032485F">
        <w:rPr>
          <w:rFonts w:asciiTheme="majorHAnsi" w:hAnsiTheme="majorHAnsi" w:cstheme="majorHAnsi"/>
          <w:bCs/>
          <w:color w:val="000000" w:themeColor="text1"/>
          <w:sz w:val="22"/>
          <w:szCs w:val="22"/>
          <w:vertAlign w:val="superscript"/>
          <w:lang w:val="en-US"/>
        </w:rPr>
        <w:t>1,</w:t>
      </w:r>
      <w:r>
        <w:rPr>
          <w:rFonts w:asciiTheme="majorHAnsi" w:hAnsiTheme="majorHAnsi" w:cstheme="majorHAnsi"/>
          <w:bCs/>
          <w:color w:val="000000" w:themeColor="text1"/>
          <w:sz w:val="22"/>
          <w:szCs w:val="22"/>
          <w:vertAlign w:val="superscript"/>
          <w:lang w:val="en-US"/>
        </w:rPr>
        <w:t>4</w:t>
      </w:r>
      <w:r w:rsidRPr="0032485F">
        <w:rPr>
          <w:rFonts w:asciiTheme="majorHAnsi" w:hAnsiTheme="majorHAnsi" w:cstheme="majorHAnsi"/>
          <w:bCs/>
          <w:color w:val="000000" w:themeColor="text1"/>
          <w:sz w:val="22"/>
          <w:szCs w:val="22"/>
          <w:vertAlign w:val="superscript"/>
          <w:lang w:val="en-US"/>
        </w:rPr>
        <w:t>,</w:t>
      </w:r>
      <w:r>
        <w:rPr>
          <w:rFonts w:asciiTheme="majorHAnsi" w:hAnsiTheme="majorHAnsi" w:cstheme="majorHAnsi"/>
          <w:bCs/>
          <w:color w:val="000000" w:themeColor="text1"/>
          <w:sz w:val="22"/>
          <w:szCs w:val="22"/>
          <w:vertAlign w:val="superscript"/>
          <w:lang w:val="en-US"/>
        </w:rPr>
        <w:t>3</w:t>
      </w:r>
    </w:p>
    <w:p w14:paraId="04E0EFBC" w14:textId="77777777" w:rsidR="00D35CAC" w:rsidRPr="0032485F" w:rsidRDefault="00D35CAC" w:rsidP="00D35CAC">
      <w:pPr>
        <w:jc w:val="both"/>
        <w:rPr>
          <w:rFonts w:asciiTheme="majorHAnsi" w:hAnsiTheme="majorHAnsi" w:cstheme="majorHAnsi"/>
          <w:color w:val="000000" w:themeColor="text1"/>
          <w:sz w:val="16"/>
          <w:szCs w:val="16"/>
          <w:lang w:val="en-US"/>
        </w:rPr>
      </w:pPr>
    </w:p>
    <w:p w14:paraId="4459B984" w14:textId="77777777" w:rsidR="00D35CAC" w:rsidRPr="0032485F" w:rsidRDefault="00D35CAC" w:rsidP="00D35CAC">
      <w:pPr>
        <w:jc w:val="both"/>
        <w:rPr>
          <w:rFonts w:asciiTheme="majorHAnsi" w:hAnsiTheme="majorHAnsi" w:cstheme="majorHAnsi"/>
          <w:color w:val="000000" w:themeColor="text1"/>
          <w:sz w:val="13"/>
          <w:szCs w:val="13"/>
          <w:lang w:val="en-US"/>
        </w:rPr>
      </w:pPr>
      <w:r w:rsidRPr="0032485F">
        <w:rPr>
          <w:rFonts w:asciiTheme="majorHAnsi" w:hAnsiTheme="majorHAnsi" w:cstheme="majorHAnsi"/>
          <w:color w:val="000000" w:themeColor="text1"/>
          <w:sz w:val="13"/>
          <w:szCs w:val="13"/>
          <w:vertAlign w:val="superscript"/>
          <w:lang w:val="en-US"/>
        </w:rPr>
        <w:t>1</w:t>
      </w:r>
      <w:r w:rsidRPr="0032485F">
        <w:rPr>
          <w:rFonts w:asciiTheme="majorHAnsi" w:hAnsiTheme="majorHAnsi" w:cstheme="majorHAnsi"/>
          <w:color w:val="000000" w:themeColor="text1"/>
          <w:sz w:val="13"/>
          <w:szCs w:val="13"/>
          <w:lang w:val="en-US"/>
        </w:rPr>
        <w:t xml:space="preserve"> German Center for Neurodegenerative Diseases, Magdeburg, Germany</w:t>
      </w:r>
    </w:p>
    <w:p w14:paraId="412EDBF6" w14:textId="77777777" w:rsidR="00D35CAC" w:rsidRDefault="00D35CAC" w:rsidP="00D35CAC">
      <w:pPr>
        <w:pStyle w:val="Kommentartext"/>
        <w:rPr>
          <w:rFonts w:asciiTheme="majorHAnsi" w:hAnsiTheme="majorHAnsi" w:cstheme="majorHAnsi"/>
          <w:color w:val="000000" w:themeColor="text1"/>
          <w:sz w:val="13"/>
          <w:szCs w:val="13"/>
        </w:rPr>
      </w:pPr>
      <w:r>
        <w:rPr>
          <w:rFonts w:asciiTheme="majorHAnsi" w:eastAsia="Times New Roman" w:hAnsiTheme="majorHAnsi" w:cstheme="majorHAnsi"/>
          <w:color w:val="000000" w:themeColor="text1"/>
          <w:sz w:val="13"/>
          <w:szCs w:val="13"/>
          <w:vertAlign w:val="superscript"/>
        </w:rPr>
        <w:t>2</w:t>
      </w:r>
      <w:r w:rsidRPr="0032485F">
        <w:rPr>
          <w:rFonts w:asciiTheme="majorHAnsi" w:eastAsia="Times New Roman" w:hAnsiTheme="majorHAnsi" w:cstheme="majorHAnsi"/>
          <w:color w:val="000000" w:themeColor="text1"/>
          <w:sz w:val="13"/>
          <w:szCs w:val="13"/>
          <w:vertAlign w:val="superscript"/>
        </w:rPr>
        <w:t xml:space="preserve"> </w:t>
      </w:r>
      <w:r>
        <w:rPr>
          <w:rFonts w:asciiTheme="majorHAnsi" w:hAnsiTheme="majorHAnsi" w:cstheme="majorHAnsi"/>
          <w:color w:val="000000" w:themeColor="text1"/>
          <w:sz w:val="13"/>
          <w:szCs w:val="13"/>
        </w:rPr>
        <w:t xml:space="preserve">Clinical Memory Research Unit, </w:t>
      </w:r>
      <w:r w:rsidRPr="0016322A">
        <w:rPr>
          <w:rFonts w:asciiTheme="majorHAnsi" w:hAnsiTheme="majorHAnsi" w:cstheme="majorHAnsi"/>
          <w:color w:val="000000" w:themeColor="text1"/>
          <w:sz w:val="13"/>
          <w:szCs w:val="13"/>
        </w:rPr>
        <w:t>Department of Clinical Sciences Malmö, Lund University, Lund, Sweden</w:t>
      </w:r>
    </w:p>
    <w:p w14:paraId="3DB9527F" w14:textId="77777777" w:rsidR="00D35CAC" w:rsidRPr="00D406D4" w:rsidRDefault="00D35CAC" w:rsidP="00D35CAC">
      <w:pPr>
        <w:jc w:val="both"/>
        <w:rPr>
          <w:rFonts w:asciiTheme="majorHAnsi" w:hAnsiTheme="majorHAnsi" w:cstheme="majorHAnsi"/>
          <w:color w:val="000000" w:themeColor="text1"/>
          <w:sz w:val="13"/>
          <w:szCs w:val="13"/>
          <w:lang w:val="en-US"/>
        </w:rPr>
      </w:pPr>
      <w:r>
        <w:rPr>
          <w:rFonts w:asciiTheme="majorHAnsi" w:hAnsiTheme="majorHAnsi" w:cstheme="majorHAnsi"/>
          <w:color w:val="000000" w:themeColor="text1"/>
          <w:sz w:val="13"/>
          <w:szCs w:val="13"/>
          <w:vertAlign w:val="superscript"/>
          <w:lang w:val="en-US"/>
        </w:rPr>
        <w:t>3</w:t>
      </w:r>
      <w:r w:rsidRPr="0032485F">
        <w:rPr>
          <w:rFonts w:asciiTheme="majorHAnsi" w:hAnsiTheme="majorHAnsi" w:cstheme="majorHAnsi"/>
          <w:color w:val="000000" w:themeColor="text1"/>
          <w:sz w:val="13"/>
          <w:szCs w:val="13"/>
          <w:lang w:val="en-US"/>
        </w:rPr>
        <w:t xml:space="preserve"> neotiv GmbH, Magdeburg, Germany</w:t>
      </w:r>
    </w:p>
    <w:p w14:paraId="099E9BB8" w14:textId="77777777" w:rsidR="00D35CAC" w:rsidRDefault="00D35CAC" w:rsidP="00D35CAC">
      <w:pPr>
        <w:jc w:val="both"/>
        <w:rPr>
          <w:rFonts w:asciiTheme="majorHAnsi" w:hAnsiTheme="majorHAnsi" w:cstheme="majorHAnsi"/>
          <w:color w:val="000000" w:themeColor="text1"/>
          <w:sz w:val="13"/>
          <w:szCs w:val="13"/>
          <w:lang w:val="en-US"/>
        </w:rPr>
      </w:pPr>
      <w:r>
        <w:rPr>
          <w:rFonts w:asciiTheme="majorHAnsi" w:hAnsiTheme="majorHAnsi" w:cstheme="majorHAnsi"/>
          <w:color w:val="000000" w:themeColor="text1"/>
          <w:sz w:val="13"/>
          <w:szCs w:val="13"/>
          <w:vertAlign w:val="superscript"/>
          <w:lang w:val="en-US"/>
        </w:rPr>
        <w:t>4</w:t>
      </w:r>
      <w:r w:rsidRPr="0032485F">
        <w:rPr>
          <w:rFonts w:asciiTheme="majorHAnsi" w:hAnsiTheme="majorHAnsi" w:cstheme="majorHAnsi"/>
          <w:color w:val="000000" w:themeColor="text1"/>
          <w:sz w:val="13"/>
          <w:szCs w:val="13"/>
          <w:lang w:val="en-US"/>
        </w:rPr>
        <w:t xml:space="preserve"> Institute for Cognitive Neurology and Dementia Research, Otto-von-Guericke University, Magdeburg, Germany</w:t>
      </w:r>
    </w:p>
    <w:p w14:paraId="24C8A38F" w14:textId="77777777" w:rsidR="00D35CAC" w:rsidRPr="0032485F" w:rsidRDefault="00D35CAC" w:rsidP="00D35CAC">
      <w:pPr>
        <w:pStyle w:val="Kommentartext"/>
        <w:rPr>
          <w:rFonts w:asciiTheme="majorHAnsi" w:hAnsiTheme="majorHAnsi" w:cstheme="majorHAnsi"/>
          <w:color w:val="000000" w:themeColor="text1"/>
          <w:sz w:val="13"/>
          <w:szCs w:val="13"/>
        </w:rPr>
      </w:pPr>
      <w:r>
        <w:rPr>
          <w:rFonts w:asciiTheme="majorHAnsi" w:eastAsia="Times New Roman" w:hAnsiTheme="majorHAnsi" w:cstheme="majorHAnsi"/>
          <w:color w:val="000000" w:themeColor="text1"/>
          <w:sz w:val="13"/>
          <w:szCs w:val="13"/>
          <w:vertAlign w:val="superscript"/>
        </w:rPr>
        <w:t>5</w:t>
      </w:r>
      <w:r w:rsidRPr="0032485F">
        <w:rPr>
          <w:rFonts w:asciiTheme="majorHAnsi" w:eastAsia="Times New Roman" w:hAnsiTheme="majorHAnsi" w:cstheme="majorHAnsi"/>
          <w:color w:val="000000" w:themeColor="text1"/>
          <w:sz w:val="13"/>
          <w:szCs w:val="13"/>
          <w:vertAlign w:val="superscript"/>
        </w:rPr>
        <w:t xml:space="preserve"> </w:t>
      </w:r>
      <w:r w:rsidRPr="0032485F">
        <w:rPr>
          <w:rFonts w:asciiTheme="majorHAnsi" w:hAnsiTheme="majorHAnsi" w:cstheme="majorHAnsi"/>
          <w:color w:val="000000" w:themeColor="text1"/>
          <w:sz w:val="13"/>
          <w:szCs w:val="13"/>
        </w:rPr>
        <w:t>Department of Medicine, Division of Geriatrics and Gerontology, University of Wisconsin, School of Medicine and Public Health, Madison, Wisconsin, US</w:t>
      </w:r>
    </w:p>
    <w:p w14:paraId="403763E4" w14:textId="77777777" w:rsidR="00D35CAC" w:rsidRDefault="00D35CAC" w:rsidP="00D35CAC">
      <w:pPr>
        <w:pStyle w:val="Kommentartext"/>
        <w:rPr>
          <w:rFonts w:asciiTheme="majorHAnsi" w:hAnsiTheme="majorHAnsi" w:cstheme="majorHAnsi"/>
          <w:color w:val="000000" w:themeColor="text1"/>
          <w:sz w:val="13"/>
          <w:szCs w:val="13"/>
        </w:rPr>
      </w:pPr>
      <w:r>
        <w:rPr>
          <w:rFonts w:asciiTheme="majorHAnsi" w:eastAsia="Times New Roman" w:hAnsiTheme="majorHAnsi" w:cstheme="majorHAnsi"/>
          <w:color w:val="000000" w:themeColor="text1"/>
          <w:sz w:val="13"/>
          <w:szCs w:val="13"/>
          <w:vertAlign w:val="superscript"/>
        </w:rPr>
        <w:t>6</w:t>
      </w:r>
      <w:r w:rsidRPr="0032485F">
        <w:rPr>
          <w:rFonts w:asciiTheme="majorHAnsi" w:eastAsia="Times New Roman" w:hAnsiTheme="majorHAnsi" w:cstheme="majorHAnsi"/>
          <w:color w:val="000000" w:themeColor="text1"/>
          <w:sz w:val="13"/>
          <w:szCs w:val="13"/>
          <w:vertAlign w:val="superscript"/>
        </w:rPr>
        <w:t xml:space="preserve"> </w:t>
      </w:r>
      <w:r w:rsidRPr="0032485F">
        <w:rPr>
          <w:rFonts w:asciiTheme="majorHAnsi" w:hAnsiTheme="majorHAnsi" w:cstheme="majorHAnsi"/>
          <w:color w:val="000000" w:themeColor="text1"/>
          <w:sz w:val="13"/>
          <w:szCs w:val="13"/>
        </w:rPr>
        <w:t>Geriatric Research Education and Clinical Center, William S. Middleton Memorial Veterans Hospital, Madison, Wisconsin, US</w:t>
      </w:r>
    </w:p>
    <w:p w14:paraId="27FFEB7C" w14:textId="77777777" w:rsidR="00D35CAC" w:rsidRPr="0032485F" w:rsidRDefault="00D35CAC" w:rsidP="00D35CAC">
      <w:pPr>
        <w:jc w:val="both"/>
        <w:rPr>
          <w:rFonts w:asciiTheme="majorHAnsi" w:hAnsiTheme="majorHAnsi" w:cstheme="majorHAnsi"/>
          <w:color w:val="000000" w:themeColor="text1"/>
          <w:sz w:val="13"/>
          <w:szCs w:val="13"/>
          <w:lang w:val="en-US"/>
        </w:rPr>
      </w:pPr>
      <w:r>
        <w:rPr>
          <w:rFonts w:asciiTheme="majorHAnsi" w:hAnsiTheme="majorHAnsi" w:cstheme="majorHAnsi"/>
          <w:color w:val="000000" w:themeColor="text1"/>
          <w:sz w:val="13"/>
          <w:szCs w:val="13"/>
          <w:vertAlign w:val="superscript"/>
          <w:lang w:val="en-US"/>
        </w:rPr>
        <w:t>7</w:t>
      </w:r>
      <w:r w:rsidRPr="0032485F">
        <w:rPr>
          <w:rFonts w:asciiTheme="majorHAnsi" w:hAnsiTheme="majorHAnsi" w:cstheme="majorHAnsi"/>
          <w:color w:val="000000" w:themeColor="text1"/>
          <w:sz w:val="13"/>
          <w:szCs w:val="13"/>
          <w:lang w:val="en-US"/>
        </w:rPr>
        <w:t xml:space="preserve"> German Center for Neurodegenerative Diseases, Bonn, Germany</w:t>
      </w:r>
    </w:p>
    <w:p w14:paraId="1FF9BCBB" w14:textId="77777777" w:rsidR="00D35CAC" w:rsidRPr="0032485F" w:rsidRDefault="00D35CAC" w:rsidP="00D35CAC">
      <w:pPr>
        <w:jc w:val="both"/>
        <w:rPr>
          <w:rFonts w:asciiTheme="majorHAnsi" w:hAnsiTheme="majorHAnsi" w:cstheme="majorHAnsi"/>
          <w:color w:val="000000" w:themeColor="text1"/>
          <w:sz w:val="13"/>
          <w:szCs w:val="13"/>
          <w:lang w:val="en-US"/>
        </w:rPr>
      </w:pPr>
      <w:r>
        <w:rPr>
          <w:rFonts w:asciiTheme="majorHAnsi" w:hAnsiTheme="majorHAnsi" w:cstheme="majorHAnsi"/>
          <w:color w:val="000000" w:themeColor="text1"/>
          <w:sz w:val="13"/>
          <w:szCs w:val="13"/>
          <w:vertAlign w:val="superscript"/>
          <w:lang w:val="en-US"/>
        </w:rPr>
        <w:t>8</w:t>
      </w:r>
      <w:r w:rsidRPr="0032485F">
        <w:rPr>
          <w:rFonts w:asciiTheme="majorHAnsi" w:hAnsiTheme="majorHAnsi" w:cstheme="majorHAnsi"/>
          <w:color w:val="000000" w:themeColor="text1"/>
          <w:sz w:val="13"/>
          <w:szCs w:val="13"/>
          <w:lang w:val="en-US"/>
        </w:rPr>
        <w:t xml:space="preserve"> German Center for Neurodegenerative Diseases, Munich, Germany</w:t>
      </w:r>
    </w:p>
    <w:p w14:paraId="4ACA0CC1" w14:textId="77777777" w:rsidR="00D35CAC" w:rsidRPr="0032485F" w:rsidRDefault="00D35CAC" w:rsidP="00D35CAC">
      <w:pPr>
        <w:jc w:val="both"/>
        <w:rPr>
          <w:rFonts w:asciiTheme="majorHAnsi" w:hAnsiTheme="majorHAnsi" w:cstheme="majorHAnsi"/>
          <w:color w:val="000000" w:themeColor="text1"/>
          <w:sz w:val="13"/>
          <w:szCs w:val="13"/>
          <w:lang w:val="en-US"/>
        </w:rPr>
      </w:pPr>
      <w:r>
        <w:rPr>
          <w:rFonts w:asciiTheme="majorHAnsi" w:hAnsiTheme="majorHAnsi" w:cstheme="majorHAnsi"/>
          <w:color w:val="000000" w:themeColor="text1"/>
          <w:sz w:val="13"/>
          <w:szCs w:val="13"/>
          <w:vertAlign w:val="superscript"/>
          <w:lang w:val="en-US"/>
        </w:rPr>
        <w:t>9</w:t>
      </w:r>
      <w:r w:rsidRPr="0032485F">
        <w:rPr>
          <w:rFonts w:asciiTheme="majorHAnsi" w:hAnsiTheme="majorHAnsi" w:cstheme="majorHAnsi"/>
          <w:color w:val="000000" w:themeColor="text1"/>
          <w:sz w:val="13"/>
          <w:szCs w:val="13"/>
          <w:vertAlign w:val="superscript"/>
          <w:lang w:val="en-US"/>
        </w:rPr>
        <w:t xml:space="preserve"> </w:t>
      </w:r>
      <w:r w:rsidRPr="0032485F">
        <w:rPr>
          <w:rFonts w:asciiTheme="majorHAnsi" w:hAnsiTheme="majorHAnsi" w:cstheme="majorHAnsi"/>
          <w:color w:val="000000" w:themeColor="text1"/>
          <w:sz w:val="13"/>
          <w:szCs w:val="13"/>
          <w:lang w:val="en-US"/>
        </w:rPr>
        <w:t>Institute for Stroke and Dementia Research (ISD), University Hospital, LMU Munich, Munich, Germany</w:t>
      </w:r>
    </w:p>
    <w:p w14:paraId="44581224" w14:textId="77777777" w:rsidR="00D35CAC" w:rsidRPr="0032485F" w:rsidRDefault="00D35CAC" w:rsidP="00D35CAC">
      <w:pPr>
        <w:jc w:val="both"/>
        <w:rPr>
          <w:rFonts w:asciiTheme="majorHAnsi" w:hAnsiTheme="majorHAnsi" w:cstheme="majorHAnsi"/>
          <w:color w:val="000000" w:themeColor="text1"/>
          <w:sz w:val="13"/>
          <w:szCs w:val="13"/>
          <w:lang w:val="en-US"/>
        </w:rPr>
      </w:pPr>
      <w:r>
        <w:rPr>
          <w:rFonts w:asciiTheme="majorHAnsi" w:hAnsiTheme="majorHAnsi" w:cstheme="majorHAnsi"/>
          <w:color w:val="000000" w:themeColor="text1"/>
          <w:sz w:val="13"/>
          <w:szCs w:val="13"/>
          <w:vertAlign w:val="superscript"/>
          <w:lang w:val="en-US"/>
        </w:rPr>
        <w:t>10</w:t>
      </w:r>
      <w:r w:rsidRPr="0032485F">
        <w:rPr>
          <w:rFonts w:asciiTheme="majorHAnsi" w:hAnsiTheme="majorHAnsi" w:cstheme="majorHAnsi"/>
          <w:color w:val="000000" w:themeColor="text1"/>
          <w:sz w:val="13"/>
          <w:szCs w:val="13"/>
          <w:lang w:val="en-US"/>
        </w:rPr>
        <w:t xml:space="preserve"> Department of Psychiatry and Psychotherapy, University Hospital, LMU Munich, Munich, Germany</w:t>
      </w:r>
    </w:p>
    <w:p w14:paraId="01BCDA9B" w14:textId="77777777" w:rsidR="00D35CAC" w:rsidRPr="0032485F" w:rsidRDefault="00D35CAC" w:rsidP="00D35CAC">
      <w:pPr>
        <w:pStyle w:val="Kommentartext"/>
        <w:rPr>
          <w:rFonts w:asciiTheme="majorHAnsi" w:hAnsiTheme="majorHAnsi" w:cstheme="majorHAnsi"/>
          <w:color w:val="000000" w:themeColor="text1"/>
          <w:sz w:val="13"/>
          <w:szCs w:val="13"/>
        </w:rPr>
      </w:pPr>
      <w:r w:rsidRPr="0032485F">
        <w:rPr>
          <w:rFonts w:asciiTheme="majorHAnsi" w:eastAsia="Times New Roman" w:hAnsiTheme="majorHAnsi" w:cstheme="majorHAnsi"/>
          <w:color w:val="000000" w:themeColor="text1"/>
          <w:sz w:val="13"/>
          <w:szCs w:val="13"/>
          <w:vertAlign w:val="superscript"/>
        </w:rPr>
        <w:t>1</w:t>
      </w:r>
      <w:r>
        <w:rPr>
          <w:rFonts w:asciiTheme="majorHAnsi" w:eastAsia="Times New Roman" w:hAnsiTheme="majorHAnsi" w:cstheme="majorHAnsi"/>
          <w:color w:val="000000" w:themeColor="text1"/>
          <w:sz w:val="13"/>
          <w:szCs w:val="13"/>
          <w:vertAlign w:val="superscript"/>
        </w:rPr>
        <w:t>1</w:t>
      </w:r>
      <w:r w:rsidRPr="0032485F">
        <w:rPr>
          <w:rFonts w:asciiTheme="majorHAnsi" w:eastAsia="Times New Roman" w:hAnsiTheme="majorHAnsi" w:cstheme="majorHAnsi"/>
          <w:color w:val="000000" w:themeColor="text1"/>
          <w:sz w:val="13"/>
          <w:szCs w:val="13"/>
          <w:vertAlign w:val="superscript"/>
        </w:rPr>
        <w:t xml:space="preserve"> </w:t>
      </w:r>
      <w:r w:rsidRPr="0032485F">
        <w:rPr>
          <w:rFonts w:asciiTheme="majorHAnsi" w:hAnsiTheme="majorHAnsi" w:cstheme="majorHAnsi"/>
          <w:color w:val="000000" w:themeColor="text1"/>
          <w:sz w:val="13"/>
          <w:szCs w:val="13"/>
        </w:rPr>
        <w:t>Munich Cluster for Systems Neurology (SyNergy), Munich, Germany</w:t>
      </w:r>
    </w:p>
    <w:p w14:paraId="451B1286" w14:textId="77777777" w:rsidR="00D35CAC" w:rsidRPr="0032485F" w:rsidRDefault="00D35CAC" w:rsidP="00D35CAC">
      <w:pPr>
        <w:pStyle w:val="Kommentartext"/>
        <w:rPr>
          <w:rFonts w:asciiTheme="majorHAnsi" w:hAnsiTheme="majorHAnsi" w:cstheme="majorHAnsi"/>
          <w:color w:val="000000" w:themeColor="text1"/>
          <w:sz w:val="13"/>
          <w:szCs w:val="13"/>
        </w:rPr>
      </w:pPr>
      <w:r w:rsidRPr="0032485F">
        <w:rPr>
          <w:rFonts w:asciiTheme="majorHAnsi" w:eastAsia="Times New Roman" w:hAnsiTheme="majorHAnsi" w:cstheme="majorHAnsi"/>
          <w:color w:val="000000" w:themeColor="text1"/>
          <w:sz w:val="13"/>
          <w:szCs w:val="13"/>
          <w:vertAlign w:val="superscript"/>
        </w:rPr>
        <w:t>1</w:t>
      </w:r>
      <w:r>
        <w:rPr>
          <w:rFonts w:asciiTheme="majorHAnsi" w:eastAsia="Times New Roman" w:hAnsiTheme="majorHAnsi" w:cstheme="majorHAnsi"/>
          <w:color w:val="000000" w:themeColor="text1"/>
          <w:sz w:val="13"/>
          <w:szCs w:val="13"/>
          <w:vertAlign w:val="superscript"/>
        </w:rPr>
        <w:t>2</w:t>
      </w:r>
      <w:r w:rsidRPr="0032485F">
        <w:rPr>
          <w:rFonts w:asciiTheme="majorHAnsi" w:eastAsia="Times New Roman" w:hAnsiTheme="majorHAnsi" w:cstheme="majorHAnsi"/>
          <w:color w:val="000000" w:themeColor="text1"/>
          <w:sz w:val="13"/>
          <w:szCs w:val="13"/>
          <w:vertAlign w:val="superscript"/>
        </w:rPr>
        <w:t xml:space="preserve"> </w:t>
      </w:r>
      <w:r w:rsidRPr="0032485F">
        <w:rPr>
          <w:rFonts w:asciiTheme="majorHAnsi" w:hAnsiTheme="majorHAnsi" w:cstheme="majorHAnsi"/>
          <w:color w:val="000000" w:themeColor="text1"/>
          <w:sz w:val="13"/>
          <w:szCs w:val="13"/>
        </w:rPr>
        <w:t>Ageing Epidemiology Research Unit (AGE), Imperial College London, London, UK</w:t>
      </w:r>
    </w:p>
    <w:p w14:paraId="3AA26A96" w14:textId="77777777" w:rsidR="00D35CAC" w:rsidRPr="0032485F" w:rsidRDefault="00D35CAC" w:rsidP="00D35CAC">
      <w:pPr>
        <w:jc w:val="both"/>
        <w:rPr>
          <w:rFonts w:asciiTheme="majorHAnsi" w:hAnsiTheme="majorHAnsi" w:cstheme="majorHAnsi"/>
          <w:color w:val="000000" w:themeColor="text1"/>
          <w:sz w:val="13"/>
          <w:szCs w:val="13"/>
          <w:lang w:val="en-US"/>
        </w:rPr>
      </w:pPr>
      <w:r w:rsidRPr="0032485F">
        <w:rPr>
          <w:rFonts w:asciiTheme="majorHAnsi" w:hAnsiTheme="majorHAnsi" w:cstheme="majorHAnsi"/>
          <w:color w:val="000000" w:themeColor="text1"/>
          <w:sz w:val="13"/>
          <w:szCs w:val="13"/>
          <w:vertAlign w:val="superscript"/>
          <w:lang w:val="en-US"/>
        </w:rPr>
        <w:t>1</w:t>
      </w:r>
      <w:r>
        <w:rPr>
          <w:rFonts w:asciiTheme="majorHAnsi" w:hAnsiTheme="majorHAnsi" w:cstheme="majorHAnsi"/>
          <w:color w:val="000000" w:themeColor="text1"/>
          <w:sz w:val="13"/>
          <w:szCs w:val="13"/>
          <w:vertAlign w:val="superscript"/>
          <w:lang w:val="en-US"/>
        </w:rPr>
        <w:t>3</w:t>
      </w:r>
      <w:r w:rsidRPr="0032485F">
        <w:rPr>
          <w:rFonts w:asciiTheme="majorHAnsi" w:hAnsiTheme="majorHAnsi" w:cstheme="majorHAnsi"/>
          <w:color w:val="000000" w:themeColor="text1"/>
          <w:sz w:val="13"/>
          <w:szCs w:val="13"/>
          <w:lang w:val="en-US"/>
        </w:rPr>
        <w:t xml:space="preserve"> Department for Neurodegenerative Diseases and Geriatric Psychiatry, University Hospital Bonn, Bonn, Germany</w:t>
      </w:r>
    </w:p>
    <w:p w14:paraId="03DFC70D" w14:textId="77777777" w:rsidR="00D35CAC" w:rsidRPr="0032485F" w:rsidRDefault="00D35CAC" w:rsidP="00D35CAC">
      <w:pPr>
        <w:jc w:val="both"/>
        <w:rPr>
          <w:rFonts w:asciiTheme="majorHAnsi" w:hAnsiTheme="majorHAnsi" w:cstheme="majorHAnsi"/>
          <w:color w:val="000000" w:themeColor="text1"/>
          <w:sz w:val="13"/>
          <w:szCs w:val="13"/>
          <w:lang w:val="en-US"/>
        </w:rPr>
      </w:pPr>
      <w:r w:rsidRPr="0032485F">
        <w:rPr>
          <w:rFonts w:asciiTheme="majorHAnsi" w:hAnsiTheme="majorHAnsi" w:cstheme="majorHAnsi"/>
          <w:color w:val="000000" w:themeColor="text1"/>
          <w:sz w:val="13"/>
          <w:szCs w:val="13"/>
          <w:vertAlign w:val="superscript"/>
          <w:lang w:val="en-GB"/>
        </w:rPr>
        <w:t>1</w:t>
      </w:r>
      <w:r>
        <w:rPr>
          <w:rFonts w:asciiTheme="majorHAnsi" w:hAnsiTheme="majorHAnsi" w:cstheme="majorHAnsi"/>
          <w:color w:val="000000" w:themeColor="text1"/>
          <w:sz w:val="13"/>
          <w:szCs w:val="13"/>
          <w:vertAlign w:val="superscript"/>
          <w:lang w:val="en-GB"/>
        </w:rPr>
        <w:t>4</w:t>
      </w:r>
      <w:r w:rsidRPr="0032485F">
        <w:rPr>
          <w:rFonts w:asciiTheme="majorHAnsi" w:hAnsiTheme="majorHAnsi" w:cstheme="majorHAnsi"/>
          <w:color w:val="000000" w:themeColor="text1"/>
          <w:sz w:val="13"/>
          <w:szCs w:val="13"/>
          <w:lang w:val="en-US"/>
        </w:rPr>
        <w:t xml:space="preserve"> Department of Psychosomatic Medicine, Rostock University Medical Center, Rostock, Germany</w:t>
      </w:r>
    </w:p>
    <w:p w14:paraId="3AE3E6EF" w14:textId="77777777" w:rsidR="00D35CAC" w:rsidRPr="0032485F" w:rsidRDefault="00D35CAC" w:rsidP="00D35CAC">
      <w:pPr>
        <w:jc w:val="both"/>
        <w:rPr>
          <w:rFonts w:asciiTheme="majorHAnsi" w:hAnsiTheme="majorHAnsi" w:cstheme="majorHAnsi"/>
          <w:color w:val="000000" w:themeColor="text1"/>
          <w:sz w:val="13"/>
          <w:szCs w:val="13"/>
          <w:lang w:val="en-US"/>
        </w:rPr>
      </w:pPr>
      <w:r w:rsidRPr="0032485F">
        <w:rPr>
          <w:rFonts w:asciiTheme="majorHAnsi" w:hAnsiTheme="majorHAnsi" w:cstheme="majorHAnsi"/>
          <w:color w:val="000000" w:themeColor="text1"/>
          <w:sz w:val="13"/>
          <w:szCs w:val="13"/>
          <w:vertAlign w:val="superscript"/>
          <w:lang w:val="en-US"/>
        </w:rPr>
        <w:t>1</w:t>
      </w:r>
      <w:r>
        <w:rPr>
          <w:rFonts w:asciiTheme="majorHAnsi" w:hAnsiTheme="majorHAnsi" w:cstheme="majorHAnsi"/>
          <w:color w:val="000000" w:themeColor="text1"/>
          <w:sz w:val="13"/>
          <w:szCs w:val="13"/>
          <w:vertAlign w:val="superscript"/>
          <w:lang w:val="en-US"/>
        </w:rPr>
        <w:t>5</w:t>
      </w:r>
      <w:r w:rsidRPr="0032485F">
        <w:rPr>
          <w:rFonts w:asciiTheme="majorHAnsi" w:hAnsiTheme="majorHAnsi" w:cstheme="majorHAnsi"/>
          <w:color w:val="000000" w:themeColor="text1"/>
          <w:sz w:val="13"/>
          <w:szCs w:val="13"/>
          <w:lang w:val="en-US"/>
        </w:rPr>
        <w:t xml:space="preserve"> German Center for Neurodegenerative Diseases, Rostock, Germany</w:t>
      </w:r>
    </w:p>
    <w:p w14:paraId="541F34EA" w14:textId="77777777" w:rsidR="00D35CAC" w:rsidRPr="0032485F" w:rsidRDefault="00D35CAC" w:rsidP="00D35CAC">
      <w:pPr>
        <w:jc w:val="both"/>
        <w:rPr>
          <w:rFonts w:asciiTheme="majorHAnsi" w:hAnsiTheme="majorHAnsi" w:cstheme="majorHAnsi"/>
          <w:color w:val="000000" w:themeColor="text1"/>
          <w:sz w:val="13"/>
          <w:szCs w:val="13"/>
          <w:lang w:val="en-US"/>
        </w:rPr>
      </w:pPr>
      <w:r w:rsidRPr="0032485F">
        <w:rPr>
          <w:rFonts w:asciiTheme="majorHAnsi" w:hAnsiTheme="majorHAnsi" w:cstheme="majorHAnsi"/>
          <w:color w:val="000000" w:themeColor="text1"/>
          <w:sz w:val="13"/>
          <w:szCs w:val="13"/>
          <w:vertAlign w:val="superscript"/>
          <w:lang w:val="en-GB"/>
        </w:rPr>
        <w:t>1</w:t>
      </w:r>
      <w:r>
        <w:rPr>
          <w:rFonts w:asciiTheme="majorHAnsi" w:hAnsiTheme="majorHAnsi" w:cstheme="majorHAnsi"/>
          <w:color w:val="000000" w:themeColor="text1"/>
          <w:sz w:val="13"/>
          <w:szCs w:val="13"/>
          <w:vertAlign w:val="superscript"/>
          <w:lang w:val="en-GB"/>
        </w:rPr>
        <w:t>6</w:t>
      </w:r>
      <w:r w:rsidRPr="0032485F">
        <w:rPr>
          <w:rFonts w:asciiTheme="majorHAnsi" w:hAnsiTheme="majorHAnsi" w:cstheme="majorHAnsi"/>
          <w:color w:val="000000" w:themeColor="text1"/>
          <w:sz w:val="13"/>
          <w:szCs w:val="13"/>
          <w:lang w:val="en-GB"/>
        </w:rPr>
        <w:t xml:space="preserve"> </w:t>
      </w:r>
      <w:r w:rsidRPr="0032485F">
        <w:rPr>
          <w:rFonts w:asciiTheme="majorHAnsi" w:hAnsiTheme="majorHAnsi" w:cstheme="majorHAnsi"/>
          <w:color w:val="000000" w:themeColor="text1"/>
          <w:sz w:val="13"/>
          <w:szCs w:val="13"/>
          <w:lang w:val="en-US"/>
        </w:rPr>
        <w:t>German Center for Neurodegenerative Diseases, Göttingen, Germany</w:t>
      </w:r>
    </w:p>
    <w:p w14:paraId="4C3DE9E5" w14:textId="77777777" w:rsidR="00D35CAC" w:rsidRPr="0032485F" w:rsidRDefault="00D35CAC" w:rsidP="00D35CAC">
      <w:pPr>
        <w:jc w:val="both"/>
        <w:rPr>
          <w:rFonts w:asciiTheme="majorHAnsi" w:hAnsiTheme="majorHAnsi" w:cstheme="majorHAnsi"/>
          <w:color w:val="000000" w:themeColor="text1"/>
          <w:sz w:val="13"/>
          <w:szCs w:val="13"/>
          <w:lang w:val="en-US"/>
        </w:rPr>
      </w:pPr>
      <w:r w:rsidRPr="0032485F">
        <w:rPr>
          <w:rFonts w:asciiTheme="majorHAnsi" w:hAnsiTheme="majorHAnsi" w:cstheme="majorHAnsi"/>
          <w:color w:val="000000" w:themeColor="text1"/>
          <w:sz w:val="13"/>
          <w:szCs w:val="13"/>
          <w:vertAlign w:val="superscript"/>
          <w:lang w:val="en-US"/>
        </w:rPr>
        <w:t>1</w:t>
      </w:r>
      <w:r>
        <w:rPr>
          <w:rFonts w:asciiTheme="majorHAnsi" w:hAnsiTheme="majorHAnsi" w:cstheme="majorHAnsi"/>
          <w:color w:val="000000" w:themeColor="text1"/>
          <w:sz w:val="13"/>
          <w:szCs w:val="13"/>
          <w:vertAlign w:val="superscript"/>
          <w:lang w:val="en-US"/>
        </w:rPr>
        <w:t>7</w:t>
      </w:r>
      <w:r w:rsidRPr="0032485F">
        <w:rPr>
          <w:rFonts w:asciiTheme="majorHAnsi" w:hAnsiTheme="majorHAnsi" w:cstheme="majorHAnsi"/>
          <w:color w:val="000000" w:themeColor="text1"/>
          <w:sz w:val="13"/>
          <w:szCs w:val="13"/>
          <w:lang w:val="en-US"/>
        </w:rPr>
        <w:t xml:space="preserve"> Department of Psychiatry and Psychotherapy, University Medical Center Göttingen, University of Göttingen, Göttingen, Germany</w:t>
      </w:r>
    </w:p>
    <w:p w14:paraId="7E42DDD0" w14:textId="77777777" w:rsidR="00D35CAC" w:rsidRPr="00390D01" w:rsidRDefault="00D35CAC" w:rsidP="00D35CAC">
      <w:pPr>
        <w:jc w:val="both"/>
        <w:rPr>
          <w:rFonts w:asciiTheme="majorHAnsi" w:hAnsiTheme="majorHAnsi" w:cstheme="majorHAnsi"/>
          <w:color w:val="000000" w:themeColor="text1"/>
          <w:sz w:val="13"/>
          <w:szCs w:val="13"/>
          <w:lang w:val="en-US"/>
        </w:rPr>
      </w:pPr>
      <w:r w:rsidRPr="0032485F">
        <w:rPr>
          <w:rFonts w:asciiTheme="majorHAnsi" w:hAnsiTheme="majorHAnsi" w:cstheme="majorHAnsi"/>
          <w:color w:val="000000" w:themeColor="text1"/>
          <w:sz w:val="13"/>
          <w:szCs w:val="13"/>
          <w:vertAlign w:val="superscript"/>
          <w:lang w:val="en-US"/>
        </w:rPr>
        <w:t>1</w:t>
      </w:r>
      <w:r>
        <w:rPr>
          <w:rFonts w:asciiTheme="majorHAnsi" w:hAnsiTheme="majorHAnsi" w:cstheme="majorHAnsi"/>
          <w:color w:val="000000" w:themeColor="text1"/>
          <w:sz w:val="13"/>
          <w:szCs w:val="13"/>
          <w:vertAlign w:val="superscript"/>
          <w:lang w:val="en-US"/>
        </w:rPr>
        <w:t>8</w:t>
      </w:r>
      <w:r w:rsidRPr="0032485F">
        <w:rPr>
          <w:rFonts w:asciiTheme="majorHAnsi" w:hAnsiTheme="majorHAnsi" w:cstheme="majorHAnsi"/>
          <w:color w:val="000000" w:themeColor="text1"/>
          <w:sz w:val="13"/>
          <w:szCs w:val="13"/>
          <w:vertAlign w:val="superscript"/>
          <w:lang w:val="en-US"/>
        </w:rPr>
        <w:t xml:space="preserve"> </w:t>
      </w:r>
      <w:r w:rsidRPr="0032485F">
        <w:rPr>
          <w:rFonts w:asciiTheme="majorHAnsi" w:hAnsiTheme="majorHAnsi" w:cstheme="majorHAnsi"/>
          <w:color w:val="000000" w:themeColor="text1"/>
          <w:sz w:val="13"/>
          <w:szCs w:val="13"/>
          <w:lang w:val="en-US"/>
        </w:rPr>
        <w:t>German Center for Neurodegenerative Diseases, Cologne, Germany</w:t>
      </w:r>
    </w:p>
    <w:p w14:paraId="5A1587E1" w14:textId="77777777" w:rsidR="00E940F6" w:rsidRDefault="00E940F6" w:rsidP="00CB067E">
      <w:pPr>
        <w:pStyle w:val="Kommentartext"/>
        <w:rPr>
          <w:rFonts w:asciiTheme="majorHAnsi" w:hAnsiTheme="majorHAnsi" w:cstheme="majorHAnsi"/>
          <w:sz w:val="13"/>
          <w:szCs w:val="13"/>
        </w:rPr>
      </w:pPr>
    </w:p>
    <w:p w14:paraId="22BD4B1C" w14:textId="77777777" w:rsidR="003F5802" w:rsidRDefault="003F5802" w:rsidP="00B63D0B">
      <w:pPr>
        <w:jc w:val="both"/>
        <w:rPr>
          <w:rFonts w:asciiTheme="majorHAnsi" w:hAnsiTheme="majorHAnsi" w:cstheme="majorHAnsi"/>
          <w:b/>
          <w:bCs/>
          <w:i/>
          <w:sz w:val="22"/>
          <w:szCs w:val="22"/>
          <w:lang w:val="en-US"/>
        </w:rPr>
      </w:pPr>
    </w:p>
    <w:p w14:paraId="1BEB0BCB" w14:textId="44F1AD51" w:rsidR="001D51B6" w:rsidRPr="00F7294B" w:rsidRDefault="001D51B6" w:rsidP="001D51B6">
      <w:pPr>
        <w:jc w:val="both"/>
        <w:rPr>
          <w:rFonts w:asciiTheme="majorHAnsi" w:eastAsiaTheme="minorEastAsia" w:hAnsiTheme="majorHAnsi" w:cstheme="majorHAnsi"/>
          <w:b/>
          <w:noProof/>
          <w:sz w:val="22"/>
          <w:szCs w:val="21"/>
          <w:lang w:val="en-US"/>
        </w:rPr>
      </w:pPr>
      <w:r w:rsidRPr="00F7294B">
        <w:rPr>
          <w:rFonts w:asciiTheme="majorHAnsi" w:eastAsiaTheme="minorEastAsia" w:hAnsiTheme="majorHAnsi" w:cstheme="majorHAnsi"/>
          <w:b/>
          <w:noProof/>
          <w:sz w:val="22"/>
          <w:szCs w:val="21"/>
          <w:lang w:val="en-US"/>
        </w:rPr>
        <w:t>Supplementary tables:</w:t>
      </w:r>
    </w:p>
    <w:p w14:paraId="4E1CFE01" w14:textId="7AC901A3" w:rsidR="00FE035E" w:rsidRPr="00F7294B" w:rsidRDefault="00FE035E" w:rsidP="001D51B6">
      <w:pPr>
        <w:jc w:val="both"/>
        <w:rPr>
          <w:rFonts w:asciiTheme="majorHAnsi" w:eastAsiaTheme="minorEastAsia" w:hAnsiTheme="majorHAnsi" w:cstheme="majorHAnsi"/>
          <w:bCs/>
          <w:noProof/>
          <w:sz w:val="21"/>
          <w:szCs w:val="21"/>
          <w:lang w:val="en-US"/>
        </w:rPr>
      </w:pPr>
      <w:r w:rsidRPr="00F7294B">
        <w:rPr>
          <w:rFonts w:asciiTheme="majorHAnsi" w:eastAsiaTheme="minorEastAsia" w:hAnsiTheme="majorHAnsi" w:cstheme="majorHAnsi"/>
          <w:bCs/>
          <w:noProof/>
          <w:sz w:val="21"/>
          <w:szCs w:val="21"/>
          <w:lang w:val="en-US"/>
        </w:rPr>
        <w:t>Supplementary table 1:</w:t>
      </w:r>
    </w:p>
    <w:tbl>
      <w:tblPr>
        <w:tblStyle w:val="TableNormal1"/>
        <w:tblW w:w="9214" w:type="dxa"/>
        <w:tblLayout w:type="fixed"/>
        <w:tblLook w:val="04A0" w:firstRow="1" w:lastRow="0" w:firstColumn="1" w:lastColumn="0" w:noHBand="0" w:noVBand="1"/>
      </w:tblPr>
      <w:tblGrid>
        <w:gridCol w:w="1893"/>
        <w:gridCol w:w="659"/>
        <w:gridCol w:w="1134"/>
        <w:gridCol w:w="492"/>
        <w:gridCol w:w="784"/>
        <w:gridCol w:w="1054"/>
        <w:gridCol w:w="647"/>
        <w:gridCol w:w="708"/>
        <w:gridCol w:w="1276"/>
        <w:gridCol w:w="567"/>
      </w:tblGrid>
      <w:tr w:rsidR="00FE035E" w14:paraId="224C1C8F" w14:textId="77777777" w:rsidTr="006D507B">
        <w:trPr>
          <w:trHeight w:val="143"/>
        </w:trPr>
        <w:tc>
          <w:tcPr>
            <w:tcW w:w="1893" w:type="dxa"/>
            <w:tcBorders>
              <w:top w:val="single" w:sz="4" w:space="0" w:color="auto"/>
            </w:tcBorders>
            <w:hideMark/>
          </w:tcPr>
          <w:p w14:paraId="70083D4C" w14:textId="77777777" w:rsidR="00FE035E" w:rsidRPr="00162484" w:rsidRDefault="00FE035E" w:rsidP="006D507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2484">
              <w:rPr>
                <w:rFonts w:ascii="Calibri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2285" w:type="dxa"/>
            <w:gridSpan w:val="3"/>
            <w:tcBorders>
              <w:top w:val="single" w:sz="4" w:space="0" w:color="auto"/>
            </w:tcBorders>
            <w:hideMark/>
          </w:tcPr>
          <w:p w14:paraId="072471D7" w14:textId="77777777" w:rsidR="00FE035E" w:rsidRPr="00162484" w:rsidRDefault="00FE035E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2484">
              <w:rPr>
                <w:rFonts w:ascii="Calibri" w:hAnsi="Calibri" w:cs="Calibri"/>
                <w:sz w:val="16"/>
                <w:szCs w:val="16"/>
              </w:rPr>
              <w:t>ORR</w:t>
            </w:r>
          </w:p>
        </w:tc>
        <w:tc>
          <w:tcPr>
            <w:tcW w:w="2485" w:type="dxa"/>
            <w:gridSpan w:val="3"/>
            <w:tcBorders>
              <w:top w:val="single" w:sz="4" w:space="0" w:color="auto"/>
            </w:tcBorders>
            <w:hideMark/>
          </w:tcPr>
          <w:p w14:paraId="1C3007DE" w14:textId="77777777" w:rsidR="00FE035E" w:rsidRPr="00162484" w:rsidRDefault="00FE035E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2484">
              <w:rPr>
                <w:rFonts w:ascii="Calibri" w:hAnsi="Calibri" w:cs="Calibri"/>
                <w:sz w:val="16"/>
                <w:szCs w:val="16"/>
              </w:rPr>
              <w:t>ORR + CSR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</w:tcBorders>
            <w:hideMark/>
          </w:tcPr>
          <w:p w14:paraId="79AAA36A" w14:textId="77777777" w:rsidR="00FE035E" w:rsidRPr="00162484" w:rsidRDefault="00FE035E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2484">
              <w:rPr>
                <w:rFonts w:ascii="Calibri" w:hAnsi="Calibri" w:cs="Calibri"/>
                <w:sz w:val="16"/>
                <w:szCs w:val="16"/>
              </w:rPr>
              <w:t>ORR + CSR + MDT-OS</w:t>
            </w:r>
          </w:p>
        </w:tc>
      </w:tr>
      <w:tr w:rsidR="00FE035E" w14:paraId="2D6A97B8" w14:textId="77777777" w:rsidTr="006D507B">
        <w:tc>
          <w:tcPr>
            <w:tcW w:w="1893" w:type="dxa"/>
            <w:tcBorders>
              <w:bottom w:val="single" w:sz="4" w:space="0" w:color="auto"/>
            </w:tcBorders>
            <w:hideMark/>
          </w:tcPr>
          <w:p w14:paraId="5CF067F3" w14:textId="77777777" w:rsidR="00FE035E" w:rsidRPr="00162484" w:rsidRDefault="00FE035E" w:rsidP="006D507B">
            <w:pPr>
              <w:rPr>
                <w:rFonts w:ascii="Calibri" w:hAnsi="Calibri" w:cs="Calibri"/>
                <w:sz w:val="16"/>
                <w:szCs w:val="16"/>
              </w:rPr>
            </w:pPr>
            <w:r w:rsidRPr="00162484">
              <w:rPr>
                <w:rFonts w:ascii="Calibri" w:hAnsi="Calibri" w:cs="Calibri"/>
                <w:sz w:val="16"/>
                <w:szCs w:val="16"/>
              </w:rPr>
              <w:t>Predictors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hideMark/>
          </w:tcPr>
          <w:p w14:paraId="0DD0B27E" w14:textId="77777777" w:rsidR="00FE035E" w:rsidRPr="00162484" w:rsidRDefault="00FE035E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2484">
              <w:rPr>
                <w:rFonts w:ascii="Calibri" w:hAnsi="Calibri" w:cs="Calibri"/>
                <w:sz w:val="16"/>
                <w:szCs w:val="16"/>
              </w:rPr>
              <w:t>Estima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1A5C3DC1" w14:textId="77777777" w:rsidR="00FE035E" w:rsidRPr="00162484" w:rsidRDefault="00FE035E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2484">
              <w:rPr>
                <w:rFonts w:ascii="Calibri" w:hAnsi="Calibri" w:cs="Calibri"/>
                <w:sz w:val="16"/>
                <w:szCs w:val="16"/>
              </w:rPr>
              <w:t>95% CI</w:t>
            </w:r>
          </w:p>
        </w:tc>
        <w:tc>
          <w:tcPr>
            <w:tcW w:w="492" w:type="dxa"/>
            <w:tcBorders>
              <w:bottom w:val="single" w:sz="4" w:space="0" w:color="auto"/>
            </w:tcBorders>
            <w:hideMark/>
          </w:tcPr>
          <w:p w14:paraId="5FB9CE82" w14:textId="77777777" w:rsidR="00FE035E" w:rsidRPr="00162484" w:rsidRDefault="00FE035E" w:rsidP="006D507B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162484">
              <w:rPr>
                <w:rFonts w:ascii="Calibri" w:hAnsi="Calibri" w:cs="Calibri"/>
                <w:i/>
                <w:iCs/>
                <w:sz w:val="16"/>
                <w:szCs w:val="16"/>
              </w:rPr>
              <w:t>p</w:t>
            </w:r>
            <w:r w:rsidRPr="00162484">
              <w:rPr>
                <w:rFonts w:ascii="Calibri" w:hAnsi="Calibri" w:cs="Calibri"/>
                <w:sz w:val="16"/>
                <w:szCs w:val="16"/>
              </w:rPr>
              <w:t>-value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hideMark/>
          </w:tcPr>
          <w:p w14:paraId="7634304F" w14:textId="77777777" w:rsidR="00FE035E" w:rsidRPr="00162484" w:rsidRDefault="00FE035E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2484">
              <w:rPr>
                <w:rFonts w:ascii="Calibri" w:hAnsi="Calibri" w:cs="Calibri"/>
                <w:sz w:val="16"/>
                <w:szCs w:val="16"/>
              </w:rPr>
              <w:t>Estimate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hideMark/>
          </w:tcPr>
          <w:p w14:paraId="4B2E33CB" w14:textId="77777777" w:rsidR="00FE035E" w:rsidRPr="00162484" w:rsidRDefault="00FE035E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2484">
              <w:rPr>
                <w:rFonts w:ascii="Calibri" w:hAnsi="Calibri" w:cs="Calibri"/>
                <w:sz w:val="16"/>
                <w:szCs w:val="16"/>
              </w:rPr>
              <w:t>95% CI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hideMark/>
          </w:tcPr>
          <w:p w14:paraId="4685DE91" w14:textId="77777777" w:rsidR="00FE035E" w:rsidRPr="00162484" w:rsidRDefault="00FE035E" w:rsidP="006D507B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162484">
              <w:rPr>
                <w:rFonts w:ascii="Calibri" w:hAnsi="Calibri" w:cs="Calibri"/>
                <w:i/>
                <w:iCs/>
                <w:sz w:val="16"/>
                <w:szCs w:val="16"/>
              </w:rPr>
              <w:t>p</w:t>
            </w:r>
            <w:r w:rsidRPr="00162484">
              <w:rPr>
                <w:rFonts w:ascii="Calibri" w:hAnsi="Calibri" w:cs="Calibri"/>
                <w:sz w:val="16"/>
                <w:szCs w:val="16"/>
              </w:rPr>
              <w:t>-value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hideMark/>
          </w:tcPr>
          <w:p w14:paraId="18B84921" w14:textId="77777777" w:rsidR="00FE035E" w:rsidRPr="00162484" w:rsidRDefault="00FE035E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2484">
              <w:rPr>
                <w:rFonts w:ascii="Calibri" w:hAnsi="Calibri" w:cs="Calibri"/>
                <w:sz w:val="16"/>
                <w:szCs w:val="16"/>
              </w:rPr>
              <w:t>Estimat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70DA3267" w14:textId="77777777" w:rsidR="00FE035E" w:rsidRPr="00162484" w:rsidRDefault="00FE035E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2484">
              <w:rPr>
                <w:rFonts w:ascii="Calibri" w:hAnsi="Calibri" w:cs="Calibri"/>
                <w:sz w:val="16"/>
                <w:szCs w:val="16"/>
              </w:rPr>
              <w:t>95% CI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hideMark/>
          </w:tcPr>
          <w:p w14:paraId="7DCC9B31" w14:textId="77777777" w:rsidR="00FE035E" w:rsidRPr="00162484" w:rsidRDefault="00FE035E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2484">
              <w:rPr>
                <w:rFonts w:ascii="Calibri" w:hAnsi="Calibri" w:cs="Calibri"/>
                <w:i/>
                <w:iCs/>
                <w:sz w:val="16"/>
                <w:szCs w:val="16"/>
              </w:rPr>
              <w:t>p</w:t>
            </w:r>
            <w:r w:rsidRPr="00162484">
              <w:rPr>
                <w:rFonts w:ascii="Calibri" w:hAnsi="Calibri" w:cs="Calibri"/>
                <w:sz w:val="16"/>
                <w:szCs w:val="16"/>
              </w:rPr>
              <w:t>-value</w:t>
            </w:r>
          </w:p>
        </w:tc>
      </w:tr>
      <w:tr w:rsidR="00FE035E" w14:paraId="463F32B4" w14:textId="77777777" w:rsidTr="006D507B">
        <w:tc>
          <w:tcPr>
            <w:tcW w:w="1893" w:type="dxa"/>
            <w:tcBorders>
              <w:top w:val="single" w:sz="4" w:space="0" w:color="auto"/>
            </w:tcBorders>
            <w:hideMark/>
          </w:tcPr>
          <w:p w14:paraId="6D4B3D7D" w14:textId="77777777" w:rsidR="00FE035E" w:rsidRPr="00162484" w:rsidRDefault="00FE035E" w:rsidP="006D507B">
            <w:pPr>
              <w:rPr>
                <w:rFonts w:ascii="Calibri" w:hAnsi="Calibri" w:cs="Calibri"/>
                <w:sz w:val="16"/>
                <w:szCs w:val="16"/>
              </w:rPr>
            </w:pPr>
            <w:r w:rsidRPr="00162484">
              <w:rPr>
                <w:rFonts w:ascii="Calibri" w:hAnsi="Calibri" w:cs="Calibri"/>
                <w:sz w:val="16"/>
                <w:szCs w:val="16"/>
              </w:rPr>
              <w:t>(intercept)</w:t>
            </w:r>
          </w:p>
        </w:tc>
        <w:tc>
          <w:tcPr>
            <w:tcW w:w="659" w:type="dxa"/>
            <w:tcBorders>
              <w:top w:val="single" w:sz="4" w:space="0" w:color="auto"/>
            </w:tcBorders>
            <w:hideMark/>
          </w:tcPr>
          <w:p w14:paraId="7A82E7D5" w14:textId="77777777" w:rsidR="00FE035E" w:rsidRPr="00162484" w:rsidRDefault="00FE035E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2484">
              <w:rPr>
                <w:rFonts w:ascii="Calibri" w:hAnsi="Calibri" w:cs="Calibri"/>
                <w:sz w:val="16"/>
                <w:szCs w:val="16"/>
              </w:rPr>
              <w:t>0.14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0B04C726" w14:textId="77777777" w:rsidR="00FE035E" w:rsidRPr="00162484" w:rsidRDefault="00FE035E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2484">
              <w:rPr>
                <w:rFonts w:ascii="Calibri" w:hAnsi="Calibri" w:cs="Calibri"/>
                <w:sz w:val="16"/>
                <w:szCs w:val="16"/>
              </w:rPr>
              <w:t>[0.000, 0.284]</w:t>
            </w:r>
          </w:p>
        </w:tc>
        <w:tc>
          <w:tcPr>
            <w:tcW w:w="492" w:type="dxa"/>
            <w:tcBorders>
              <w:top w:val="single" w:sz="4" w:space="0" w:color="auto"/>
            </w:tcBorders>
            <w:hideMark/>
          </w:tcPr>
          <w:p w14:paraId="5158BE84" w14:textId="77777777" w:rsidR="00FE035E" w:rsidRPr="00162484" w:rsidRDefault="00FE035E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2484">
              <w:rPr>
                <w:rStyle w:val="Fett"/>
                <w:rFonts w:ascii="Calibri" w:hAnsi="Calibri" w:cs="Calibri"/>
                <w:b w:val="0"/>
                <w:bCs w:val="0"/>
                <w:sz w:val="16"/>
                <w:szCs w:val="16"/>
              </w:rPr>
              <w:t>0.050</w:t>
            </w:r>
          </w:p>
        </w:tc>
        <w:tc>
          <w:tcPr>
            <w:tcW w:w="784" w:type="dxa"/>
            <w:tcBorders>
              <w:top w:val="single" w:sz="4" w:space="0" w:color="auto"/>
            </w:tcBorders>
            <w:hideMark/>
          </w:tcPr>
          <w:p w14:paraId="5491B341" w14:textId="77777777" w:rsidR="00FE035E" w:rsidRPr="00162484" w:rsidRDefault="00FE035E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2484">
              <w:rPr>
                <w:rFonts w:ascii="Calibri" w:hAnsi="Calibri" w:cs="Calibri"/>
                <w:sz w:val="16"/>
                <w:szCs w:val="16"/>
              </w:rPr>
              <w:t>0.165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hideMark/>
          </w:tcPr>
          <w:p w14:paraId="7496B4A1" w14:textId="77777777" w:rsidR="00FE035E" w:rsidRPr="00162484" w:rsidRDefault="00FE035E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2484">
              <w:rPr>
                <w:rFonts w:ascii="Calibri" w:hAnsi="Calibri" w:cs="Calibri"/>
                <w:sz w:val="16"/>
                <w:szCs w:val="16"/>
              </w:rPr>
              <w:t>[0.025, 0.305]</w:t>
            </w:r>
          </w:p>
        </w:tc>
        <w:tc>
          <w:tcPr>
            <w:tcW w:w="647" w:type="dxa"/>
            <w:tcBorders>
              <w:top w:val="single" w:sz="4" w:space="0" w:color="auto"/>
            </w:tcBorders>
            <w:hideMark/>
          </w:tcPr>
          <w:p w14:paraId="549C7388" w14:textId="77777777" w:rsidR="00FE035E" w:rsidRPr="00162484" w:rsidRDefault="00FE035E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2484">
              <w:rPr>
                <w:rStyle w:val="Fett"/>
                <w:rFonts w:ascii="Calibri" w:hAnsi="Calibri" w:cs="Calibri"/>
                <w:b w:val="0"/>
                <w:bCs w:val="0"/>
                <w:sz w:val="16"/>
                <w:szCs w:val="16"/>
              </w:rPr>
              <w:t>0.02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hideMark/>
          </w:tcPr>
          <w:p w14:paraId="11090997" w14:textId="77777777" w:rsidR="00FE035E" w:rsidRPr="00162484" w:rsidRDefault="00FE035E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2484">
              <w:rPr>
                <w:rFonts w:ascii="Calibri" w:hAnsi="Calibri" w:cs="Calibri"/>
                <w:sz w:val="16"/>
                <w:szCs w:val="16"/>
              </w:rPr>
              <w:t>0.18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14:paraId="22C1AFE3" w14:textId="77777777" w:rsidR="00FE035E" w:rsidRPr="00162484" w:rsidRDefault="00FE035E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2484">
              <w:rPr>
                <w:rFonts w:ascii="Calibri" w:hAnsi="Calibri" w:cs="Calibri"/>
                <w:sz w:val="16"/>
                <w:szCs w:val="16"/>
              </w:rPr>
              <w:t>[0.044, 0.322]</w:t>
            </w:r>
          </w:p>
        </w:tc>
        <w:tc>
          <w:tcPr>
            <w:tcW w:w="567" w:type="dxa"/>
            <w:tcBorders>
              <w:top w:val="single" w:sz="4" w:space="0" w:color="auto"/>
            </w:tcBorders>
            <w:hideMark/>
          </w:tcPr>
          <w:p w14:paraId="7B855C9F" w14:textId="77777777" w:rsidR="00FE035E" w:rsidRPr="00162484" w:rsidRDefault="00FE035E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2484">
              <w:rPr>
                <w:rStyle w:val="Fett"/>
                <w:rFonts w:ascii="Calibri" w:hAnsi="Calibri" w:cs="Calibri"/>
                <w:b w:val="0"/>
                <w:bCs w:val="0"/>
                <w:sz w:val="16"/>
                <w:szCs w:val="16"/>
              </w:rPr>
              <w:t>0.010</w:t>
            </w:r>
          </w:p>
        </w:tc>
      </w:tr>
      <w:tr w:rsidR="00FE035E" w14:paraId="75EAAE7F" w14:textId="77777777" w:rsidTr="006D507B">
        <w:tc>
          <w:tcPr>
            <w:tcW w:w="1893" w:type="dxa"/>
            <w:hideMark/>
          </w:tcPr>
          <w:p w14:paraId="0188EF4C" w14:textId="77777777" w:rsidR="00FE035E" w:rsidRPr="00162484" w:rsidRDefault="00FE035E" w:rsidP="006D507B">
            <w:pPr>
              <w:rPr>
                <w:rFonts w:ascii="Calibri" w:hAnsi="Calibri" w:cs="Calibri"/>
                <w:sz w:val="16"/>
                <w:szCs w:val="16"/>
              </w:rPr>
            </w:pPr>
            <w:r w:rsidRPr="00162484">
              <w:rPr>
                <w:rFonts w:ascii="Calibri" w:hAnsi="Calibri" w:cs="Calibri"/>
                <w:sz w:val="16"/>
                <w:szCs w:val="16"/>
              </w:rPr>
              <w:t>ORR | Total Recall</w:t>
            </w:r>
          </w:p>
        </w:tc>
        <w:tc>
          <w:tcPr>
            <w:tcW w:w="659" w:type="dxa"/>
            <w:hideMark/>
          </w:tcPr>
          <w:p w14:paraId="7D50EA28" w14:textId="77777777" w:rsidR="00FE035E" w:rsidRPr="00162484" w:rsidRDefault="00FE035E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2484">
              <w:rPr>
                <w:rFonts w:ascii="Calibri" w:hAnsi="Calibri" w:cs="Calibri"/>
                <w:sz w:val="16"/>
                <w:szCs w:val="16"/>
              </w:rPr>
              <w:t>0.551</w:t>
            </w:r>
          </w:p>
        </w:tc>
        <w:tc>
          <w:tcPr>
            <w:tcW w:w="1134" w:type="dxa"/>
            <w:hideMark/>
          </w:tcPr>
          <w:p w14:paraId="2433FF8A" w14:textId="77777777" w:rsidR="00FE035E" w:rsidRPr="00162484" w:rsidRDefault="00FE035E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2484">
              <w:rPr>
                <w:rFonts w:ascii="Calibri" w:hAnsi="Calibri" w:cs="Calibri"/>
                <w:sz w:val="16"/>
                <w:szCs w:val="16"/>
              </w:rPr>
              <w:t>[0.415, 0.687]</w:t>
            </w:r>
          </w:p>
        </w:tc>
        <w:tc>
          <w:tcPr>
            <w:tcW w:w="492" w:type="dxa"/>
            <w:hideMark/>
          </w:tcPr>
          <w:p w14:paraId="79DF0B80" w14:textId="77777777" w:rsidR="00FE035E" w:rsidRPr="00162484" w:rsidRDefault="00FE035E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2484">
              <w:rPr>
                <w:rStyle w:val="Fett"/>
                <w:rFonts w:ascii="Calibri" w:hAnsi="Calibri" w:cs="Calibri"/>
                <w:b w:val="0"/>
                <w:bCs w:val="0"/>
                <w:sz w:val="16"/>
                <w:szCs w:val="16"/>
              </w:rPr>
              <w:t>&lt;0.001</w:t>
            </w:r>
          </w:p>
        </w:tc>
        <w:tc>
          <w:tcPr>
            <w:tcW w:w="784" w:type="dxa"/>
            <w:hideMark/>
          </w:tcPr>
          <w:p w14:paraId="7CC91A71" w14:textId="77777777" w:rsidR="00FE035E" w:rsidRPr="00162484" w:rsidRDefault="00FE035E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2484">
              <w:rPr>
                <w:rFonts w:ascii="Calibri" w:hAnsi="Calibri" w:cs="Calibri"/>
                <w:sz w:val="16"/>
                <w:szCs w:val="16"/>
              </w:rPr>
              <w:t>0.488</w:t>
            </w:r>
          </w:p>
        </w:tc>
        <w:tc>
          <w:tcPr>
            <w:tcW w:w="1054" w:type="dxa"/>
            <w:hideMark/>
          </w:tcPr>
          <w:p w14:paraId="4A08654D" w14:textId="77777777" w:rsidR="00FE035E" w:rsidRPr="00162484" w:rsidRDefault="00FE035E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2484">
              <w:rPr>
                <w:rFonts w:ascii="Calibri" w:hAnsi="Calibri" w:cs="Calibri"/>
                <w:sz w:val="16"/>
                <w:szCs w:val="16"/>
              </w:rPr>
              <w:t>[0.347, 0.631]</w:t>
            </w:r>
          </w:p>
        </w:tc>
        <w:tc>
          <w:tcPr>
            <w:tcW w:w="647" w:type="dxa"/>
            <w:hideMark/>
          </w:tcPr>
          <w:p w14:paraId="3F230560" w14:textId="77777777" w:rsidR="00FE035E" w:rsidRPr="00162484" w:rsidRDefault="00FE035E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2484">
              <w:rPr>
                <w:rStyle w:val="Fett"/>
                <w:rFonts w:ascii="Calibri" w:hAnsi="Calibri" w:cs="Calibri"/>
                <w:b w:val="0"/>
                <w:bCs w:val="0"/>
                <w:sz w:val="16"/>
                <w:szCs w:val="16"/>
              </w:rPr>
              <w:t>&lt;0.001</w:t>
            </w:r>
          </w:p>
        </w:tc>
        <w:tc>
          <w:tcPr>
            <w:tcW w:w="708" w:type="dxa"/>
            <w:hideMark/>
          </w:tcPr>
          <w:p w14:paraId="3D921BE0" w14:textId="77777777" w:rsidR="00FE035E" w:rsidRPr="00162484" w:rsidRDefault="00FE035E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2484">
              <w:rPr>
                <w:rFonts w:ascii="Calibri" w:hAnsi="Calibri" w:cs="Calibri"/>
                <w:sz w:val="16"/>
                <w:szCs w:val="16"/>
              </w:rPr>
              <w:t>0.420</w:t>
            </w:r>
          </w:p>
        </w:tc>
        <w:tc>
          <w:tcPr>
            <w:tcW w:w="1276" w:type="dxa"/>
            <w:hideMark/>
          </w:tcPr>
          <w:p w14:paraId="29443EB6" w14:textId="77777777" w:rsidR="00FE035E" w:rsidRPr="00162484" w:rsidRDefault="00FE035E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2484">
              <w:rPr>
                <w:rFonts w:ascii="Calibri" w:hAnsi="Calibri" w:cs="Calibri"/>
                <w:sz w:val="16"/>
                <w:szCs w:val="16"/>
              </w:rPr>
              <w:t>[0.270, 0.571]</w:t>
            </w:r>
          </w:p>
        </w:tc>
        <w:tc>
          <w:tcPr>
            <w:tcW w:w="567" w:type="dxa"/>
            <w:hideMark/>
          </w:tcPr>
          <w:p w14:paraId="3A2699E5" w14:textId="77777777" w:rsidR="00FE035E" w:rsidRPr="00162484" w:rsidRDefault="00FE035E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2484">
              <w:rPr>
                <w:rStyle w:val="Fett"/>
                <w:rFonts w:ascii="Calibri" w:hAnsi="Calibri" w:cs="Calibri"/>
                <w:b w:val="0"/>
                <w:bCs w:val="0"/>
                <w:sz w:val="16"/>
                <w:szCs w:val="16"/>
              </w:rPr>
              <w:t>&lt;0.001</w:t>
            </w:r>
          </w:p>
        </w:tc>
      </w:tr>
      <w:tr w:rsidR="00FE035E" w14:paraId="1DB1D858" w14:textId="77777777" w:rsidTr="006D507B">
        <w:tc>
          <w:tcPr>
            <w:tcW w:w="1893" w:type="dxa"/>
            <w:hideMark/>
          </w:tcPr>
          <w:p w14:paraId="473522D7" w14:textId="77777777" w:rsidR="00FE035E" w:rsidRPr="00162484" w:rsidRDefault="00FE035E" w:rsidP="006D507B">
            <w:pPr>
              <w:rPr>
                <w:rFonts w:ascii="Calibri" w:hAnsi="Calibri" w:cs="Calibri"/>
                <w:sz w:val="16"/>
                <w:szCs w:val="16"/>
              </w:rPr>
            </w:pPr>
            <w:r w:rsidRPr="00162484">
              <w:rPr>
                <w:rFonts w:ascii="Calibri" w:hAnsi="Calibri" w:cs="Calibri"/>
                <w:sz w:val="16"/>
                <w:szCs w:val="16"/>
              </w:rPr>
              <w:t>CSR | Corrected Hit Rate</w:t>
            </w:r>
          </w:p>
        </w:tc>
        <w:tc>
          <w:tcPr>
            <w:tcW w:w="659" w:type="dxa"/>
            <w:hideMark/>
          </w:tcPr>
          <w:p w14:paraId="5C8670BD" w14:textId="77777777" w:rsidR="00FE035E" w:rsidRPr="00162484" w:rsidRDefault="00FE035E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4" w:type="dxa"/>
            <w:hideMark/>
          </w:tcPr>
          <w:p w14:paraId="2C9FEC50" w14:textId="77777777" w:rsidR="00FE035E" w:rsidRPr="00162484" w:rsidRDefault="00FE035E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2" w:type="dxa"/>
            <w:hideMark/>
          </w:tcPr>
          <w:p w14:paraId="0E3970E3" w14:textId="77777777" w:rsidR="00FE035E" w:rsidRPr="00162484" w:rsidRDefault="00FE035E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84" w:type="dxa"/>
            <w:hideMark/>
          </w:tcPr>
          <w:p w14:paraId="4CAC744E" w14:textId="77777777" w:rsidR="00FE035E" w:rsidRPr="00162484" w:rsidRDefault="00FE035E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2484">
              <w:rPr>
                <w:rFonts w:ascii="Calibri" w:hAnsi="Calibri" w:cs="Calibri"/>
                <w:sz w:val="16"/>
                <w:szCs w:val="16"/>
              </w:rPr>
              <w:t>0.175</w:t>
            </w:r>
          </w:p>
        </w:tc>
        <w:tc>
          <w:tcPr>
            <w:tcW w:w="1054" w:type="dxa"/>
            <w:hideMark/>
          </w:tcPr>
          <w:p w14:paraId="0EF6A4E3" w14:textId="77777777" w:rsidR="00FE035E" w:rsidRPr="00162484" w:rsidRDefault="00FE035E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2484">
              <w:rPr>
                <w:rFonts w:ascii="Calibri" w:hAnsi="Calibri" w:cs="Calibri"/>
                <w:sz w:val="16"/>
                <w:szCs w:val="16"/>
              </w:rPr>
              <w:t>[0.040, 0.311]</w:t>
            </w:r>
          </w:p>
        </w:tc>
        <w:tc>
          <w:tcPr>
            <w:tcW w:w="647" w:type="dxa"/>
            <w:hideMark/>
          </w:tcPr>
          <w:p w14:paraId="2720560F" w14:textId="77777777" w:rsidR="00FE035E" w:rsidRPr="00162484" w:rsidRDefault="00FE035E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2484">
              <w:rPr>
                <w:rStyle w:val="Fett"/>
                <w:rFonts w:ascii="Calibri" w:hAnsi="Calibri" w:cs="Calibri"/>
                <w:b w:val="0"/>
                <w:bCs w:val="0"/>
                <w:sz w:val="16"/>
                <w:szCs w:val="16"/>
              </w:rPr>
              <w:t>0.012</w:t>
            </w:r>
          </w:p>
        </w:tc>
        <w:tc>
          <w:tcPr>
            <w:tcW w:w="708" w:type="dxa"/>
            <w:hideMark/>
          </w:tcPr>
          <w:p w14:paraId="1E923CC4" w14:textId="77777777" w:rsidR="00FE035E" w:rsidRPr="00162484" w:rsidRDefault="00FE035E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2484">
              <w:rPr>
                <w:rFonts w:ascii="Calibri" w:hAnsi="Calibri" w:cs="Calibri"/>
                <w:sz w:val="16"/>
                <w:szCs w:val="16"/>
              </w:rPr>
              <w:t>0.132</w:t>
            </w:r>
          </w:p>
        </w:tc>
        <w:tc>
          <w:tcPr>
            <w:tcW w:w="1276" w:type="dxa"/>
            <w:hideMark/>
          </w:tcPr>
          <w:p w14:paraId="6B31F155" w14:textId="77777777" w:rsidR="00FE035E" w:rsidRPr="00162484" w:rsidRDefault="00FE035E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2484">
              <w:rPr>
                <w:rFonts w:ascii="Calibri" w:hAnsi="Calibri" w:cs="Calibri"/>
                <w:sz w:val="16"/>
                <w:szCs w:val="16"/>
              </w:rPr>
              <w:t>[–0.006, 0.270]</w:t>
            </w:r>
          </w:p>
        </w:tc>
        <w:tc>
          <w:tcPr>
            <w:tcW w:w="567" w:type="dxa"/>
            <w:hideMark/>
          </w:tcPr>
          <w:p w14:paraId="76044AAD" w14:textId="77777777" w:rsidR="00FE035E" w:rsidRPr="00162484" w:rsidRDefault="00FE035E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2484">
              <w:rPr>
                <w:rFonts w:ascii="Calibri" w:hAnsi="Calibri" w:cs="Calibri"/>
                <w:sz w:val="16"/>
                <w:szCs w:val="16"/>
              </w:rPr>
              <w:t>0.061</w:t>
            </w:r>
          </w:p>
        </w:tc>
      </w:tr>
      <w:tr w:rsidR="00FE035E" w14:paraId="272AA394" w14:textId="77777777" w:rsidTr="006D507B">
        <w:tc>
          <w:tcPr>
            <w:tcW w:w="1893" w:type="dxa"/>
            <w:tcBorders>
              <w:bottom w:val="single" w:sz="4" w:space="0" w:color="auto"/>
            </w:tcBorders>
            <w:hideMark/>
          </w:tcPr>
          <w:p w14:paraId="4AC5676F" w14:textId="77777777" w:rsidR="00FE035E" w:rsidRPr="00162484" w:rsidRDefault="00FE035E" w:rsidP="006D507B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2484">
              <w:rPr>
                <w:rFonts w:ascii="Calibri" w:hAnsi="Calibri" w:cs="Calibri"/>
                <w:sz w:val="16"/>
                <w:szCs w:val="16"/>
                <w:lang w:val="en-US"/>
              </w:rPr>
              <w:t>MDT-OS | Corrected Hit Rate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hideMark/>
          </w:tcPr>
          <w:p w14:paraId="121DE166" w14:textId="77777777" w:rsidR="00FE035E" w:rsidRPr="00162484" w:rsidRDefault="00FE035E" w:rsidP="006D507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1F5CB1E4" w14:textId="77777777" w:rsidR="00FE035E" w:rsidRPr="00162484" w:rsidRDefault="00FE035E" w:rsidP="006D507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92" w:type="dxa"/>
            <w:tcBorders>
              <w:bottom w:val="single" w:sz="4" w:space="0" w:color="auto"/>
            </w:tcBorders>
            <w:hideMark/>
          </w:tcPr>
          <w:p w14:paraId="42213545" w14:textId="77777777" w:rsidR="00FE035E" w:rsidRPr="00162484" w:rsidRDefault="00FE035E" w:rsidP="006D507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84" w:type="dxa"/>
            <w:tcBorders>
              <w:bottom w:val="single" w:sz="4" w:space="0" w:color="auto"/>
            </w:tcBorders>
            <w:hideMark/>
          </w:tcPr>
          <w:p w14:paraId="0F056FD0" w14:textId="77777777" w:rsidR="00FE035E" w:rsidRPr="00162484" w:rsidRDefault="00FE035E" w:rsidP="006D507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054" w:type="dxa"/>
            <w:tcBorders>
              <w:bottom w:val="single" w:sz="4" w:space="0" w:color="auto"/>
            </w:tcBorders>
            <w:hideMark/>
          </w:tcPr>
          <w:p w14:paraId="5E9F2693" w14:textId="77777777" w:rsidR="00FE035E" w:rsidRPr="00162484" w:rsidRDefault="00FE035E" w:rsidP="006D507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647" w:type="dxa"/>
            <w:tcBorders>
              <w:bottom w:val="single" w:sz="4" w:space="0" w:color="auto"/>
            </w:tcBorders>
            <w:hideMark/>
          </w:tcPr>
          <w:p w14:paraId="1A97AF18" w14:textId="77777777" w:rsidR="00FE035E" w:rsidRPr="00162484" w:rsidRDefault="00FE035E" w:rsidP="006D507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hideMark/>
          </w:tcPr>
          <w:p w14:paraId="4824EF74" w14:textId="77777777" w:rsidR="00FE035E" w:rsidRPr="00162484" w:rsidRDefault="00FE035E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2484">
              <w:rPr>
                <w:rFonts w:ascii="Calibri" w:hAnsi="Calibri" w:cs="Calibri"/>
                <w:sz w:val="16"/>
                <w:szCs w:val="16"/>
              </w:rPr>
              <w:t>0.21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4C0316C6" w14:textId="77777777" w:rsidR="00FE035E" w:rsidRPr="00162484" w:rsidRDefault="00FE035E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2484">
              <w:rPr>
                <w:rFonts w:ascii="Calibri" w:hAnsi="Calibri" w:cs="Calibri"/>
                <w:sz w:val="16"/>
                <w:szCs w:val="16"/>
              </w:rPr>
              <w:t>[0.037, 0.393]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hideMark/>
          </w:tcPr>
          <w:p w14:paraId="2D8D7768" w14:textId="77777777" w:rsidR="00FE035E" w:rsidRPr="00162484" w:rsidRDefault="00FE035E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2484">
              <w:rPr>
                <w:rStyle w:val="Fett"/>
                <w:rFonts w:ascii="Calibri" w:hAnsi="Calibri" w:cs="Calibri"/>
                <w:b w:val="0"/>
                <w:bCs w:val="0"/>
                <w:sz w:val="16"/>
                <w:szCs w:val="16"/>
              </w:rPr>
              <w:t>0.019</w:t>
            </w:r>
          </w:p>
        </w:tc>
      </w:tr>
      <w:tr w:rsidR="00FE035E" w14:paraId="36AE2AA3" w14:textId="77777777" w:rsidTr="006D507B">
        <w:tc>
          <w:tcPr>
            <w:tcW w:w="1893" w:type="dxa"/>
            <w:tcBorders>
              <w:top w:val="single" w:sz="4" w:space="0" w:color="auto"/>
            </w:tcBorders>
            <w:hideMark/>
          </w:tcPr>
          <w:p w14:paraId="29D23398" w14:textId="77777777" w:rsidR="00FE035E" w:rsidRPr="00162484" w:rsidRDefault="00FE035E" w:rsidP="006D507B">
            <w:pPr>
              <w:rPr>
                <w:rFonts w:ascii="Calibri" w:hAnsi="Calibri" w:cs="Calibri"/>
                <w:sz w:val="16"/>
                <w:szCs w:val="16"/>
              </w:rPr>
            </w:pPr>
            <w:r w:rsidRPr="00162484">
              <w:rPr>
                <w:rFonts w:ascii="Calibri" w:hAnsi="Calibri" w:cs="Calibri"/>
                <w:sz w:val="16"/>
                <w:szCs w:val="16"/>
              </w:rPr>
              <w:t>Observations</w:t>
            </w:r>
          </w:p>
        </w:tc>
        <w:tc>
          <w:tcPr>
            <w:tcW w:w="2285" w:type="dxa"/>
            <w:gridSpan w:val="3"/>
            <w:tcBorders>
              <w:top w:val="single" w:sz="4" w:space="0" w:color="auto"/>
            </w:tcBorders>
            <w:hideMark/>
          </w:tcPr>
          <w:p w14:paraId="001204FF" w14:textId="77777777" w:rsidR="00FE035E" w:rsidRPr="00162484" w:rsidRDefault="00FE035E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2484">
              <w:rPr>
                <w:rFonts w:ascii="Calibri" w:hAnsi="Calibri" w:cs="Calibri"/>
                <w:sz w:val="16"/>
                <w:szCs w:val="16"/>
              </w:rPr>
              <w:t>143</w:t>
            </w:r>
          </w:p>
        </w:tc>
        <w:tc>
          <w:tcPr>
            <w:tcW w:w="2485" w:type="dxa"/>
            <w:gridSpan w:val="3"/>
            <w:tcBorders>
              <w:top w:val="single" w:sz="4" w:space="0" w:color="auto"/>
            </w:tcBorders>
            <w:hideMark/>
          </w:tcPr>
          <w:p w14:paraId="4E5655A5" w14:textId="77777777" w:rsidR="00FE035E" w:rsidRPr="00162484" w:rsidRDefault="00FE035E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2484">
              <w:rPr>
                <w:rFonts w:ascii="Calibri" w:hAnsi="Calibri" w:cs="Calibri"/>
                <w:sz w:val="16"/>
                <w:szCs w:val="16"/>
              </w:rPr>
              <w:t>143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</w:tcBorders>
            <w:hideMark/>
          </w:tcPr>
          <w:p w14:paraId="61207ED2" w14:textId="77777777" w:rsidR="00FE035E" w:rsidRPr="00162484" w:rsidRDefault="00FE035E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2484">
              <w:rPr>
                <w:rFonts w:ascii="Calibri" w:hAnsi="Calibri" w:cs="Calibri"/>
                <w:sz w:val="16"/>
                <w:szCs w:val="16"/>
              </w:rPr>
              <w:t>143</w:t>
            </w:r>
          </w:p>
        </w:tc>
      </w:tr>
      <w:tr w:rsidR="00FE035E" w14:paraId="78591571" w14:textId="77777777" w:rsidTr="006D507B">
        <w:tc>
          <w:tcPr>
            <w:tcW w:w="1893" w:type="dxa"/>
            <w:hideMark/>
          </w:tcPr>
          <w:p w14:paraId="52A67BB7" w14:textId="77777777" w:rsidR="00FE035E" w:rsidRPr="00162484" w:rsidRDefault="00FE035E" w:rsidP="006D507B">
            <w:pPr>
              <w:rPr>
                <w:rFonts w:ascii="Calibri" w:hAnsi="Calibri" w:cs="Calibri"/>
                <w:sz w:val="16"/>
                <w:szCs w:val="16"/>
              </w:rPr>
            </w:pPr>
            <w:r w:rsidRPr="00162484">
              <w:rPr>
                <w:rFonts w:ascii="Calibri" w:hAnsi="Calibri" w:cs="Calibri"/>
                <w:sz w:val="16"/>
                <w:szCs w:val="16"/>
              </w:rPr>
              <w:t>R</w:t>
            </w:r>
            <w:r w:rsidRPr="00162484">
              <w:rPr>
                <w:rFonts w:ascii="Calibri" w:hAnsi="Calibri" w:cs="Calibri"/>
                <w:sz w:val="16"/>
                <w:szCs w:val="16"/>
                <w:vertAlign w:val="superscript"/>
              </w:rPr>
              <w:t>2</w:t>
            </w:r>
            <w:r w:rsidRPr="00162484">
              <w:rPr>
                <w:rFonts w:ascii="Calibri" w:hAnsi="Calibri" w:cs="Calibri"/>
                <w:sz w:val="16"/>
                <w:szCs w:val="16"/>
              </w:rPr>
              <w:t xml:space="preserve"> / R</w:t>
            </w:r>
            <w:r w:rsidRPr="00162484">
              <w:rPr>
                <w:rFonts w:ascii="Calibri" w:hAnsi="Calibri" w:cs="Calibri"/>
                <w:sz w:val="16"/>
                <w:szCs w:val="16"/>
                <w:vertAlign w:val="superscript"/>
              </w:rPr>
              <w:t>2</w:t>
            </w:r>
            <w:r w:rsidRPr="00162484">
              <w:rPr>
                <w:rFonts w:ascii="Calibri" w:hAnsi="Calibri" w:cs="Calibri"/>
                <w:sz w:val="16"/>
                <w:szCs w:val="16"/>
              </w:rPr>
              <w:t xml:space="preserve"> adjusted</w:t>
            </w:r>
          </w:p>
        </w:tc>
        <w:tc>
          <w:tcPr>
            <w:tcW w:w="2285" w:type="dxa"/>
            <w:gridSpan w:val="3"/>
            <w:hideMark/>
          </w:tcPr>
          <w:p w14:paraId="57E506C7" w14:textId="77777777" w:rsidR="00FE035E" w:rsidRPr="00162484" w:rsidRDefault="00FE035E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2484">
              <w:rPr>
                <w:rFonts w:ascii="Calibri" w:hAnsi="Calibri" w:cs="Calibri"/>
                <w:sz w:val="16"/>
                <w:szCs w:val="16"/>
              </w:rPr>
              <w:t>0.312 / 0.307</w:t>
            </w:r>
          </w:p>
        </w:tc>
        <w:tc>
          <w:tcPr>
            <w:tcW w:w="2485" w:type="dxa"/>
            <w:gridSpan w:val="3"/>
            <w:hideMark/>
          </w:tcPr>
          <w:p w14:paraId="0841DE55" w14:textId="77777777" w:rsidR="00FE035E" w:rsidRPr="00162484" w:rsidRDefault="00FE035E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2484">
              <w:rPr>
                <w:rFonts w:ascii="Calibri" w:hAnsi="Calibri" w:cs="Calibri"/>
                <w:sz w:val="16"/>
                <w:szCs w:val="16"/>
              </w:rPr>
              <w:t>0.343 / 0.333</w:t>
            </w:r>
          </w:p>
        </w:tc>
        <w:tc>
          <w:tcPr>
            <w:tcW w:w="2551" w:type="dxa"/>
            <w:gridSpan w:val="3"/>
            <w:hideMark/>
          </w:tcPr>
          <w:p w14:paraId="61FB14C8" w14:textId="77777777" w:rsidR="00FE035E" w:rsidRPr="00162484" w:rsidRDefault="00FE035E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2484">
              <w:rPr>
                <w:rFonts w:ascii="Calibri" w:hAnsi="Calibri" w:cs="Calibri"/>
                <w:sz w:val="16"/>
                <w:szCs w:val="16"/>
              </w:rPr>
              <w:t>0.368 / 0.355</w:t>
            </w:r>
          </w:p>
        </w:tc>
      </w:tr>
      <w:tr w:rsidR="00FE035E" w14:paraId="481563E3" w14:textId="77777777" w:rsidTr="006D507B">
        <w:tc>
          <w:tcPr>
            <w:tcW w:w="1893" w:type="dxa"/>
            <w:hideMark/>
          </w:tcPr>
          <w:p w14:paraId="0C98999F" w14:textId="77777777" w:rsidR="00FE035E" w:rsidRPr="00162484" w:rsidRDefault="00FE035E" w:rsidP="006D507B">
            <w:pPr>
              <w:rPr>
                <w:rFonts w:ascii="Calibri" w:hAnsi="Calibri" w:cs="Calibri"/>
                <w:sz w:val="16"/>
                <w:szCs w:val="16"/>
              </w:rPr>
            </w:pPr>
            <w:r w:rsidRPr="00162484">
              <w:rPr>
                <w:rFonts w:ascii="Calibri" w:hAnsi="Calibri" w:cs="Calibri"/>
                <w:sz w:val="16"/>
                <w:szCs w:val="16"/>
              </w:rPr>
              <w:t>AIC</w:t>
            </w:r>
          </w:p>
        </w:tc>
        <w:tc>
          <w:tcPr>
            <w:tcW w:w="2285" w:type="dxa"/>
            <w:gridSpan w:val="3"/>
            <w:hideMark/>
          </w:tcPr>
          <w:p w14:paraId="554A2F1E" w14:textId="77777777" w:rsidR="00FE035E" w:rsidRPr="00162484" w:rsidRDefault="00FE035E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2484">
              <w:rPr>
                <w:rFonts w:ascii="Calibri" w:hAnsi="Calibri" w:cs="Calibri"/>
                <w:sz w:val="16"/>
                <w:szCs w:val="16"/>
              </w:rPr>
              <w:t>357.367</w:t>
            </w:r>
          </w:p>
        </w:tc>
        <w:tc>
          <w:tcPr>
            <w:tcW w:w="2485" w:type="dxa"/>
            <w:gridSpan w:val="3"/>
            <w:hideMark/>
          </w:tcPr>
          <w:p w14:paraId="19FE813F" w14:textId="77777777" w:rsidR="00FE035E" w:rsidRPr="00162484" w:rsidRDefault="00FE035E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2484">
              <w:rPr>
                <w:rFonts w:ascii="Calibri" w:hAnsi="Calibri" w:cs="Calibri"/>
                <w:sz w:val="16"/>
                <w:szCs w:val="16"/>
              </w:rPr>
              <w:t>352.850</w:t>
            </w:r>
          </w:p>
        </w:tc>
        <w:tc>
          <w:tcPr>
            <w:tcW w:w="2551" w:type="dxa"/>
            <w:gridSpan w:val="3"/>
            <w:hideMark/>
          </w:tcPr>
          <w:p w14:paraId="53B0FE37" w14:textId="77777777" w:rsidR="00FE035E" w:rsidRPr="00162484" w:rsidRDefault="00FE035E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62484">
              <w:rPr>
                <w:rFonts w:ascii="Calibri" w:hAnsi="Calibri" w:cs="Calibri"/>
                <w:sz w:val="16"/>
                <w:szCs w:val="16"/>
              </w:rPr>
              <w:t>349.124</w:t>
            </w:r>
          </w:p>
        </w:tc>
      </w:tr>
    </w:tbl>
    <w:p w14:paraId="3EA146D3" w14:textId="77777777" w:rsidR="001D51B6" w:rsidRDefault="001D51B6" w:rsidP="001D51B6">
      <w:pPr>
        <w:jc w:val="both"/>
        <w:rPr>
          <w:rFonts w:asciiTheme="majorHAnsi" w:eastAsiaTheme="minorEastAsia" w:hAnsiTheme="majorHAnsi" w:cstheme="majorHAnsi"/>
          <w:b/>
          <w:noProof/>
          <w:sz w:val="28"/>
          <w:lang w:val="en-US"/>
        </w:rPr>
      </w:pPr>
    </w:p>
    <w:p w14:paraId="5008684D" w14:textId="0C50C8C6" w:rsidR="00FE035E" w:rsidRPr="00F7294B" w:rsidRDefault="00FE035E" w:rsidP="00FE035E">
      <w:pPr>
        <w:jc w:val="both"/>
        <w:rPr>
          <w:rFonts w:asciiTheme="majorHAnsi" w:eastAsiaTheme="minorEastAsia" w:hAnsiTheme="majorHAnsi" w:cstheme="majorHAnsi"/>
          <w:bCs/>
          <w:noProof/>
          <w:sz w:val="20"/>
          <w:szCs w:val="20"/>
          <w:lang w:val="en-US"/>
        </w:rPr>
      </w:pPr>
      <w:r w:rsidRPr="00F7294B">
        <w:rPr>
          <w:rFonts w:asciiTheme="majorHAnsi" w:eastAsiaTheme="minorEastAsia" w:hAnsiTheme="majorHAnsi" w:cstheme="majorHAnsi"/>
          <w:bCs/>
          <w:noProof/>
          <w:sz w:val="20"/>
          <w:szCs w:val="20"/>
          <w:lang w:val="en-US"/>
        </w:rPr>
        <w:t>Supplementary table 2:</w:t>
      </w:r>
    </w:p>
    <w:tbl>
      <w:tblPr>
        <w:tblW w:w="7868" w:type="dxa"/>
        <w:tblCellSpacing w:w="15" w:type="dxa"/>
        <w:tblInd w:w="-4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1"/>
        <w:gridCol w:w="1069"/>
        <w:gridCol w:w="1070"/>
        <w:gridCol w:w="1069"/>
        <w:gridCol w:w="1070"/>
        <w:gridCol w:w="1069"/>
        <w:gridCol w:w="1070"/>
      </w:tblGrid>
      <w:tr w:rsidR="00221F64" w:rsidRPr="004932C1" w14:paraId="6F09DFEA" w14:textId="77777777" w:rsidTr="00221F64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15D8A5B" w14:textId="77777777" w:rsidR="00221F64" w:rsidRPr="00162484" w:rsidRDefault="00221F64" w:rsidP="006D507B">
            <w:pPr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</w:p>
        </w:tc>
        <w:tc>
          <w:tcPr>
            <w:tcW w:w="2109" w:type="dxa"/>
            <w:gridSpan w:val="2"/>
            <w:tcBorders>
              <w:top w:val="single" w:sz="4" w:space="0" w:color="auto"/>
            </w:tcBorders>
            <w:vAlign w:val="center"/>
          </w:tcPr>
          <w:p w14:paraId="1C917F0E" w14:textId="77777777" w:rsidR="00221F64" w:rsidRPr="00162484" w:rsidRDefault="00221F64" w:rsidP="006D507B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162484">
              <w:rPr>
                <w:rFonts w:ascii="Calibri" w:hAnsi="Calibri" w:cs="Calibri"/>
                <w:bCs/>
                <w:sz w:val="16"/>
                <w:szCs w:val="16"/>
              </w:rPr>
              <w:t>CU</w:t>
            </w:r>
          </w:p>
        </w:tc>
        <w:tc>
          <w:tcPr>
            <w:tcW w:w="2109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14C40631" w14:textId="77777777" w:rsidR="00221F64" w:rsidRPr="00162484" w:rsidRDefault="00221F64" w:rsidP="006D507B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162484">
              <w:rPr>
                <w:rFonts w:ascii="Calibri" w:hAnsi="Calibri" w:cs="Calibri"/>
                <w:bCs/>
                <w:sz w:val="16"/>
                <w:szCs w:val="16"/>
              </w:rPr>
              <w:t>CI</w:t>
            </w:r>
          </w:p>
        </w:tc>
        <w:tc>
          <w:tcPr>
            <w:tcW w:w="2094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3F2E51EE" w14:textId="77777777" w:rsidR="00221F64" w:rsidRPr="00162484" w:rsidRDefault="00221F64" w:rsidP="006D507B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162484">
              <w:rPr>
                <w:rFonts w:ascii="Calibri" w:hAnsi="Calibri" w:cs="Calibri"/>
                <w:bCs/>
                <w:sz w:val="16"/>
                <w:szCs w:val="16"/>
              </w:rPr>
              <w:t>Total</w:t>
            </w:r>
          </w:p>
        </w:tc>
      </w:tr>
      <w:tr w:rsidR="00221F64" w:rsidRPr="004932C1" w14:paraId="49793CC1" w14:textId="77777777" w:rsidTr="00221F64">
        <w:trPr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8E006A5" w14:textId="77777777" w:rsidR="00221F64" w:rsidRPr="00162484" w:rsidRDefault="00221F64" w:rsidP="006D507B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756BE4B2" w14:textId="77777777" w:rsidR="00221F64" w:rsidRPr="00162484" w:rsidRDefault="00221F64" w:rsidP="006D507B">
            <w:pPr>
              <w:jc w:val="center"/>
              <w:rPr>
                <w:rStyle w:val="stratlabel"/>
                <w:rFonts w:ascii="Calibri" w:hAnsi="Calibri" w:cs="Calibri"/>
                <w:bCs/>
                <w:sz w:val="16"/>
                <w:szCs w:val="16"/>
              </w:rPr>
            </w:pPr>
            <w:r w:rsidRPr="00162484">
              <w:rPr>
                <w:rStyle w:val="stratlabel"/>
                <w:rFonts w:ascii="Calibri" w:hAnsi="Calibri" w:cs="Calibri"/>
                <w:bCs/>
                <w:sz w:val="16"/>
                <w:szCs w:val="16"/>
              </w:rPr>
              <w:t>DC/MC</w:t>
            </w:r>
            <w:r w:rsidRPr="00162484">
              <w:rPr>
                <w:rFonts w:ascii="Calibri" w:hAnsi="Calibri" w:cs="Calibri"/>
                <w:bCs/>
                <w:sz w:val="16"/>
                <w:szCs w:val="16"/>
              </w:rPr>
              <w:br/>
            </w:r>
            <w:r w:rsidRPr="00162484">
              <w:rPr>
                <w:rStyle w:val="stratn"/>
                <w:rFonts w:ascii="Calibri" w:hAnsi="Calibri" w:cs="Calibri"/>
                <w:bCs/>
                <w:sz w:val="16"/>
                <w:szCs w:val="16"/>
              </w:rPr>
              <w:t>(N=59)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47316B10" w14:textId="77777777" w:rsidR="00221F64" w:rsidRPr="00162484" w:rsidRDefault="00221F64" w:rsidP="006D507B">
            <w:pPr>
              <w:jc w:val="center"/>
              <w:rPr>
                <w:rStyle w:val="stratlabel"/>
                <w:rFonts w:ascii="Calibri" w:hAnsi="Calibri" w:cs="Calibri"/>
                <w:bCs/>
                <w:sz w:val="16"/>
                <w:szCs w:val="16"/>
              </w:rPr>
            </w:pPr>
            <w:r w:rsidRPr="00162484">
              <w:rPr>
                <w:rStyle w:val="stratlabel"/>
                <w:rFonts w:ascii="Calibri" w:hAnsi="Calibri" w:cs="Calibri"/>
                <w:bCs/>
                <w:sz w:val="16"/>
                <w:szCs w:val="16"/>
              </w:rPr>
              <w:t>WRAP</w:t>
            </w:r>
            <w:r w:rsidRPr="00162484">
              <w:rPr>
                <w:rFonts w:ascii="Calibri" w:hAnsi="Calibri" w:cs="Calibri"/>
                <w:bCs/>
                <w:sz w:val="16"/>
                <w:szCs w:val="16"/>
              </w:rPr>
              <w:br/>
            </w:r>
            <w:r w:rsidRPr="00162484">
              <w:rPr>
                <w:rStyle w:val="stratn"/>
                <w:rFonts w:ascii="Calibri" w:hAnsi="Calibri" w:cs="Calibri"/>
                <w:bCs/>
                <w:sz w:val="16"/>
                <w:szCs w:val="16"/>
              </w:rPr>
              <w:t>(N=46)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  <w:hideMark/>
          </w:tcPr>
          <w:p w14:paraId="4DE51BF4" w14:textId="77777777" w:rsidR="00221F64" w:rsidRPr="00162484" w:rsidRDefault="00221F64" w:rsidP="006D507B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162484">
              <w:rPr>
                <w:rStyle w:val="stratlabel"/>
                <w:rFonts w:ascii="Calibri" w:hAnsi="Calibri" w:cs="Calibri"/>
                <w:bCs/>
                <w:sz w:val="16"/>
                <w:szCs w:val="16"/>
              </w:rPr>
              <w:t>DC/MC</w:t>
            </w:r>
            <w:r w:rsidRPr="00162484">
              <w:rPr>
                <w:rFonts w:ascii="Calibri" w:hAnsi="Calibri" w:cs="Calibri"/>
                <w:bCs/>
                <w:sz w:val="16"/>
                <w:szCs w:val="16"/>
              </w:rPr>
              <w:br/>
            </w:r>
            <w:r w:rsidRPr="00162484">
              <w:rPr>
                <w:rStyle w:val="stratn"/>
                <w:rFonts w:ascii="Calibri" w:hAnsi="Calibri" w:cs="Calibri"/>
                <w:bCs/>
                <w:sz w:val="16"/>
                <w:szCs w:val="16"/>
              </w:rPr>
              <w:t>(N=32)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  <w:hideMark/>
          </w:tcPr>
          <w:p w14:paraId="696E42FE" w14:textId="77777777" w:rsidR="00221F64" w:rsidRPr="00162484" w:rsidRDefault="00221F64" w:rsidP="006D507B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162484">
              <w:rPr>
                <w:rStyle w:val="stratlabel"/>
                <w:rFonts w:ascii="Calibri" w:hAnsi="Calibri" w:cs="Calibri"/>
                <w:bCs/>
                <w:sz w:val="16"/>
                <w:szCs w:val="16"/>
              </w:rPr>
              <w:t>WRAP</w:t>
            </w:r>
            <w:r w:rsidRPr="00162484">
              <w:rPr>
                <w:rFonts w:ascii="Calibri" w:hAnsi="Calibri" w:cs="Calibri"/>
                <w:bCs/>
                <w:sz w:val="16"/>
                <w:szCs w:val="16"/>
              </w:rPr>
              <w:br/>
            </w:r>
            <w:r w:rsidRPr="00162484">
              <w:rPr>
                <w:rStyle w:val="stratn"/>
                <w:rFonts w:ascii="Calibri" w:hAnsi="Calibri" w:cs="Calibri"/>
                <w:bCs/>
                <w:sz w:val="16"/>
                <w:szCs w:val="16"/>
              </w:rPr>
              <w:t>(N=6)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  <w:hideMark/>
          </w:tcPr>
          <w:p w14:paraId="460D04EE" w14:textId="77777777" w:rsidR="00221F64" w:rsidRPr="00162484" w:rsidRDefault="00221F64" w:rsidP="006D507B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162484">
              <w:rPr>
                <w:rStyle w:val="stratlabel"/>
                <w:rFonts w:ascii="Calibri" w:hAnsi="Calibri" w:cs="Calibri"/>
                <w:bCs/>
                <w:sz w:val="16"/>
                <w:szCs w:val="16"/>
              </w:rPr>
              <w:t>DC/MC</w:t>
            </w:r>
            <w:r w:rsidRPr="00162484">
              <w:rPr>
                <w:rFonts w:ascii="Calibri" w:hAnsi="Calibri" w:cs="Calibri"/>
                <w:bCs/>
                <w:sz w:val="16"/>
                <w:szCs w:val="16"/>
              </w:rPr>
              <w:br/>
            </w:r>
            <w:r w:rsidRPr="00162484">
              <w:rPr>
                <w:rStyle w:val="stratn"/>
                <w:rFonts w:ascii="Calibri" w:hAnsi="Calibri" w:cs="Calibri"/>
                <w:bCs/>
                <w:sz w:val="16"/>
                <w:szCs w:val="16"/>
              </w:rPr>
              <w:t>(N=91)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  <w:hideMark/>
          </w:tcPr>
          <w:p w14:paraId="7C83058F" w14:textId="77777777" w:rsidR="00221F64" w:rsidRPr="00162484" w:rsidRDefault="00221F64" w:rsidP="006D507B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162484">
              <w:rPr>
                <w:rStyle w:val="stratlabel"/>
                <w:rFonts w:ascii="Calibri" w:hAnsi="Calibri" w:cs="Calibri"/>
                <w:bCs/>
                <w:sz w:val="16"/>
                <w:szCs w:val="16"/>
              </w:rPr>
              <w:t>WRAP</w:t>
            </w:r>
            <w:r w:rsidRPr="00162484">
              <w:rPr>
                <w:rFonts w:ascii="Calibri" w:hAnsi="Calibri" w:cs="Calibri"/>
                <w:bCs/>
                <w:sz w:val="16"/>
                <w:szCs w:val="16"/>
              </w:rPr>
              <w:br/>
            </w:r>
            <w:r w:rsidRPr="00162484">
              <w:rPr>
                <w:rStyle w:val="stratn"/>
                <w:rFonts w:ascii="Calibri" w:hAnsi="Calibri" w:cs="Calibri"/>
                <w:bCs/>
                <w:sz w:val="16"/>
                <w:szCs w:val="16"/>
              </w:rPr>
              <w:t>(N=52)</w:t>
            </w:r>
          </w:p>
        </w:tc>
      </w:tr>
      <w:tr w:rsidR="00221F64" w:rsidRPr="004932C1" w14:paraId="5D965758" w14:textId="77777777" w:rsidTr="00221F6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1C910E" w14:textId="77777777" w:rsidR="00221F64" w:rsidRPr="004932C1" w:rsidRDefault="00221F64" w:rsidP="006D507B">
            <w:pPr>
              <w:rPr>
                <w:rFonts w:ascii="Calibri" w:hAnsi="Calibri" w:cs="Calibri"/>
                <w:sz w:val="16"/>
                <w:szCs w:val="16"/>
              </w:rPr>
            </w:pPr>
            <w:r w:rsidRPr="004932C1">
              <w:rPr>
                <w:rFonts w:ascii="Calibri" w:hAnsi="Calibri" w:cs="Calibri"/>
                <w:sz w:val="16"/>
                <w:szCs w:val="16"/>
              </w:rPr>
              <w:t>Age (years)</w:t>
            </w:r>
          </w:p>
        </w:tc>
        <w:tc>
          <w:tcPr>
            <w:tcW w:w="1039" w:type="dxa"/>
            <w:vAlign w:val="center"/>
          </w:tcPr>
          <w:p w14:paraId="21F590DE" w14:textId="77777777" w:rsidR="00221F64" w:rsidRPr="004932C1" w:rsidRDefault="00221F64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932C1">
              <w:rPr>
                <w:rFonts w:ascii="Calibri" w:hAnsi="Calibri" w:cs="Calibri"/>
                <w:sz w:val="16"/>
                <w:szCs w:val="16"/>
              </w:rPr>
              <w:t>67.4 (6.16)</w:t>
            </w:r>
          </w:p>
        </w:tc>
        <w:tc>
          <w:tcPr>
            <w:tcW w:w="1040" w:type="dxa"/>
            <w:vAlign w:val="center"/>
          </w:tcPr>
          <w:p w14:paraId="64C352C3" w14:textId="77777777" w:rsidR="00221F64" w:rsidRPr="004932C1" w:rsidRDefault="00221F64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932C1">
              <w:rPr>
                <w:rFonts w:ascii="Calibri" w:hAnsi="Calibri" w:cs="Calibri"/>
                <w:sz w:val="16"/>
                <w:szCs w:val="16"/>
              </w:rPr>
              <w:t>68.5 (5.81)</w:t>
            </w:r>
          </w:p>
        </w:tc>
        <w:tc>
          <w:tcPr>
            <w:tcW w:w="1039" w:type="dxa"/>
            <w:vAlign w:val="center"/>
            <w:hideMark/>
          </w:tcPr>
          <w:p w14:paraId="344AF2EF" w14:textId="77777777" w:rsidR="00221F64" w:rsidRPr="004932C1" w:rsidRDefault="00221F64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932C1">
              <w:rPr>
                <w:rFonts w:ascii="Calibri" w:hAnsi="Calibri" w:cs="Calibri"/>
                <w:sz w:val="16"/>
                <w:szCs w:val="16"/>
              </w:rPr>
              <w:t>70.5 (7.40)</w:t>
            </w:r>
          </w:p>
        </w:tc>
        <w:tc>
          <w:tcPr>
            <w:tcW w:w="1040" w:type="dxa"/>
            <w:vAlign w:val="center"/>
            <w:hideMark/>
          </w:tcPr>
          <w:p w14:paraId="3A568A79" w14:textId="77777777" w:rsidR="00221F64" w:rsidRPr="004932C1" w:rsidRDefault="00221F64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932C1">
              <w:rPr>
                <w:rFonts w:ascii="Calibri" w:hAnsi="Calibri" w:cs="Calibri"/>
                <w:sz w:val="16"/>
                <w:szCs w:val="16"/>
              </w:rPr>
              <w:t>71.5 (3.71)</w:t>
            </w:r>
          </w:p>
        </w:tc>
        <w:tc>
          <w:tcPr>
            <w:tcW w:w="1039" w:type="dxa"/>
            <w:vAlign w:val="center"/>
            <w:hideMark/>
          </w:tcPr>
          <w:p w14:paraId="250B2105" w14:textId="77777777" w:rsidR="00221F64" w:rsidRPr="004932C1" w:rsidRDefault="00221F64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932C1">
              <w:rPr>
                <w:rFonts w:ascii="Calibri" w:hAnsi="Calibri" w:cs="Calibri"/>
                <w:sz w:val="16"/>
                <w:szCs w:val="16"/>
              </w:rPr>
              <w:t>68.5 (6.75)</w:t>
            </w:r>
          </w:p>
        </w:tc>
        <w:tc>
          <w:tcPr>
            <w:tcW w:w="1025" w:type="dxa"/>
            <w:vAlign w:val="center"/>
            <w:hideMark/>
          </w:tcPr>
          <w:p w14:paraId="36FE8739" w14:textId="77777777" w:rsidR="00221F64" w:rsidRPr="004932C1" w:rsidRDefault="00221F64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932C1">
              <w:rPr>
                <w:rFonts w:ascii="Calibri" w:hAnsi="Calibri" w:cs="Calibri"/>
                <w:sz w:val="16"/>
                <w:szCs w:val="16"/>
              </w:rPr>
              <w:t>68.9 (5.66)</w:t>
            </w:r>
          </w:p>
        </w:tc>
      </w:tr>
      <w:tr w:rsidR="00221F64" w:rsidRPr="004932C1" w14:paraId="363B1AC6" w14:textId="77777777" w:rsidTr="00221F6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A1A94D" w14:textId="77777777" w:rsidR="00221F64" w:rsidRPr="004932C1" w:rsidRDefault="00221F64" w:rsidP="006D507B">
            <w:pPr>
              <w:rPr>
                <w:rFonts w:ascii="Calibri" w:hAnsi="Calibri" w:cs="Calibri"/>
                <w:sz w:val="16"/>
                <w:szCs w:val="16"/>
              </w:rPr>
            </w:pPr>
            <w:r w:rsidRPr="004932C1">
              <w:rPr>
                <w:rFonts w:ascii="Calibri" w:hAnsi="Calibri" w:cs="Calibri"/>
                <w:sz w:val="16"/>
                <w:szCs w:val="16"/>
              </w:rPr>
              <w:t>Education (years)</w:t>
            </w:r>
          </w:p>
        </w:tc>
        <w:tc>
          <w:tcPr>
            <w:tcW w:w="1039" w:type="dxa"/>
            <w:vAlign w:val="center"/>
          </w:tcPr>
          <w:p w14:paraId="33E8E31D" w14:textId="77777777" w:rsidR="00221F64" w:rsidRPr="004932C1" w:rsidRDefault="00221F64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932C1">
              <w:rPr>
                <w:rFonts w:ascii="Calibri" w:hAnsi="Calibri" w:cs="Calibri"/>
                <w:sz w:val="16"/>
                <w:szCs w:val="16"/>
              </w:rPr>
              <w:t>14.7 (2.58)</w:t>
            </w:r>
          </w:p>
        </w:tc>
        <w:tc>
          <w:tcPr>
            <w:tcW w:w="1040" w:type="dxa"/>
            <w:vAlign w:val="center"/>
          </w:tcPr>
          <w:p w14:paraId="085D97D8" w14:textId="77777777" w:rsidR="00221F64" w:rsidRPr="004932C1" w:rsidRDefault="00221F64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932C1">
              <w:rPr>
                <w:rFonts w:ascii="Calibri" w:hAnsi="Calibri" w:cs="Calibri"/>
                <w:sz w:val="16"/>
                <w:szCs w:val="16"/>
              </w:rPr>
              <w:t>16.9 (2.54)</w:t>
            </w:r>
          </w:p>
        </w:tc>
        <w:tc>
          <w:tcPr>
            <w:tcW w:w="1039" w:type="dxa"/>
            <w:vAlign w:val="center"/>
            <w:hideMark/>
          </w:tcPr>
          <w:p w14:paraId="0996F7D0" w14:textId="77777777" w:rsidR="00221F64" w:rsidRPr="004932C1" w:rsidRDefault="00221F64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932C1">
              <w:rPr>
                <w:rFonts w:ascii="Calibri" w:hAnsi="Calibri" w:cs="Calibri"/>
                <w:sz w:val="16"/>
                <w:szCs w:val="16"/>
              </w:rPr>
              <w:t>13.7 (2.47)</w:t>
            </w:r>
          </w:p>
        </w:tc>
        <w:tc>
          <w:tcPr>
            <w:tcW w:w="1040" w:type="dxa"/>
            <w:vAlign w:val="center"/>
            <w:hideMark/>
          </w:tcPr>
          <w:p w14:paraId="7FAD9ED5" w14:textId="77777777" w:rsidR="00221F64" w:rsidRPr="004932C1" w:rsidRDefault="00221F64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932C1">
              <w:rPr>
                <w:rFonts w:ascii="Calibri" w:hAnsi="Calibri" w:cs="Calibri"/>
                <w:sz w:val="16"/>
                <w:szCs w:val="16"/>
              </w:rPr>
              <w:t>15.2 (2.86)</w:t>
            </w:r>
          </w:p>
        </w:tc>
        <w:tc>
          <w:tcPr>
            <w:tcW w:w="1039" w:type="dxa"/>
            <w:vAlign w:val="center"/>
            <w:hideMark/>
          </w:tcPr>
          <w:p w14:paraId="42B33B07" w14:textId="77777777" w:rsidR="00221F64" w:rsidRPr="004932C1" w:rsidRDefault="00221F64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932C1">
              <w:rPr>
                <w:rFonts w:ascii="Calibri" w:hAnsi="Calibri" w:cs="Calibri"/>
                <w:sz w:val="16"/>
                <w:szCs w:val="16"/>
              </w:rPr>
              <w:t>14.3 (2.56)</w:t>
            </w:r>
          </w:p>
        </w:tc>
        <w:tc>
          <w:tcPr>
            <w:tcW w:w="1025" w:type="dxa"/>
            <w:vAlign w:val="center"/>
            <w:hideMark/>
          </w:tcPr>
          <w:p w14:paraId="70EC59BA" w14:textId="77777777" w:rsidR="00221F64" w:rsidRPr="004932C1" w:rsidRDefault="00221F64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932C1">
              <w:rPr>
                <w:rFonts w:ascii="Calibri" w:hAnsi="Calibri" w:cs="Calibri"/>
                <w:sz w:val="16"/>
                <w:szCs w:val="16"/>
              </w:rPr>
              <w:t>16.7 (2.61)</w:t>
            </w:r>
          </w:p>
        </w:tc>
      </w:tr>
      <w:tr w:rsidR="00221F64" w:rsidRPr="004932C1" w14:paraId="4AB8892D" w14:textId="77777777" w:rsidTr="00221F6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7EEE7B" w14:textId="77777777" w:rsidR="00221F64" w:rsidRPr="004932C1" w:rsidRDefault="00221F64" w:rsidP="006D507B">
            <w:pPr>
              <w:rPr>
                <w:rFonts w:ascii="Calibri" w:hAnsi="Calibri" w:cs="Calibri"/>
                <w:sz w:val="16"/>
                <w:szCs w:val="16"/>
              </w:rPr>
            </w:pPr>
            <w:r w:rsidRPr="004932C1">
              <w:rPr>
                <w:rFonts w:ascii="Calibri" w:hAnsi="Calibri" w:cs="Calibri"/>
                <w:sz w:val="16"/>
                <w:szCs w:val="16"/>
              </w:rPr>
              <w:t>Sex (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N and % </w:t>
            </w:r>
            <w:r w:rsidRPr="004932C1">
              <w:rPr>
                <w:rFonts w:ascii="Calibri" w:hAnsi="Calibri" w:cs="Calibri"/>
                <w:sz w:val="16"/>
                <w:szCs w:val="16"/>
              </w:rPr>
              <w:t>female)</w:t>
            </w:r>
          </w:p>
        </w:tc>
        <w:tc>
          <w:tcPr>
            <w:tcW w:w="1039" w:type="dxa"/>
            <w:vAlign w:val="center"/>
          </w:tcPr>
          <w:p w14:paraId="648FA246" w14:textId="77777777" w:rsidR="00221F64" w:rsidRPr="004932C1" w:rsidRDefault="00221F64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932C1">
              <w:rPr>
                <w:rFonts w:ascii="Calibri" w:hAnsi="Calibri" w:cs="Calibri"/>
                <w:sz w:val="16"/>
                <w:szCs w:val="16"/>
              </w:rPr>
              <w:t>38 (64.4%)</w:t>
            </w:r>
          </w:p>
        </w:tc>
        <w:tc>
          <w:tcPr>
            <w:tcW w:w="1040" w:type="dxa"/>
            <w:vAlign w:val="center"/>
          </w:tcPr>
          <w:p w14:paraId="75513D1B" w14:textId="77777777" w:rsidR="00221F64" w:rsidRPr="004932C1" w:rsidRDefault="00221F64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932C1">
              <w:rPr>
                <w:rFonts w:ascii="Calibri" w:hAnsi="Calibri" w:cs="Calibri"/>
                <w:sz w:val="16"/>
                <w:szCs w:val="16"/>
              </w:rPr>
              <w:t>28 (60.9%)</w:t>
            </w:r>
          </w:p>
        </w:tc>
        <w:tc>
          <w:tcPr>
            <w:tcW w:w="1039" w:type="dxa"/>
            <w:vAlign w:val="center"/>
            <w:hideMark/>
          </w:tcPr>
          <w:p w14:paraId="48A2214E" w14:textId="77777777" w:rsidR="00221F64" w:rsidRPr="004932C1" w:rsidRDefault="00221F64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932C1">
              <w:rPr>
                <w:rFonts w:ascii="Calibri" w:hAnsi="Calibri" w:cs="Calibri"/>
                <w:sz w:val="16"/>
                <w:szCs w:val="16"/>
              </w:rPr>
              <w:t>13 (40.6%)</w:t>
            </w:r>
          </w:p>
        </w:tc>
        <w:tc>
          <w:tcPr>
            <w:tcW w:w="1040" w:type="dxa"/>
            <w:vAlign w:val="center"/>
            <w:hideMark/>
          </w:tcPr>
          <w:p w14:paraId="0EE487C7" w14:textId="77777777" w:rsidR="00221F64" w:rsidRPr="004932C1" w:rsidRDefault="00221F64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932C1">
              <w:rPr>
                <w:rFonts w:ascii="Calibri" w:hAnsi="Calibri" w:cs="Calibri"/>
                <w:sz w:val="16"/>
                <w:szCs w:val="16"/>
              </w:rPr>
              <w:t>4 (66.7%)</w:t>
            </w:r>
          </w:p>
        </w:tc>
        <w:tc>
          <w:tcPr>
            <w:tcW w:w="1039" w:type="dxa"/>
            <w:vAlign w:val="center"/>
            <w:hideMark/>
          </w:tcPr>
          <w:p w14:paraId="703999FB" w14:textId="77777777" w:rsidR="00221F64" w:rsidRPr="004932C1" w:rsidRDefault="00221F64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932C1">
              <w:rPr>
                <w:rFonts w:ascii="Calibri" w:hAnsi="Calibri" w:cs="Calibri"/>
                <w:sz w:val="16"/>
                <w:szCs w:val="16"/>
              </w:rPr>
              <w:t>51 (56.0%)</w:t>
            </w:r>
          </w:p>
        </w:tc>
        <w:tc>
          <w:tcPr>
            <w:tcW w:w="1025" w:type="dxa"/>
            <w:vAlign w:val="center"/>
            <w:hideMark/>
          </w:tcPr>
          <w:p w14:paraId="6CD53754" w14:textId="77777777" w:rsidR="00221F64" w:rsidRPr="004932C1" w:rsidRDefault="00221F64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932C1">
              <w:rPr>
                <w:rFonts w:ascii="Calibri" w:hAnsi="Calibri" w:cs="Calibri"/>
                <w:sz w:val="16"/>
                <w:szCs w:val="16"/>
              </w:rPr>
              <w:t>32 (61.5%)</w:t>
            </w:r>
          </w:p>
        </w:tc>
      </w:tr>
      <w:tr w:rsidR="00221F64" w:rsidRPr="004932C1" w14:paraId="105BD87C" w14:textId="77777777" w:rsidTr="00221F6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736056" w14:textId="77777777" w:rsidR="00221F64" w:rsidRPr="004932C1" w:rsidRDefault="00221F64" w:rsidP="006D507B">
            <w:pPr>
              <w:rPr>
                <w:rFonts w:ascii="Calibri" w:hAnsi="Calibri" w:cs="Calibri"/>
                <w:sz w:val="16"/>
                <w:szCs w:val="16"/>
              </w:rPr>
            </w:pPr>
            <w:r w:rsidRPr="004932C1">
              <w:rPr>
                <w:rFonts w:ascii="Calibri" w:hAnsi="Calibri" w:cs="Calibri"/>
                <w:sz w:val="16"/>
                <w:szCs w:val="16"/>
              </w:rPr>
              <w:t>MMSE</w:t>
            </w:r>
          </w:p>
        </w:tc>
        <w:tc>
          <w:tcPr>
            <w:tcW w:w="1039" w:type="dxa"/>
            <w:vAlign w:val="center"/>
          </w:tcPr>
          <w:p w14:paraId="794386AD" w14:textId="77777777" w:rsidR="00221F64" w:rsidRPr="004932C1" w:rsidRDefault="00221F64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932C1">
              <w:rPr>
                <w:rFonts w:ascii="Calibri" w:hAnsi="Calibri" w:cs="Calibri"/>
                <w:sz w:val="16"/>
                <w:szCs w:val="16"/>
              </w:rPr>
              <w:t>29.5 (0.774)</w:t>
            </w:r>
          </w:p>
        </w:tc>
        <w:tc>
          <w:tcPr>
            <w:tcW w:w="1040" w:type="dxa"/>
            <w:vAlign w:val="center"/>
          </w:tcPr>
          <w:p w14:paraId="2E9286F8" w14:textId="77777777" w:rsidR="00221F64" w:rsidRPr="004932C1" w:rsidRDefault="00221F64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932C1">
              <w:rPr>
                <w:rFonts w:ascii="Calibri" w:hAnsi="Calibri" w:cs="Calibri"/>
                <w:sz w:val="16"/>
                <w:szCs w:val="16"/>
              </w:rPr>
              <w:t>29.7 (0.566)</w:t>
            </w:r>
          </w:p>
        </w:tc>
        <w:tc>
          <w:tcPr>
            <w:tcW w:w="1039" w:type="dxa"/>
            <w:vAlign w:val="center"/>
            <w:hideMark/>
          </w:tcPr>
          <w:p w14:paraId="4650B621" w14:textId="77777777" w:rsidR="00221F64" w:rsidRPr="004932C1" w:rsidRDefault="00221F64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932C1">
              <w:rPr>
                <w:rFonts w:ascii="Calibri" w:hAnsi="Calibri" w:cs="Calibri"/>
                <w:sz w:val="16"/>
                <w:szCs w:val="16"/>
              </w:rPr>
              <w:t>27.3 (2.54)</w:t>
            </w:r>
          </w:p>
        </w:tc>
        <w:tc>
          <w:tcPr>
            <w:tcW w:w="1040" w:type="dxa"/>
            <w:vAlign w:val="center"/>
            <w:hideMark/>
          </w:tcPr>
          <w:p w14:paraId="2167E842" w14:textId="77777777" w:rsidR="00221F64" w:rsidRPr="004932C1" w:rsidRDefault="00221F64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932C1">
              <w:rPr>
                <w:rFonts w:ascii="Calibri" w:hAnsi="Calibri" w:cs="Calibri"/>
                <w:sz w:val="16"/>
                <w:szCs w:val="16"/>
              </w:rPr>
              <w:t>28.7 (1.03)</w:t>
            </w:r>
          </w:p>
        </w:tc>
        <w:tc>
          <w:tcPr>
            <w:tcW w:w="1039" w:type="dxa"/>
            <w:vAlign w:val="center"/>
            <w:hideMark/>
          </w:tcPr>
          <w:p w14:paraId="2A45DE68" w14:textId="77777777" w:rsidR="00221F64" w:rsidRPr="004932C1" w:rsidRDefault="00221F64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932C1">
              <w:rPr>
                <w:rFonts w:ascii="Calibri" w:hAnsi="Calibri" w:cs="Calibri"/>
                <w:sz w:val="16"/>
                <w:szCs w:val="16"/>
              </w:rPr>
              <w:t>28.7 (1.93)</w:t>
            </w:r>
          </w:p>
        </w:tc>
        <w:tc>
          <w:tcPr>
            <w:tcW w:w="1025" w:type="dxa"/>
            <w:vAlign w:val="center"/>
            <w:hideMark/>
          </w:tcPr>
          <w:p w14:paraId="5571F89F" w14:textId="77777777" w:rsidR="00221F64" w:rsidRPr="004932C1" w:rsidRDefault="00221F64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932C1">
              <w:rPr>
                <w:rFonts w:ascii="Calibri" w:hAnsi="Calibri" w:cs="Calibri"/>
                <w:sz w:val="16"/>
                <w:szCs w:val="16"/>
              </w:rPr>
              <w:t>29.5 (0.699)</w:t>
            </w:r>
          </w:p>
        </w:tc>
      </w:tr>
      <w:tr w:rsidR="00221F64" w:rsidRPr="004932C1" w14:paraId="7A782F53" w14:textId="77777777" w:rsidTr="00221F64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E8CD607" w14:textId="77777777" w:rsidR="00221F64" w:rsidRPr="004932C1" w:rsidRDefault="00221F64" w:rsidP="006D507B">
            <w:pPr>
              <w:rPr>
                <w:rFonts w:ascii="Calibri" w:hAnsi="Calibri" w:cs="Calibri"/>
                <w:sz w:val="16"/>
                <w:szCs w:val="16"/>
              </w:rPr>
            </w:pPr>
            <w:r w:rsidRPr="004932C1">
              <w:rPr>
                <w:rFonts w:ascii="Calibri" w:hAnsi="Calibri" w:cs="Calibri"/>
                <w:sz w:val="16"/>
                <w:szCs w:val="16"/>
              </w:rPr>
              <w:t>RDMC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6BFBA13C" w14:textId="77777777" w:rsidR="00221F64" w:rsidRPr="004932C1" w:rsidRDefault="00221F64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–</w:t>
            </w:r>
            <w:r w:rsidRPr="004932C1">
              <w:rPr>
                <w:rFonts w:ascii="Calibri" w:hAnsi="Calibri" w:cs="Calibri"/>
                <w:sz w:val="16"/>
                <w:szCs w:val="16"/>
              </w:rPr>
              <w:t>0.117 (0.614)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2F655AB5" w14:textId="77777777" w:rsidR="00221F64" w:rsidRPr="004932C1" w:rsidRDefault="00221F64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932C1">
              <w:rPr>
                <w:rFonts w:ascii="Calibri" w:hAnsi="Calibri" w:cs="Calibri"/>
                <w:sz w:val="16"/>
                <w:szCs w:val="16"/>
              </w:rPr>
              <w:t>0.150 (0.671)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  <w:hideMark/>
          </w:tcPr>
          <w:p w14:paraId="5E559869" w14:textId="77777777" w:rsidR="00221F64" w:rsidRPr="004932C1" w:rsidRDefault="00221F64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–</w:t>
            </w:r>
            <w:r w:rsidRPr="004932C1">
              <w:rPr>
                <w:rFonts w:ascii="Calibri" w:hAnsi="Calibri" w:cs="Calibri"/>
                <w:sz w:val="16"/>
                <w:szCs w:val="16"/>
              </w:rPr>
              <w:t>0.965 (0.653)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  <w:hideMark/>
          </w:tcPr>
          <w:p w14:paraId="14C4D900" w14:textId="77777777" w:rsidR="00221F64" w:rsidRPr="004932C1" w:rsidRDefault="00221F64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–</w:t>
            </w:r>
            <w:r w:rsidRPr="004932C1">
              <w:rPr>
                <w:rFonts w:ascii="Calibri" w:hAnsi="Calibri" w:cs="Calibri"/>
                <w:sz w:val="16"/>
                <w:szCs w:val="16"/>
              </w:rPr>
              <w:t>0.341 (0.408)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  <w:hideMark/>
          </w:tcPr>
          <w:p w14:paraId="5EC59B35" w14:textId="77777777" w:rsidR="00221F64" w:rsidRPr="004932C1" w:rsidRDefault="00221F64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–</w:t>
            </w:r>
            <w:r w:rsidRPr="004932C1">
              <w:rPr>
                <w:rFonts w:ascii="Calibri" w:hAnsi="Calibri" w:cs="Calibri"/>
                <w:sz w:val="16"/>
                <w:szCs w:val="16"/>
              </w:rPr>
              <w:t>0.415 (0.745)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  <w:hideMark/>
          </w:tcPr>
          <w:p w14:paraId="5DE021A9" w14:textId="77777777" w:rsidR="00221F64" w:rsidRPr="004932C1" w:rsidRDefault="00221F64" w:rsidP="006D507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932C1">
              <w:rPr>
                <w:rFonts w:ascii="Calibri" w:hAnsi="Calibri" w:cs="Calibri"/>
                <w:sz w:val="16"/>
                <w:szCs w:val="16"/>
              </w:rPr>
              <w:t>0.0937 (0.662)</w:t>
            </w:r>
          </w:p>
        </w:tc>
      </w:tr>
      <w:tr w:rsidR="00221F64" w:rsidRPr="00D35CAC" w14:paraId="2ED4228D" w14:textId="77777777" w:rsidTr="00221F64">
        <w:trPr>
          <w:tblCellSpacing w:w="15" w:type="dxa"/>
        </w:trPr>
        <w:tc>
          <w:tcPr>
            <w:tcW w:w="7808" w:type="dxa"/>
            <w:gridSpan w:val="7"/>
            <w:tcBorders>
              <w:bottom w:val="nil"/>
            </w:tcBorders>
            <w:vAlign w:val="center"/>
          </w:tcPr>
          <w:p w14:paraId="6FBC88AC" w14:textId="77777777" w:rsidR="00221F64" w:rsidRPr="00162484" w:rsidRDefault="00221F64" w:rsidP="006D507B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2484">
              <w:rPr>
                <w:rFonts w:ascii="Calibri" w:hAnsi="Calibri" w:cs="Calibri"/>
                <w:sz w:val="16"/>
                <w:szCs w:val="16"/>
                <w:lang w:val="en-US"/>
              </w:rPr>
              <w:t>Note. Means and standard deviations are reported unless otherwise indicated.</w:t>
            </w:r>
          </w:p>
        </w:tc>
      </w:tr>
    </w:tbl>
    <w:p w14:paraId="2D8FE7BF" w14:textId="77777777" w:rsidR="001D51B6" w:rsidRDefault="001D51B6" w:rsidP="001D51B6">
      <w:pPr>
        <w:jc w:val="both"/>
        <w:rPr>
          <w:rFonts w:asciiTheme="majorHAnsi" w:eastAsiaTheme="minorEastAsia" w:hAnsiTheme="majorHAnsi" w:cstheme="majorHAnsi"/>
          <w:b/>
          <w:noProof/>
          <w:sz w:val="28"/>
          <w:lang w:val="en-US"/>
        </w:rPr>
      </w:pPr>
    </w:p>
    <w:p w14:paraId="0B8CC416" w14:textId="05C44264" w:rsidR="00FE035E" w:rsidRPr="00F7294B" w:rsidRDefault="00FE035E" w:rsidP="00FE035E">
      <w:pPr>
        <w:jc w:val="both"/>
        <w:rPr>
          <w:rFonts w:asciiTheme="majorHAnsi" w:eastAsiaTheme="minorEastAsia" w:hAnsiTheme="majorHAnsi" w:cstheme="majorHAnsi"/>
          <w:bCs/>
          <w:noProof/>
          <w:sz w:val="20"/>
          <w:szCs w:val="20"/>
          <w:lang w:val="en-US"/>
        </w:rPr>
      </w:pPr>
      <w:r w:rsidRPr="00F7294B">
        <w:rPr>
          <w:rFonts w:asciiTheme="majorHAnsi" w:eastAsiaTheme="minorEastAsia" w:hAnsiTheme="majorHAnsi" w:cstheme="majorHAnsi"/>
          <w:bCs/>
          <w:noProof/>
          <w:sz w:val="20"/>
          <w:szCs w:val="20"/>
          <w:lang w:val="en-US"/>
        </w:rPr>
        <w:t>Supplementary table 3:</w:t>
      </w:r>
    </w:p>
    <w:tbl>
      <w:tblPr>
        <w:tblW w:w="0" w:type="auto"/>
        <w:tblCellSpacing w:w="15" w:type="dxa"/>
        <w:tblInd w:w="-4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05"/>
        <w:gridCol w:w="842"/>
        <w:gridCol w:w="910"/>
        <w:gridCol w:w="992"/>
      </w:tblGrid>
      <w:tr w:rsidR="00E2107B" w:rsidRPr="00666281" w14:paraId="25979980" w14:textId="77777777" w:rsidTr="00E2107B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30F896" w14:textId="77777777" w:rsidR="00E2107B" w:rsidRPr="00162484" w:rsidRDefault="00E2107B" w:rsidP="00460ECF">
            <w:pPr>
              <w:rPr>
                <w:rFonts w:ascii="Calibri" w:hAnsi="Calibri" w:cs="Calibri"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BD57BB" w14:textId="77777777" w:rsidR="00E2107B" w:rsidRPr="00162484" w:rsidRDefault="00E2107B" w:rsidP="00460ECF">
            <w:pPr>
              <w:jc w:val="center"/>
              <w:rPr>
                <w:rStyle w:val="stratlabel"/>
                <w:rFonts w:ascii="Calibri" w:hAnsi="Calibri" w:cs="Calibri"/>
                <w:bCs/>
                <w:sz w:val="16"/>
                <w:szCs w:val="16"/>
              </w:rPr>
            </w:pPr>
            <w:r w:rsidRPr="00162484">
              <w:rPr>
                <w:rStyle w:val="stratlabel"/>
                <w:rFonts w:ascii="Calibri" w:hAnsi="Calibri" w:cs="Calibri"/>
                <w:bCs/>
                <w:sz w:val="16"/>
                <w:szCs w:val="16"/>
              </w:rPr>
              <w:t>CU</w:t>
            </w:r>
            <w:r w:rsidRPr="00162484">
              <w:rPr>
                <w:rFonts w:ascii="Calibri" w:hAnsi="Calibri" w:cs="Calibri"/>
                <w:bCs/>
                <w:sz w:val="16"/>
                <w:szCs w:val="16"/>
              </w:rPr>
              <w:br/>
            </w:r>
            <w:r w:rsidRPr="00162484">
              <w:rPr>
                <w:rStyle w:val="stratn"/>
                <w:rFonts w:ascii="Calibri" w:hAnsi="Calibri" w:cs="Calibri"/>
                <w:bCs/>
                <w:sz w:val="16"/>
                <w:szCs w:val="16"/>
              </w:rPr>
              <w:t>(N=85)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DB4E1D" w14:textId="77777777" w:rsidR="00E2107B" w:rsidRPr="00162484" w:rsidRDefault="00E2107B" w:rsidP="00460ECF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162484">
              <w:rPr>
                <w:rStyle w:val="stratlabel"/>
                <w:rFonts w:ascii="Calibri" w:hAnsi="Calibri" w:cs="Calibri"/>
                <w:bCs/>
                <w:sz w:val="16"/>
                <w:szCs w:val="16"/>
              </w:rPr>
              <w:t>CI</w:t>
            </w:r>
            <w:r w:rsidRPr="00162484">
              <w:rPr>
                <w:rFonts w:ascii="Calibri" w:hAnsi="Calibri" w:cs="Calibri"/>
                <w:bCs/>
                <w:sz w:val="16"/>
                <w:szCs w:val="16"/>
              </w:rPr>
              <w:br/>
            </w:r>
            <w:r w:rsidRPr="00162484">
              <w:rPr>
                <w:rStyle w:val="stratn"/>
                <w:rFonts w:ascii="Calibri" w:hAnsi="Calibri" w:cs="Calibri"/>
                <w:bCs/>
                <w:sz w:val="16"/>
                <w:szCs w:val="16"/>
              </w:rPr>
              <w:t>(N=34)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509CAD" w14:textId="77777777" w:rsidR="00E2107B" w:rsidRPr="00162484" w:rsidRDefault="00E2107B" w:rsidP="00460ECF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162484">
              <w:rPr>
                <w:rStyle w:val="stratlabel"/>
                <w:rFonts w:ascii="Calibri" w:hAnsi="Calibri" w:cs="Calibri"/>
                <w:bCs/>
                <w:sz w:val="16"/>
                <w:szCs w:val="16"/>
              </w:rPr>
              <w:t>Total</w:t>
            </w:r>
            <w:r w:rsidRPr="00162484">
              <w:rPr>
                <w:rFonts w:ascii="Calibri" w:hAnsi="Calibri" w:cs="Calibri"/>
                <w:bCs/>
                <w:sz w:val="16"/>
                <w:szCs w:val="16"/>
              </w:rPr>
              <w:br/>
            </w:r>
            <w:r w:rsidRPr="00162484">
              <w:rPr>
                <w:rStyle w:val="stratn"/>
                <w:rFonts w:ascii="Calibri" w:hAnsi="Calibri" w:cs="Calibri"/>
                <w:bCs/>
                <w:sz w:val="16"/>
                <w:szCs w:val="16"/>
              </w:rPr>
              <w:t>(N=119)</w:t>
            </w:r>
          </w:p>
        </w:tc>
      </w:tr>
      <w:tr w:rsidR="00E2107B" w:rsidRPr="00666281" w14:paraId="0BF69ADA" w14:textId="77777777" w:rsidTr="00E210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E898B2" w14:textId="77777777" w:rsidR="00E2107B" w:rsidRPr="00666281" w:rsidRDefault="00E2107B" w:rsidP="00460ECF">
            <w:pPr>
              <w:rPr>
                <w:rFonts w:ascii="Calibri" w:hAnsi="Calibri" w:cs="Calibri"/>
                <w:sz w:val="16"/>
                <w:szCs w:val="16"/>
              </w:rPr>
            </w:pPr>
            <w:r w:rsidRPr="00666281">
              <w:rPr>
                <w:rFonts w:ascii="Calibri" w:hAnsi="Calibri" w:cs="Calibri"/>
                <w:sz w:val="16"/>
                <w:szCs w:val="16"/>
              </w:rPr>
              <w:t>Age (years)</w:t>
            </w:r>
          </w:p>
        </w:tc>
        <w:tc>
          <w:tcPr>
            <w:tcW w:w="0" w:type="auto"/>
            <w:vAlign w:val="center"/>
          </w:tcPr>
          <w:p w14:paraId="4D36AC4C" w14:textId="77777777" w:rsidR="00E2107B" w:rsidRPr="00666281" w:rsidRDefault="00E2107B" w:rsidP="00460ECF">
            <w:pPr>
              <w:rPr>
                <w:rFonts w:ascii="Calibri" w:hAnsi="Calibri" w:cs="Calibri"/>
                <w:sz w:val="16"/>
                <w:szCs w:val="16"/>
              </w:rPr>
            </w:pPr>
            <w:r w:rsidRPr="00666281">
              <w:rPr>
                <w:rFonts w:ascii="Calibri" w:hAnsi="Calibri" w:cs="Calibri"/>
                <w:sz w:val="16"/>
                <w:szCs w:val="16"/>
              </w:rPr>
              <w:t>67.3 (5.63)</w:t>
            </w:r>
          </w:p>
        </w:tc>
        <w:tc>
          <w:tcPr>
            <w:tcW w:w="880" w:type="dxa"/>
            <w:vAlign w:val="center"/>
            <w:hideMark/>
          </w:tcPr>
          <w:p w14:paraId="457CABF6" w14:textId="77777777" w:rsidR="00E2107B" w:rsidRPr="00666281" w:rsidRDefault="00E2107B" w:rsidP="00460ECF">
            <w:pPr>
              <w:rPr>
                <w:rFonts w:ascii="Calibri" w:hAnsi="Calibri" w:cs="Calibri"/>
                <w:sz w:val="16"/>
                <w:szCs w:val="16"/>
              </w:rPr>
            </w:pPr>
            <w:r w:rsidRPr="00666281">
              <w:rPr>
                <w:rFonts w:ascii="Calibri" w:hAnsi="Calibri" w:cs="Calibri"/>
                <w:sz w:val="16"/>
                <w:szCs w:val="16"/>
              </w:rPr>
              <w:t>70.1 (7.03)</w:t>
            </w:r>
          </w:p>
        </w:tc>
        <w:tc>
          <w:tcPr>
            <w:tcW w:w="947" w:type="dxa"/>
            <w:vAlign w:val="center"/>
            <w:hideMark/>
          </w:tcPr>
          <w:p w14:paraId="5ADDD9BA" w14:textId="77777777" w:rsidR="00E2107B" w:rsidRPr="00666281" w:rsidRDefault="00E2107B" w:rsidP="00460ECF">
            <w:pPr>
              <w:rPr>
                <w:rFonts w:ascii="Calibri" w:hAnsi="Calibri" w:cs="Calibri"/>
                <w:sz w:val="16"/>
                <w:szCs w:val="16"/>
              </w:rPr>
            </w:pPr>
            <w:r w:rsidRPr="00666281">
              <w:rPr>
                <w:rFonts w:ascii="Calibri" w:hAnsi="Calibri" w:cs="Calibri"/>
                <w:sz w:val="16"/>
                <w:szCs w:val="16"/>
              </w:rPr>
              <w:t>68.1 (6.17)</w:t>
            </w:r>
          </w:p>
        </w:tc>
      </w:tr>
      <w:tr w:rsidR="00E2107B" w:rsidRPr="00666281" w14:paraId="67E04AAE" w14:textId="77777777" w:rsidTr="00E210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9F4E5A" w14:textId="77777777" w:rsidR="00E2107B" w:rsidRPr="00666281" w:rsidRDefault="00E2107B" w:rsidP="00460ECF">
            <w:pPr>
              <w:rPr>
                <w:rFonts w:ascii="Calibri" w:hAnsi="Calibri" w:cs="Calibri"/>
                <w:sz w:val="16"/>
                <w:szCs w:val="16"/>
              </w:rPr>
            </w:pPr>
            <w:r w:rsidRPr="00666281">
              <w:rPr>
                <w:rFonts w:ascii="Calibri" w:hAnsi="Calibri" w:cs="Calibri"/>
                <w:sz w:val="16"/>
                <w:szCs w:val="16"/>
              </w:rPr>
              <w:t>Education (years)</w:t>
            </w:r>
          </w:p>
        </w:tc>
        <w:tc>
          <w:tcPr>
            <w:tcW w:w="0" w:type="auto"/>
            <w:vAlign w:val="center"/>
          </w:tcPr>
          <w:p w14:paraId="108D8C2B" w14:textId="77777777" w:rsidR="00E2107B" w:rsidRPr="00666281" w:rsidRDefault="00E2107B" w:rsidP="00460ECF">
            <w:pPr>
              <w:rPr>
                <w:rFonts w:ascii="Calibri" w:hAnsi="Calibri" w:cs="Calibri"/>
                <w:sz w:val="16"/>
                <w:szCs w:val="16"/>
              </w:rPr>
            </w:pPr>
            <w:r w:rsidRPr="00666281">
              <w:rPr>
                <w:rFonts w:ascii="Calibri" w:hAnsi="Calibri" w:cs="Calibri"/>
                <w:sz w:val="16"/>
                <w:szCs w:val="16"/>
              </w:rPr>
              <w:t>15.5 (2.62)</w:t>
            </w:r>
          </w:p>
        </w:tc>
        <w:tc>
          <w:tcPr>
            <w:tcW w:w="880" w:type="dxa"/>
            <w:vAlign w:val="center"/>
            <w:hideMark/>
          </w:tcPr>
          <w:p w14:paraId="21470D50" w14:textId="77777777" w:rsidR="00E2107B" w:rsidRPr="00666281" w:rsidRDefault="00E2107B" w:rsidP="00460ECF">
            <w:pPr>
              <w:rPr>
                <w:rFonts w:ascii="Calibri" w:hAnsi="Calibri" w:cs="Calibri"/>
                <w:sz w:val="16"/>
                <w:szCs w:val="16"/>
              </w:rPr>
            </w:pPr>
            <w:r w:rsidRPr="00666281">
              <w:rPr>
                <w:rFonts w:ascii="Calibri" w:hAnsi="Calibri" w:cs="Calibri"/>
                <w:sz w:val="16"/>
                <w:szCs w:val="16"/>
              </w:rPr>
              <w:t>14.1 (2.62)</w:t>
            </w:r>
          </w:p>
        </w:tc>
        <w:tc>
          <w:tcPr>
            <w:tcW w:w="947" w:type="dxa"/>
            <w:vAlign w:val="center"/>
            <w:hideMark/>
          </w:tcPr>
          <w:p w14:paraId="3DD678AD" w14:textId="77777777" w:rsidR="00E2107B" w:rsidRPr="00666281" w:rsidRDefault="00E2107B" w:rsidP="00460ECF">
            <w:pPr>
              <w:rPr>
                <w:rFonts w:ascii="Calibri" w:hAnsi="Calibri" w:cs="Calibri"/>
                <w:sz w:val="16"/>
                <w:szCs w:val="16"/>
              </w:rPr>
            </w:pPr>
            <w:r w:rsidRPr="00666281">
              <w:rPr>
                <w:rFonts w:ascii="Calibri" w:hAnsi="Calibri" w:cs="Calibri"/>
                <w:sz w:val="16"/>
                <w:szCs w:val="16"/>
              </w:rPr>
              <w:t>15.1 (2.69)</w:t>
            </w:r>
          </w:p>
        </w:tc>
      </w:tr>
      <w:tr w:rsidR="00E2107B" w:rsidRPr="00666281" w14:paraId="569515EC" w14:textId="77777777" w:rsidTr="00E210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9DDA24" w14:textId="77777777" w:rsidR="00E2107B" w:rsidRPr="00666281" w:rsidRDefault="00E2107B" w:rsidP="00460ECF">
            <w:pPr>
              <w:rPr>
                <w:rFonts w:ascii="Calibri" w:hAnsi="Calibri" w:cs="Calibri"/>
                <w:sz w:val="16"/>
                <w:szCs w:val="16"/>
              </w:rPr>
            </w:pPr>
            <w:r w:rsidRPr="00666281">
              <w:rPr>
                <w:rFonts w:ascii="Calibri" w:hAnsi="Calibri" w:cs="Calibri"/>
                <w:sz w:val="16"/>
                <w:szCs w:val="16"/>
              </w:rPr>
              <w:t>Sex (female)</w:t>
            </w:r>
          </w:p>
        </w:tc>
        <w:tc>
          <w:tcPr>
            <w:tcW w:w="0" w:type="auto"/>
            <w:vAlign w:val="center"/>
          </w:tcPr>
          <w:p w14:paraId="1CC66442" w14:textId="77777777" w:rsidR="00E2107B" w:rsidRPr="00666281" w:rsidRDefault="00E2107B" w:rsidP="00460ECF">
            <w:pPr>
              <w:rPr>
                <w:rFonts w:ascii="Calibri" w:hAnsi="Calibri" w:cs="Calibri"/>
                <w:sz w:val="16"/>
                <w:szCs w:val="16"/>
              </w:rPr>
            </w:pPr>
            <w:r w:rsidRPr="00666281">
              <w:rPr>
                <w:rFonts w:ascii="Calibri" w:hAnsi="Calibri" w:cs="Calibri"/>
                <w:sz w:val="16"/>
                <w:szCs w:val="16"/>
              </w:rPr>
              <w:t>52 (61.2%)</w:t>
            </w:r>
          </w:p>
        </w:tc>
        <w:tc>
          <w:tcPr>
            <w:tcW w:w="880" w:type="dxa"/>
            <w:vAlign w:val="center"/>
            <w:hideMark/>
          </w:tcPr>
          <w:p w14:paraId="0200EEE7" w14:textId="77777777" w:rsidR="00E2107B" w:rsidRPr="00666281" w:rsidRDefault="00E2107B" w:rsidP="00460ECF">
            <w:pPr>
              <w:rPr>
                <w:rFonts w:ascii="Calibri" w:hAnsi="Calibri" w:cs="Calibri"/>
                <w:sz w:val="16"/>
                <w:szCs w:val="16"/>
              </w:rPr>
            </w:pPr>
            <w:r w:rsidRPr="00666281">
              <w:rPr>
                <w:rFonts w:ascii="Calibri" w:hAnsi="Calibri" w:cs="Calibri"/>
                <w:sz w:val="16"/>
                <w:szCs w:val="16"/>
              </w:rPr>
              <w:t>16 (47.1%)</w:t>
            </w:r>
          </w:p>
        </w:tc>
        <w:tc>
          <w:tcPr>
            <w:tcW w:w="947" w:type="dxa"/>
            <w:vAlign w:val="center"/>
            <w:hideMark/>
          </w:tcPr>
          <w:p w14:paraId="78D9CCDC" w14:textId="77777777" w:rsidR="00E2107B" w:rsidRPr="00666281" w:rsidRDefault="00E2107B" w:rsidP="00460ECF">
            <w:pPr>
              <w:rPr>
                <w:rFonts w:ascii="Calibri" w:hAnsi="Calibri" w:cs="Calibri"/>
                <w:sz w:val="16"/>
                <w:szCs w:val="16"/>
              </w:rPr>
            </w:pPr>
            <w:r w:rsidRPr="00666281">
              <w:rPr>
                <w:rFonts w:ascii="Calibri" w:hAnsi="Calibri" w:cs="Calibri"/>
                <w:sz w:val="16"/>
                <w:szCs w:val="16"/>
              </w:rPr>
              <w:t>68 (57.1%)</w:t>
            </w:r>
          </w:p>
        </w:tc>
      </w:tr>
      <w:tr w:rsidR="00E2107B" w:rsidRPr="00666281" w14:paraId="0A5FA2AB" w14:textId="77777777" w:rsidTr="00E210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76F533" w14:textId="77777777" w:rsidR="00E2107B" w:rsidRPr="00666281" w:rsidRDefault="00E2107B" w:rsidP="00460ECF">
            <w:pPr>
              <w:rPr>
                <w:rFonts w:ascii="Calibri" w:hAnsi="Calibri" w:cs="Calibri"/>
                <w:sz w:val="16"/>
                <w:szCs w:val="16"/>
              </w:rPr>
            </w:pPr>
            <w:r w:rsidRPr="00666281">
              <w:rPr>
                <w:rFonts w:ascii="Calibri" w:hAnsi="Calibri" w:cs="Calibri"/>
                <w:sz w:val="16"/>
                <w:szCs w:val="16"/>
              </w:rPr>
              <w:t>MMSE</w:t>
            </w:r>
          </w:p>
        </w:tc>
        <w:tc>
          <w:tcPr>
            <w:tcW w:w="0" w:type="auto"/>
            <w:vAlign w:val="center"/>
          </w:tcPr>
          <w:p w14:paraId="5EA95FAC" w14:textId="77777777" w:rsidR="00E2107B" w:rsidRPr="00666281" w:rsidRDefault="00E2107B" w:rsidP="00460ECF">
            <w:pPr>
              <w:rPr>
                <w:rFonts w:ascii="Calibri" w:hAnsi="Calibri" w:cs="Calibri"/>
                <w:sz w:val="16"/>
                <w:szCs w:val="16"/>
              </w:rPr>
            </w:pPr>
            <w:r w:rsidRPr="00666281">
              <w:rPr>
                <w:rFonts w:ascii="Calibri" w:hAnsi="Calibri" w:cs="Calibri"/>
                <w:sz w:val="16"/>
                <w:szCs w:val="16"/>
              </w:rPr>
              <w:t>29.6 (0.599)</w:t>
            </w:r>
          </w:p>
        </w:tc>
        <w:tc>
          <w:tcPr>
            <w:tcW w:w="880" w:type="dxa"/>
            <w:vAlign w:val="center"/>
            <w:hideMark/>
          </w:tcPr>
          <w:p w14:paraId="22C82187" w14:textId="77777777" w:rsidR="00E2107B" w:rsidRPr="00666281" w:rsidRDefault="00E2107B" w:rsidP="00460ECF">
            <w:pPr>
              <w:rPr>
                <w:rFonts w:ascii="Calibri" w:hAnsi="Calibri" w:cs="Calibri"/>
                <w:sz w:val="16"/>
                <w:szCs w:val="16"/>
              </w:rPr>
            </w:pPr>
            <w:r w:rsidRPr="00666281">
              <w:rPr>
                <w:rFonts w:ascii="Calibri" w:hAnsi="Calibri" w:cs="Calibri"/>
                <w:sz w:val="16"/>
                <w:szCs w:val="16"/>
              </w:rPr>
              <w:t>27.5 (2.42)</w:t>
            </w:r>
          </w:p>
        </w:tc>
        <w:tc>
          <w:tcPr>
            <w:tcW w:w="947" w:type="dxa"/>
            <w:vAlign w:val="center"/>
            <w:hideMark/>
          </w:tcPr>
          <w:p w14:paraId="72BAFBED" w14:textId="77777777" w:rsidR="00E2107B" w:rsidRPr="00666281" w:rsidRDefault="00E2107B" w:rsidP="00460ECF">
            <w:pPr>
              <w:rPr>
                <w:rFonts w:ascii="Calibri" w:hAnsi="Calibri" w:cs="Calibri"/>
                <w:sz w:val="16"/>
                <w:szCs w:val="16"/>
              </w:rPr>
            </w:pPr>
            <w:r w:rsidRPr="00666281">
              <w:rPr>
                <w:rFonts w:ascii="Calibri" w:hAnsi="Calibri" w:cs="Calibri"/>
                <w:sz w:val="16"/>
                <w:szCs w:val="16"/>
              </w:rPr>
              <w:t>29.0 (1.67)</w:t>
            </w:r>
          </w:p>
        </w:tc>
      </w:tr>
      <w:tr w:rsidR="00E2107B" w:rsidRPr="00666281" w14:paraId="68EA516D" w14:textId="77777777" w:rsidTr="00E210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F03F6F" w14:textId="77777777" w:rsidR="00E2107B" w:rsidRPr="00666281" w:rsidRDefault="00E2107B" w:rsidP="00460ECF">
            <w:pPr>
              <w:rPr>
                <w:rFonts w:ascii="Calibri" w:hAnsi="Calibri" w:cs="Calibri"/>
                <w:sz w:val="16"/>
                <w:szCs w:val="16"/>
              </w:rPr>
            </w:pPr>
            <w:r w:rsidRPr="00666281">
              <w:rPr>
                <w:rFonts w:ascii="Calibri" w:hAnsi="Calibri" w:cs="Calibri"/>
                <w:sz w:val="16"/>
                <w:szCs w:val="16"/>
              </w:rPr>
              <w:t>RDMC</w:t>
            </w:r>
          </w:p>
        </w:tc>
        <w:tc>
          <w:tcPr>
            <w:tcW w:w="0" w:type="auto"/>
            <w:vAlign w:val="center"/>
          </w:tcPr>
          <w:p w14:paraId="48BE3979" w14:textId="77777777" w:rsidR="00E2107B" w:rsidRPr="00666281" w:rsidRDefault="00E2107B" w:rsidP="00460ECF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</w:t>
            </w:r>
            <w:r w:rsidRPr="00666281">
              <w:rPr>
                <w:rFonts w:ascii="Calibri" w:hAnsi="Calibri" w:cs="Calibri"/>
                <w:sz w:val="16"/>
                <w:szCs w:val="16"/>
              </w:rPr>
              <w:t xml:space="preserve"> (0.716)</w:t>
            </w:r>
          </w:p>
        </w:tc>
        <w:tc>
          <w:tcPr>
            <w:tcW w:w="880" w:type="dxa"/>
            <w:vAlign w:val="center"/>
            <w:hideMark/>
          </w:tcPr>
          <w:p w14:paraId="44AFC0FB" w14:textId="77777777" w:rsidR="00E2107B" w:rsidRPr="00666281" w:rsidRDefault="00E2107B" w:rsidP="00460ECF">
            <w:pPr>
              <w:rPr>
                <w:rFonts w:ascii="Calibri" w:hAnsi="Calibri" w:cs="Calibri"/>
                <w:sz w:val="16"/>
                <w:szCs w:val="16"/>
              </w:rPr>
            </w:pPr>
            <w:r w:rsidRPr="00666281">
              <w:rPr>
                <w:rFonts w:ascii="Calibri" w:hAnsi="Calibri" w:cs="Calibri"/>
                <w:sz w:val="16"/>
                <w:szCs w:val="16"/>
              </w:rPr>
              <w:t>-1.10 (0.817)</w:t>
            </w:r>
          </w:p>
        </w:tc>
        <w:tc>
          <w:tcPr>
            <w:tcW w:w="947" w:type="dxa"/>
            <w:vAlign w:val="center"/>
            <w:hideMark/>
          </w:tcPr>
          <w:p w14:paraId="258B37D9" w14:textId="77777777" w:rsidR="00E2107B" w:rsidRPr="00666281" w:rsidRDefault="00E2107B" w:rsidP="00460ECF">
            <w:pPr>
              <w:rPr>
                <w:rFonts w:ascii="Calibri" w:hAnsi="Calibri" w:cs="Calibri"/>
                <w:sz w:val="16"/>
                <w:szCs w:val="16"/>
              </w:rPr>
            </w:pPr>
            <w:r w:rsidRPr="00666281">
              <w:rPr>
                <w:rFonts w:ascii="Calibri" w:hAnsi="Calibri" w:cs="Calibri"/>
                <w:sz w:val="16"/>
                <w:szCs w:val="16"/>
              </w:rPr>
              <w:t>-0.313 (0.894)</w:t>
            </w:r>
          </w:p>
        </w:tc>
      </w:tr>
      <w:tr w:rsidR="00E2107B" w:rsidRPr="00D35CAC" w14:paraId="1B1B70F3" w14:textId="77777777" w:rsidTr="00E2107B">
        <w:trPr>
          <w:tblCellSpacing w:w="15" w:type="dxa"/>
        </w:trPr>
        <w:tc>
          <w:tcPr>
            <w:tcW w:w="3889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0042BB63" w14:textId="77777777" w:rsidR="00E2107B" w:rsidRPr="00162484" w:rsidRDefault="00E2107B" w:rsidP="00460ECF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62484">
              <w:rPr>
                <w:rFonts w:ascii="Calibri" w:hAnsi="Calibri" w:cs="Calibri"/>
                <w:sz w:val="16"/>
                <w:szCs w:val="16"/>
                <w:lang w:val="en-US"/>
              </w:rPr>
              <w:t>Note. Means and standard deviations are reported unless otherwise indicated.</w:t>
            </w:r>
          </w:p>
        </w:tc>
      </w:tr>
    </w:tbl>
    <w:p w14:paraId="0A637937" w14:textId="77777777" w:rsidR="00FE035E" w:rsidRPr="00F35A0A" w:rsidRDefault="00FE035E" w:rsidP="00FE035E">
      <w:pPr>
        <w:jc w:val="both"/>
        <w:rPr>
          <w:rFonts w:asciiTheme="majorHAnsi" w:eastAsiaTheme="minorEastAsia" w:hAnsiTheme="majorHAnsi" w:cstheme="majorHAnsi"/>
          <w:b/>
          <w:noProof/>
          <w:sz w:val="28"/>
          <w:lang w:val="en-US"/>
        </w:rPr>
      </w:pPr>
    </w:p>
    <w:sectPr w:rsidR="00FE035E" w:rsidRPr="00F35A0A" w:rsidSect="00935A7D">
      <w:headerReference w:type="default" r:id="rId8"/>
      <w:footerReference w:type="even" r:id="rId9"/>
      <w:footerReference w:type="default" r:id="rId10"/>
      <w:pgSz w:w="11900" w:h="16840"/>
      <w:pgMar w:top="1165" w:right="1417" w:bottom="1134" w:left="1417" w:header="708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3A8EEC" w14:textId="77777777" w:rsidR="000B0AD4" w:rsidRDefault="000B0AD4" w:rsidP="006163AD">
      <w:r>
        <w:separator/>
      </w:r>
    </w:p>
    <w:p w14:paraId="1689C81B" w14:textId="77777777" w:rsidR="000B0AD4" w:rsidRDefault="000B0AD4"/>
    <w:p w14:paraId="3ECE7B84" w14:textId="77777777" w:rsidR="000B0AD4" w:rsidRDefault="000B0AD4"/>
  </w:endnote>
  <w:endnote w:type="continuationSeparator" w:id="0">
    <w:p w14:paraId="52DF38AB" w14:textId="77777777" w:rsidR="000B0AD4" w:rsidRDefault="000B0AD4" w:rsidP="006163AD">
      <w:r>
        <w:continuationSeparator/>
      </w:r>
    </w:p>
    <w:p w14:paraId="588DDEC6" w14:textId="77777777" w:rsidR="000B0AD4" w:rsidRDefault="000B0AD4"/>
    <w:p w14:paraId="55A825EC" w14:textId="77777777" w:rsidR="000B0AD4" w:rsidRDefault="000B0AD4"/>
  </w:endnote>
  <w:endnote w:type="continuationNotice" w:id="1">
    <w:p w14:paraId="26B61814" w14:textId="77777777" w:rsidR="000B0AD4" w:rsidRDefault="000B0AD4"/>
    <w:p w14:paraId="32C68EA2" w14:textId="77777777" w:rsidR="000B0AD4" w:rsidRDefault="000B0AD4"/>
    <w:p w14:paraId="065AAEC1" w14:textId="77777777" w:rsidR="000B0AD4" w:rsidRDefault="000B0AD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7E00EC" w14:textId="77777777" w:rsidR="00CD25AA" w:rsidRDefault="00CD25AA" w:rsidP="006163AD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6AF64608" w14:textId="77777777" w:rsidR="00CD25AA" w:rsidRDefault="00CD25AA" w:rsidP="006163AD">
    <w:pPr>
      <w:pStyle w:val="Fuzeile"/>
      <w:ind w:right="360"/>
    </w:pPr>
  </w:p>
  <w:p w14:paraId="6E156328" w14:textId="77777777" w:rsidR="00CD25AA" w:rsidRDefault="00CD25AA"/>
  <w:p w14:paraId="0851EA70" w14:textId="77777777" w:rsidR="00CD25AA" w:rsidRDefault="00CD25AA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F08B45" w14:textId="723434B4" w:rsidR="00CD25AA" w:rsidRPr="007320E9" w:rsidRDefault="00CD25AA" w:rsidP="006163AD">
    <w:pPr>
      <w:pStyle w:val="Fuzeile"/>
      <w:framePr w:wrap="around" w:vAnchor="text" w:hAnchor="margin" w:xAlign="right" w:y="1"/>
      <w:rPr>
        <w:rStyle w:val="Seitenzahl"/>
        <w:rFonts w:asciiTheme="majorHAnsi" w:hAnsiTheme="majorHAnsi" w:cstheme="majorHAnsi"/>
      </w:rPr>
    </w:pPr>
    <w:r w:rsidRPr="007320E9">
      <w:rPr>
        <w:rStyle w:val="Seitenzahl"/>
        <w:rFonts w:asciiTheme="majorHAnsi" w:hAnsiTheme="majorHAnsi" w:cstheme="majorHAnsi"/>
      </w:rPr>
      <w:fldChar w:fldCharType="begin"/>
    </w:r>
    <w:r w:rsidRPr="007320E9">
      <w:rPr>
        <w:rStyle w:val="Seitenzahl"/>
        <w:rFonts w:asciiTheme="majorHAnsi" w:hAnsiTheme="majorHAnsi" w:cstheme="majorHAnsi"/>
      </w:rPr>
      <w:instrText xml:space="preserve">PAGE  </w:instrText>
    </w:r>
    <w:r w:rsidRPr="007320E9">
      <w:rPr>
        <w:rStyle w:val="Seitenzahl"/>
        <w:rFonts w:asciiTheme="majorHAnsi" w:hAnsiTheme="majorHAnsi" w:cstheme="majorHAnsi"/>
      </w:rPr>
      <w:fldChar w:fldCharType="separate"/>
    </w:r>
    <w:r w:rsidR="00672310">
      <w:rPr>
        <w:rStyle w:val="Seitenzahl"/>
        <w:rFonts w:asciiTheme="majorHAnsi" w:hAnsiTheme="majorHAnsi" w:cstheme="majorHAnsi"/>
        <w:noProof/>
      </w:rPr>
      <w:t>18</w:t>
    </w:r>
    <w:r w:rsidRPr="007320E9">
      <w:rPr>
        <w:rStyle w:val="Seitenzahl"/>
        <w:rFonts w:asciiTheme="majorHAnsi" w:hAnsiTheme="majorHAnsi" w:cstheme="majorHAnsi"/>
      </w:rPr>
      <w:fldChar w:fldCharType="end"/>
    </w:r>
  </w:p>
  <w:p w14:paraId="771B8079" w14:textId="77777777" w:rsidR="00CD25AA" w:rsidRDefault="00CD25AA" w:rsidP="006163AD">
    <w:pPr>
      <w:pStyle w:val="Fuzeile"/>
      <w:ind w:right="360"/>
    </w:pPr>
  </w:p>
  <w:p w14:paraId="293186BB" w14:textId="77777777" w:rsidR="00CD25AA" w:rsidRDefault="00CD25AA"/>
  <w:p w14:paraId="211EC189" w14:textId="77777777" w:rsidR="00CD25AA" w:rsidRDefault="00CD25A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274CA1" w14:textId="77777777" w:rsidR="000B0AD4" w:rsidRDefault="000B0AD4" w:rsidP="006163AD">
      <w:r>
        <w:separator/>
      </w:r>
    </w:p>
    <w:p w14:paraId="13B376C9" w14:textId="77777777" w:rsidR="000B0AD4" w:rsidRDefault="000B0AD4"/>
    <w:p w14:paraId="66E0BCA2" w14:textId="77777777" w:rsidR="000B0AD4" w:rsidRDefault="000B0AD4"/>
  </w:footnote>
  <w:footnote w:type="continuationSeparator" w:id="0">
    <w:p w14:paraId="70DCE5E0" w14:textId="77777777" w:rsidR="000B0AD4" w:rsidRDefault="000B0AD4" w:rsidP="006163AD">
      <w:r>
        <w:continuationSeparator/>
      </w:r>
    </w:p>
    <w:p w14:paraId="656BA6ED" w14:textId="77777777" w:rsidR="000B0AD4" w:rsidRDefault="000B0AD4"/>
    <w:p w14:paraId="6DEFC928" w14:textId="77777777" w:rsidR="000B0AD4" w:rsidRDefault="000B0AD4"/>
  </w:footnote>
  <w:footnote w:type="continuationNotice" w:id="1">
    <w:p w14:paraId="10480DAC" w14:textId="77777777" w:rsidR="000B0AD4" w:rsidRDefault="000B0AD4"/>
    <w:p w14:paraId="3741465E" w14:textId="77777777" w:rsidR="000B0AD4" w:rsidRDefault="000B0AD4"/>
    <w:p w14:paraId="5E35578B" w14:textId="77777777" w:rsidR="000B0AD4" w:rsidRDefault="000B0AD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4C3EBA" w14:textId="77777777" w:rsidR="00CD25AA" w:rsidRDefault="00CD25AA">
    <w:pPr>
      <w:pStyle w:val="Kopfzeile"/>
    </w:pPr>
  </w:p>
  <w:p w14:paraId="3A927A6C" w14:textId="77777777" w:rsidR="00CD25AA" w:rsidRDefault="00CD25AA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FE"/>
    <w:multiLevelType w:val="singleLevel"/>
    <w:tmpl w:val="916C51A4"/>
    <w:lvl w:ilvl="0">
      <w:numFmt w:val="bullet"/>
      <w:lvlText w:val="*"/>
      <w:lvlJc w:val="left"/>
    </w:lvl>
  </w:abstractNum>
  <w:abstractNum w:abstractNumId="1" w15:restartNumberingAfterBreak="0">
    <w:nsid w:val="1EC23E6F"/>
    <w:multiLevelType w:val="hybridMultilevel"/>
    <w:tmpl w:val="DD28C4FC"/>
    <w:lvl w:ilvl="0" w:tplc="D5BE872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8B2498"/>
    <w:multiLevelType w:val="hybridMultilevel"/>
    <w:tmpl w:val="30C674FA"/>
    <w:lvl w:ilvl="0" w:tplc="D592EF48">
      <w:start w:val="1"/>
      <w:numFmt w:val="decimal"/>
      <w:lvlText w:val="%1)"/>
      <w:lvlJc w:val="left"/>
      <w:pPr>
        <w:ind w:left="720" w:hanging="360"/>
      </w:pPr>
      <w:rPr>
        <w:rFonts w:asciiTheme="minorHAnsi" w:hAnsi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5C61D0"/>
    <w:multiLevelType w:val="multilevel"/>
    <w:tmpl w:val="460A6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31497377"/>
    <w:multiLevelType w:val="hybridMultilevel"/>
    <w:tmpl w:val="E33E7512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39511861"/>
    <w:multiLevelType w:val="hybridMultilevel"/>
    <w:tmpl w:val="07DA90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3B94540"/>
    <w:multiLevelType w:val="hybridMultilevel"/>
    <w:tmpl w:val="B2BEAD48"/>
    <w:lvl w:ilvl="0" w:tplc="10947C80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05A0A62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0CE623E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4F44C14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B781E9E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F760AB0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604585A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D7804B4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68A3AA4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4FF067C6"/>
    <w:multiLevelType w:val="multilevel"/>
    <w:tmpl w:val="B4546C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173023D"/>
    <w:multiLevelType w:val="hybridMultilevel"/>
    <w:tmpl w:val="3A0071D4"/>
    <w:lvl w:ilvl="0" w:tplc="06A08DAA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433FE7"/>
    <w:multiLevelType w:val="hybridMultilevel"/>
    <w:tmpl w:val="125811A0"/>
    <w:lvl w:ilvl="0" w:tplc="0EB8F09C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4C4075E"/>
    <w:multiLevelType w:val="multilevel"/>
    <w:tmpl w:val="AD8C4E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64DC0D05"/>
    <w:multiLevelType w:val="hybridMultilevel"/>
    <w:tmpl w:val="6D18D192"/>
    <w:lvl w:ilvl="0" w:tplc="AC2233C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A602ECC"/>
    <w:multiLevelType w:val="hybridMultilevel"/>
    <w:tmpl w:val="E93074EC"/>
    <w:lvl w:ilvl="0" w:tplc="DFECF1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214F3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BB8B5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5F033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16054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4C447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A7C7A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0CA7A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57402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7932583B"/>
    <w:multiLevelType w:val="hybridMultilevel"/>
    <w:tmpl w:val="F07C84C4"/>
    <w:lvl w:ilvl="0" w:tplc="9CB42B5C">
      <w:start w:val="4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43500158">
    <w:abstractNumId w:val="0"/>
    <w:lvlOverride w:ilvl="0">
      <w:lvl w:ilvl="0">
        <w:start w:val="1"/>
        <w:numFmt w:val="bullet"/>
        <w:lvlText w:val="%1"/>
        <w:legacy w:legacy="1" w:legacySpace="0" w:legacyIndent="0"/>
        <w:lvlJc w:val="left"/>
        <w:rPr>
          <w:rFonts w:ascii="Wingdings" w:hAnsi="Wingdings" w:hint="default"/>
        </w:rPr>
      </w:lvl>
    </w:lvlOverride>
  </w:num>
  <w:num w:numId="2" w16cid:durableId="1185706669">
    <w:abstractNumId w:val="0"/>
    <w:lvlOverride w:ilvl="0">
      <w:lvl w:ilvl="0">
        <w:start w:val="1"/>
        <w:numFmt w:val="bullet"/>
        <w:lvlText w:val="%1"/>
        <w:legacy w:legacy="1" w:legacySpace="0" w:legacyIndent="0"/>
        <w:lvlJc w:val="left"/>
        <w:rPr>
          <w:rFonts w:ascii="Wingdings" w:hAnsi="Wingdings" w:hint="default"/>
        </w:rPr>
      </w:lvl>
    </w:lvlOverride>
  </w:num>
  <w:num w:numId="3" w16cid:durableId="342126160">
    <w:abstractNumId w:val="0"/>
    <w:lvlOverride w:ilvl="0">
      <w:lvl w:ilvl="0">
        <w:start w:val="1"/>
        <w:numFmt w:val="bullet"/>
        <w:lvlText w:val="%1"/>
        <w:legacy w:legacy="1" w:legacySpace="0" w:legacyIndent="0"/>
        <w:lvlJc w:val="left"/>
        <w:rPr>
          <w:rFonts w:ascii="Wingdings" w:hAnsi="Wingdings" w:hint="default"/>
        </w:rPr>
      </w:lvl>
    </w:lvlOverride>
  </w:num>
  <w:num w:numId="4" w16cid:durableId="1267539847">
    <w:abstractNumId w:val="0"/>
    <w:lvlOverride w:ilvl="0">
      <w:lvl w:ilvl="0">
        <w:start w:val="1"/>
        <w:numFmt w:val="bullet"/>
        <w:lvlText w:val="%1"/>
        <w:legacy w:legacy="1" w:legacySpace="0" w:legacyIndent="0"/>
        <w:lvlJc w:val="left"/>
        <w:rPr>
          <w:rFonts w:ascii="Wingdings" w:hAnsi="Wingdings" w:hint="default"/>
        </w:rPr>
      </w:lvl>
    </w:lvlOverride>
  </w:num>
  <w:num w:numId="5" w16cid:durableId="1899709504">
    <w:abstractNumId w:val="0"/>
    <w:lvlOverride w:ilvl="0">
      <w:lvl w:ilvl="0">
        <w:start w:val="1"/>
        <w:numFmt w:val="bullet"/>
        <w:lvlText w:val="%1"/>
        <w:legacy w:legacy="1" w:legacySpace="0" w:legacyIndent="0"/>
        <w:lvlJc w:val="left"/>
        <w:rPr>
          <w:rFonts w:ascii="Wingdings" w:hAnsi="Wingdings" w:hint="default"/>
        </w:rPr>
      </w:lvl>
    </w:lvlOverride>
  </w:num>
  <w:num w:numId="6" w16cid:durableId="936527115">
    <w:abstractNumId w:val="0"/>
    <w:lvlOverride w:ilvl="0">
      <w:lvl w:ilvl="0">
        <w:start w:val="1"/>
        <w:numFmt w:val="bullet"/>
        <w:lvlText w:val="%1"/>
        <w:legacy w:legacy="1" w:legacySpace="0" w:legacyIndent="0"/>
        <w:lvlJc w:val="left"/>
        <w:rPr>
          <w:rFonts w:ascii="Wingdings" w:hAnsi="Wingdings" w:hint="default"/>
        </w:rPr>
      </w:lvl>
    </w:lvlOverride>
  </w:num>
  <w:num w:numId="7" w16cid:durableId="1695154525">
    <w:abstractNumId w:val="0"/>
    <w:lvlOverride w:ilvl="0">
      <w:lvl w:ilvl="0">
        <w:start w:val="1"/>
        <w:numFmt w:val="bullet"/>
        <w:lvlText w:val="%1"/>
        <w:legacy w:legacy="1" w:legacySpace="0" w:legacyIndent="0"/>
        <w:lvlJc w:val="left"/>
        <w:rPr>
          <w:rFonts w:ascii="Wingdings" w:hAnsi="Wingdings" w:hint="default"/>
        </w:rPr>
      </w:lvl>
    </w:lvlOverride>
  </w:num>
  <w:num w:numId="8" w16cid:durableId="217935416">
    <w:abstractNumId w:val="0"/>
    <w:lvlOverride w:ilvl="0">
      <w:lvl w:ilvl="0">
        <w:start w:val="1"/>
        <w:numFmt w:val="bullet"/>
        <w:lvlText w:val="%1"/>
        <w:legacy w:legacy="1" w:legacySpace="0" w:legacyIndent="0"/>
        <w:lvlJc w:val="left"/>
        <w:rPr>
          <w:rFonts w:ascii="Wingdings" w:hAnsi="Wingdings" w:hint="default"/>
        </w:rPr>
      </w:lvl>
    </w:lvlOverride>
  </w:num>
  <w:num w:numId="9" w16cid:durableId="1871726164">
    <w:abstractNumId w:val="0"/>
    <w:lvlOverride w:ilvl="0">
      <w:lvl w:ilvl="0">
        <w:start w:val="1"/>
        <w:numFmt w:val="bullet"/>
        <w:lvlText w:val="%1"/>
        <w:legacy w:legacy="1" w:legacySpace="0" w:legacyIndent="0"/>
        <w:lvlJc w:val="left"/>
        <w:rPr>
          <w:rFonts w:ascii="Wingdings" w:hAnsi="Wingdings" w:hint="default"/>
        </w:rPr>
      </w:lvl>
    </w:lvlOverride>
  </w:num>
  <w:num w:numId="10" w16cid:durableId="1017150156">
    <w:abstractNumId w:val="0"/>
    <w:lvlOverride w:ilvl="0">
      <w:lvl w:ilvl="0">
        <w:start w:val="1"/>
        <w:numFmt w:val="bullet"/>
        <w:lvlText w:val="%1"/>
        <w:legacy w:legacy="1" w:legacySpace="0" w:legacyIndent="0"/>
        <w:lvlJc w:val="left"/>
        <w:rPr>
          <w:rFonts w:ascii="Wingdings" w:hAnsi="Wingdings" w:hint="default"/>
        </w:rPr>
      </w:lvl>
    </w:lvlOverride>
  </w:num>
  <w:num w:numId="11" w16cid:durableId="1296520431">
    <w:abstractNumId w:val="0"/>
    <w:lvlOverride w:ilvl="0">
      <w:lvl w:ilvl="0">
        <w:start w:val="1"/>
        <w:numFmt w:val="bullet"/>
        <w:lvlText w:val="%1"/>
        <w:legacy w:legacy="1" w:legacySpace="0" w:legacyIndent="0"/>
        <w:lvlJc w:val="left"/>
        <w:rPr>
          <w:rFonts w:ascii="Wingdings" w:hAnsi="Wingdings" w:hint="default"/>
        </w:rPr>
      </w:lvl>
    </w:lvlOverride>
  </w:num>
  <w:num w:numId="12" w16cid:durableId="1445078281">
    <w:abstractNumId w:val="0"/>
    <w:lvlOverride w:ilvl="0">
      <w:lvl w:ilvl="0">
        <w:start w:val="1"/>
        <w:numFmt w:val="bullet"/>
        <w:lvlText w:val="%1"/>
        <w:legacy w:legacy="1" w:legacySpace="0" w:legacyIndent="0"/>
        <w:lvlJc w:val="left"/>
        <w:rPr>
          <w:rFonts w:ascii="Wingdings" w:hAnsi="Wingdings" w:hint="default"/>
        </w:rPr>
      </w:lvl>
    </w:lvlOverride>
  </w:num>
  <w:num w:numId="13" w16cid:durableId="1789010268">
    <w:abstractNumId w:val="0"/>
    <w:lvlOverride w:ilvl="0">
      <w:lvl w:ilvl="0">
        <w:start w:val="1"/>
        <w:numFmt w:val="bullet"/>
        <w:lvlText w:val="%1"/>
        <w:legacy w:legacy="1" w:legacySpace="0" w:legacyIndent="0"/>
        <w:lvlJc w:val="left"/>
        <w:rPr>
          <w:rFonts w:ascii="Wingdings" w:hAnsi="Wingdings" w:hint="default"/>
        </w:rPr>
      </w:lvl>
    </w:lvlOverride>
  </w:num>
  <w:num w:numId="14" w16cid:durableId="1202670051">
    <w:abstractNumId w:val="0"/>
    <w:lvlOverride w:ilvl="0">
      <w:lvl w:ilvl="0">
        <w:start w:val="1"/>
        <w:numFmt w:val="bullet"/>
        <w:lvlText w:val="%1"/>
        <w:legacy w:legacy="1" w:legacySpace="0" w:legacyIndent="0"/>
        <w:lvlJc w:val="left"/>
        <w:rPr>
          <w:rFonts w:ascii="Wingdings" w:hAnsi="Wingdings" w:hint="default"/>
        </w:rPr>
      </w:lvl>
    </w:lvlOverride>
  </w:num>
  <w:num w:numId="15" w16cid:durableId="1751541304">
    <w:abstractNumId w:val="0"/>
    <w:lvlOverride w:ilvl="0">
      <w:lvl w:ilvl="0">
        <w:start w:val="1"/>
        <w:numFmt w:val="bullet"/>
        <w:lvlText w:val="%1"/>
        <w:legacy w:legacy="1" w:legacySpace="0" w:legacyIndent="0"/>
        <w:lvlJc w:val="left"/>
        <w:rPr>
          <w:rFonts w:ascii="Wingdings" w:hAnsi="Wingdings" w:hint="default"/>
        </w:rPr>
      </w:lvl>
    </w:lvlOverride>
  </w:num>
  <w:num w:numId="16" w16cid:durableId="594897837">
    <w:abstractNumId w:val="11"/>
  </w:num>
  <w:num w:numId="17" w16cid:durableId="1954286176">
    <w:abstractNumId w:val="1"/>
  </w:num>
  <w:num w:numId="18" w16cid:durableId="61888198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639850656">
    <w:abstractNumId w:val="4"/>
  </w:num>
  <w:num w:numId="20" w16cid:durableId="1978493214">
    <w:abstractNumId w:val="13"/>
  </w:num>
  <w:num w:numId="21" w16cid:durableId="1295527384">
    <w:abstractNumId w:val="12"/>
  </w:num>
  <w:num w:numId="22" w16cid:durableId="1720203604">
    <w:abstractNumId w:val="6"/>
  </w:num>
  <w:num w:numId="23" w16cid:durableId="2049912164">
    <w:abstractNumId w:val="7"/>
  </w:num>
  <w:num w:numId="24" w16cid:durableId="314070919">
    <w:abstractNumId w:val="9"/>
  </w:num>
  <w:num w:numId="25" w16cid:durableId="91705708">
    <w:abstractNumId w:val="5"/>
  </w:num>
  <w:num w:numId="26" w16cid:durableId="1199390050">
    <w:abstractNumId w:val="8"/>
  </w:num>
  <w:num w:numId="27" w16cid:durableId="1719357325">
    <w:abstractNumId w:val="10"/>
  </w:num>
  <w:num w:numId="28" w16cid:durableId="25181584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7"/>
  <w:proofState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europsychologia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d9vrzpmrrwv3e9re8vwx21tdpwf5azr9z5&quot;&gt;my own-Converted&lt;record-ids&gt;&lt;item&gt;63&lt;/item&gt;&lt;item&gt;309&lt;/item&gt;&lt;item&gt;320&lt;/item&gt;&lt;item&gt;322&lt;/item&gt;&lt;item&gt;325&lt;/item&gt;&lt;item&gt;331&lt;/item&gt;&lt;item&gt;333&lt;/item&gt;&lt;item&gt;335&lt;/item&gt;&lt;/record-ids&gt;&lt;/item&gt;&lt;item db-id=&quot;xexwd22dmd9x5setwtmprdwvsw20592prfex&quot;&gt;handbook of AD-Converted&lt;record-ids&gt;&lt;item&gt;50&lt;/item&gt;&lt;item&gt;150&lt;/item&gt;&lt;item&gt;706&lt;/item&gt;&lt;item&gt;725&lt;/item&gt;&lt;item&gt;726&lt;/item&gt;&lt;item&gt;853&lt;/item&gt;&lt;item&gt;878&lt;/item&gt;&lt;item&gt;967&lt;/item&gt;&lt;item&gt;1100&lt;/item&gt;&lt;item&gt;1108&lt;/item&gt;&lt;item&gt;1109&lt;/item&gt;&lt;item&gt;1110&lt;/item&gt;&lt;item&gt;1111&lt;/item&gt;&lt;item&gt;1152&lt;/item&gt;&lt;/record-ids&gt;&lt;/item&gt;&lt;/Libraries&gt;"/>
  </w:docVars>
  <w:rsids>
    <w:rsidRoot w:val="00D97AE0"/>
    <w:rsid w:val="00000987"/>
    <w:rsid w:val="00000FF8"/>
    <w:rsid w:val="00001185"/>
    <w:rsid w:val="00001BFA"/>
    <w:rsid w:val="00002771"/>
    <w:rsid w:val="00003EA9"/>
    <w:rsid w:val="00004122"/>
    <w:rsid w:val="0000685E"/>
    <w:rsid w:val="0001120D"/>
    <w:rsid w:val="00011B4E"/>
    <w:rsid w:val="00012BCF"/>
    <w:rsid w:val="00013521"/>
    <w:rsid w:val="0001391A"/>
    <w:rsid w:val="000156DE"/>
    <w:rsid w:val="00015F18"/>
    <w:rsid w:val="00016122"/>
    <w:rsid w:val="000169B4"/>
    <w:rsid w:val="00016BD9"/>
    <w:rsid w:val="00017043"/>
    <w:rsid w:val="000225BD"/>
    <w:rsid w:val="00024857"/>
    <w:rsid w:val="00030186"/>
    <w:rsid w:val="000304D1"/>
    <w:rsid w:val="0003096C"/>
    <w:rsid w:val="000309D9"/>
    <w:rsid w:val="00030C08"/>
    <w:rsid w:val="00032616"/>
    <w:rsid w:val="00032966"/>
    <w:rsid w:val="000333B0"/>
    <w:rsid w:val="00034C04"/>
    <w:rsid w:val="00034D65"/>
    <w:rsid w:val="000366D6"/>
    <w:rsid w:val="00036DBF"/>
    <w:rsid w:val="0004111D"/>
    <w:rsid w:val="00041221"/>
    <w:rsid w:val="00041505"/>
    <w:rsid w:val="00041E0F"/>
    <w:rsid w:val="0004274E"/>
    <w:rsid w:val="00043094"/>
    <w:rsid w:val="00043C2E"/>
    <w:rsid w:val="0004430D"/>
    <w:rsid w:val="00044441"/>
    <w:rsid w:val="000448E1"/>
    <w:rsid w:val="00044F20"/>
    <w:rsid w:val="000462C9"/>
    <w:rsid w:val="00047D04"/>
    <w:rsid w:val="00047F4D"/>
    <w:rsid w:val="00050C92"/>
    <w:rsid w:val="00051628"/>
    <w:rsid w:val="0005280D"/>
    <w:rsid w:val="0005321D"/>
    <w:rsid w:val="00053755"/>
    <w:rsid w:val="0005493E"/>
    <w:rsid w:val="00054C14"/>
    <w:rsid w:val="00054CE4"/>
    <w:rsid w:val="00054E0E"/>
    <w:rsid w:val="00056B48"/>
    <w:rsid w:val="0006251C"/>
    <w:rsid w:val="0006348D"/>
    <w:rsid w:val="00065159"/>
    <w:rsid w:val="0006560C"/>
    <w:rsid w:val="000674B7"/>
    <w:rsid w:val="00067CDD"/>
    <w:rsid w:val="000709FE"/>
    <w:rsid w:val="00070CF8"/>
    <w:rsid w:val="00070D8C"/>
    <w:rsid w:val="00071052"/>
    <w:rsid w:val="000717A4"/>
    <w:rsid w:val="00071A67"/>
    <w:rsid w:val="00071D56"/>
    <w:rsid w:val="00072B12"/>
    <w:rsid w:val="00073B26"/>
    <w:rsid w:val="00076EA8"/>
    <w:rsid w:val="000770B1"/>
    <w:rsid w:val="00080062"/>
    <w:rsid w:val="00081B42"/>
    <w:rsid w:val="00082147"/>
    <w:rsid w:val="0008428F"/>
    <w:rsid w:val="0008501A"/>
    <w:rsid w:val="00085471"/>
    <w:rsid w:val="00085CA7"/>
    <w:rsid w:val="00086204"/>
    <w:rsid w:val="00090C56"/>
    <w:rsid w:val="00090CAD"/>
    <w:rsid w:val="000915CC"/>
    <w:rsid w:val="00091861"/>
    <w:rsid w:val="00092262"/>
    <w:rsid w:val="000949F7"/>
    <w:rsid w:val="0009628E"/>
    <w:rsid w:val="00096A91"/>
    <w:rsid w:val="00097C64"/>
    <w:rsid w:val="000A0BFE"/>
    <w:rsid w:val="000A5944"/>
    <w:rsid w:val="000A59C7"/>
    <w:rsid w:val="000A5F65"/>
    <w:rsid w:val="000A600E"/>
    <w:rsid w:val="000A7342"/>
    <w:rsid w:val="000A7E16"/>
    <w:rsid w:val="000A7F79"/>
    <w:rsid w:val="000B041D"/>
    <w:rsid w:val="000B07E2"/>
    <w:rsid w:val="000B08CA"/>
    <w:rsid w:val="000B0AD4"/>
    <w:rsid w:val="000B1001"/>
    <w:rsid w:val="000B115E"/>
    <w:rsid w:val="000B1740"/>
    <w:rsid w:val="000B201F"/>
    <w:rsid w:val="000B5374"/>
    <w:rsid w:val="000B6DE7"/>
    <w:rsid w:val="000B7A1C"/>
    <w:rsid w:val="000B7B02"/>
    <w:rsid w:val="000B7E78"/>
    <w:rsid w:val="000C0501"/>
    <w:rsid w:val="000C0FA8"/>
    <w:rsid w:val="000C2131"/>
    <w:rsid w:val="000C2CBC"/>
    <w:rsid w:val="000C6116"/>
    <w:rsid w:val="000C69FC"/>
    <w:rsid w:val="000C6A02"/>
    <w:rsid w:val="000C6E31"/>
    <w:rsid w:val="000C6F7F"/>
    <w:rsid w:val="000C70FB"/>
    <w:rsid w:val="000C732D"/>
    <w:rsid w:val="000D099B"/>
    <w:rsid w:val="000D0E5A"/>
    <w:rsid w:val="000D42D1"/>
    <w:rsid w:val="000D42FF"/>
    <w:rsid w:val="000E0AA3"/>
    <w:rsid w:val="000E2776"/>
    <w:rsid w:val="000E27EA"/>
    <w:rsid w:val="000E5A7B"/>
    <w:rsid w:val="000E61CF"/>
    <w:rsid w:val="000E64C2"/>
    <w:rsid w:val="000E64F3"/>
    <w:rsid w:val="000E7421"/>
    <w:rsid w:val="000E7479"/>
    <w:rsid w:val="000E74EF"/>
    <w:rsid w:val="000E7B9B"/>
    <w:rsid w:val="000F2127"/>
    <w:rsid w:val="000F2658"/>
    <w:rsid w:val="000F4997"/>
    <w:rsid w:val="000F5B9C"/>
    <w:rsid w:val="000F67E6"/>
    <w:rsid w:val="000F701C"/>
    <w:rsid w:val="000F74D3"/>
    <w:rsid w:val="00100856"/>
    <w:rsid w:val="00101F9F"/>
    <w:rsid w:val="00102272"/>
    <w:rsid w:val="0010300C"/>
    <w:rsid w:val="0010315F"/>
    <w:rsid w:val="0010370C"/>
    <w:rsid w:val="0010481C"/>
    <w:rsid w:val="00105A9F"/>
    <w:rsid w:val="00106535"/>
    <w:rsid w:val="00106579"/>
    <w:rsid w:val="00106768"/>
    <w:rsid w:val="001073B7"/>
    <w:rsid w:val="00107D61"/>
    <w:rsid w:val="00110325"/>
    <w:rsid w:val="001106CB"/>
    <w:rsid w:val="00111750"/>
    <w:rsid w:val="00112470"/>
    <w:rsid w:val="00113A76"/>
    <w:rsid w:val="00114CC6"/>
    <w:rsid w:val="001158F0"/>
    <w:rsid w:val="00116AAB"/>
    <w:rsid w:val="00116BD2"/>
    <w:rsid w:val="00116EDC"/>
    <w:rsid w:val="00117174"/>
    <w:rsid w:val="00117D29"/>
    <w:rsid w:val="00120037"/>
    <w:rsid w:val="00120B67"/>
    <w:rsid w:val="001214C1"/>
    <w:rsid w:val="0012153B"/>
    <w:rsid w:val="00121732"/>
    <w:rsid w:val="00121A12"/>
    <w:rsid w:val="00121F17"/>
    <w:rsid w:val="0012224E"/>
    <w:rsid w:val="0012236A"/>
    <w:rsid w:val="0012384F"/>
    <w:rsid w:val="0012393C"/>
    <w:rsid w:val="00123B9C"/>
    <w:rsid w:val="0012472C"/>
    <w:rsid w:val="001256E2"/>
    <w:rsid w:val="001262BC"/>
    <w:rsid w:val="001266AF"/>
    <w:rsid w:val="0012772C"/>
    <w:rsid w:val="00130294"/>
    <w:rsid w:val="00130D08"/>
    <w:rsid w:val="001317E3"/>
    <w:rsid w:val="00133CD3"/>
    <w:rsid w:val="00133D68"/>
    <w:rsid w:val="0013430E"/>
    <w:rsid w:val="0013443A"/>
    <w:rsid w:val="00135210"/>
    <w:rsid w:val="00136414"/>
    <w:rsid w:val="001364A7"/>
    <w:rsid w:val="001370A0"/>
    <w:rsid w:val="00137AF1"/>
    <w:rsid w:val="00141159"/>
    <w:rsid w:val="001413ED"/>
    <w:rsid w:val="001432E0"/>
    <w:rsid w:val="001445D0"/>
    <w:rsid w:val="00146306"/>
    <w:rsid w:val="00146F20"/>
    <w:rsid w:val="001503C7"/>
    <w:rsid w:val="00151BE5"/>
    <w:rsid w:val="001521FB"/>
    <w:rsid w:val="001523D6"/>
    <w:rsid w:val="00154683"/>
    <w:rsid w:val="001558D9"/>
    <w:rsid w:val="00155B6B"/>
    <w:rsid w:val="0015690B"/>
    <w:rsid w:val="00160284"/>
    <w:rsid w:val="0016135F"/>
    <w:rsid w:val="00162484"/>
    <w:rsid w:val="00164068"/>
    <w:rsid w:val="00164781"/>
    <w:rsid w:val="00164E96"/>
    <w:rsid w:val="00165EA5"/>
    <w:rsid w:val="001661AA"/>
    <w:rsid w:val="00166369"/>
    <w:rsid w:val="00167D33"/>
    <w:rsid w:val="00171C46"/>
    <w:rsid w:val="0017353B"/>
    <w:rsid w:val="00174C31"/>
    <w:rsid w:val="0017565E"/>
    <w:rsid w:val="001758C5"/>
    <w:rsid w:val="001761F6"/>
    <w:rsid w:val="0017658D"/>
    <w:rsid w:val="00180A0A"/>
    <w:rsid w:val="00180E9C"/>
    <w:rsid w:val="001810EB"/>
    <w:rsid w:val="00181508"/>
    <w:rsid w:val="001817F5"/>
    <w:rsid w:val="001819A7"/>
    <w:rsid w:val="001836A8"/>
    <w:rsid w:val="00183879"/>
    <w:rsid w:val="00183C64"/>
    <w:rsid w:val="001855C3"/>
    <w:rsid w:val="001856A2"/>
    <w:rsid w:val="00185EA7"/>
    <w:rsid w:val="00186010"/>
    <w:rsid w:val="001871EA"/>
    <w:rsid w:val="00187F87"/>
    <w:rsid w:val="001933D7"/>
    <w:rsid w:val="00193B16"/>
    <w:rsid w:val="001961A9"/>
    <w:rsid w:val="00196207"/>
    <w:rsid w:val="001962DB"/>
    <w:rsid w:val="00196907"/>
    <w:rsid w:val="00197557"/>
    <w:rsid w:val="001A136B"/>
    <w:rsid w:val="001A1817"/>
    <w:rsid w:val="001A1B63"/>
    <w:rsid w:val="001A2104"/>
    <w:rsid w:val="001A2AAA"/>
    <w:rsid w:val="001A2CB9"/>
    <w:rsid w:val="001A3B1B"/>
    <w:rsid w:val="001A3E66"/>
    <w:rsid w:val="001A5A9E"/>
    <w:rsid w:val="001A71AF"/>
    <w:rsid w:val="001B0A22"/>
    <w:rsid w:val="001B15B8"/>
    <w:rsid w:val="001B1B90"/>
    <w:rsid w:val="001B1CE9"/>
    <w:rsid w:val="001B1F8A"/>
    <w:rsid w:val="001B2F32"/>
    <w:rsid w:val="001B3588"/>
    <w:rsid w:val="001B5F9E"/>
    <w:rsid w:val="001B78B8"/>
    <w:rsid w:val="001B7B04"/>
    <w:rsid w:val="001C0732"/>
    <w:rsid w:val="001C0C07"/>
    <w:rsid w:val="001C184F"/>
    <w:rsid w:val="001C1A85"/>
    <w:rsid w:val="001C448C"/>
    <w:rsid w:val="001C4FBC"/>
    <w:rsid w:val="001C5671"/>
    <w:rsid w:val="001C56C4"/>
    <w:rsid w:val="001C5C33"/>
    <w:rsid w:val="001C7DD4"/>
    <w:rsid w:val="001D0C51"/>
    <w:rsid w:val="001D214B"/>
    <w:rsid w:val="001D4FDB"/>
    <w:rsid w:val="001D51B6"/>
    <w:rsid w:val="001D631B"/>
    <w:rsid w:val="001D64EB"/>
    <w:rsid w:val="001D6863"/>
    <w:rsid w:val="001D72D5"/>
    <w:rsid w:val="001E07F0"/>
    <w:rsid w:val="001E0B4A"/>
    <w:rsid w:val="001E0C30"/>
    <w:rsid w:val="001E1D7C"/>
    <w:rsid w:val="001E3A68"/>
    <w:rsid w:val="001E4357"/>
    <w:rsid w:val="001E56E7"/>
    <w:rsid w:val="001F0395"/>
    <w:rsid w:val="001F15D9"/>
    <w:rsid w:val="001F17F7"/>
    <w:rsid w:val="001F1D58"/>
    <w:rsid w:val="001F282B"/>
    <w:rsid w:val="001F36CF"/>
    <w:rsid w:val="001F4457"/>
    <w:rsid w:val="001F5B9C"/>
    <w:rsid w:val="001F71F7"/>
    <w:rsid w:val="001F7AAD"/>
    <w:rsid w:val="00200CBB"/>
    <w:rsid w:val="00201D54"/>
    <w:rsid w:val="00202313"/>
    <w:rsid w:val="0020287C"/>
    <w:rsid w:val="002033BB"/>
    <w:rsid w:val="002033EF"/>
    <w:rsid w:val="00203FAA"/>
    <w:rsid w:val="00204A62"/>
    <w:rsid w:val="0020515A"/>
    <w:rsid w:val="00205F49"/>
    <w:rsid w:val="00206289"/>
    <w:rsid w:val="002076D2"/>
    <w:rsid w:val="002104F1"/>
    <w:rsid w:val="00210688"/>
    <w:rsid w:val="0021199A"/>
    <w:rsid w:val="00211B00"/>
    <w:rsid w:val="00211F42"/>
    <w:rsid w:val="002125CF"/>
    <w:rsid w:val="00212B70"/>
    <w:rsid w:val="00216023"/>
    <w:rsid w:val="00217A1F"/>
    <w:rsid w:val="00220243"/>
    <w:rsid w:val="0022037C"/>
    <w:rsid w:val="00221F64"/>
    <w:rsid w:val="002220FC"/>
    <w:rsid w:val="002224D2"/>
    <w:rsid w:val="00222E68"/>
    <w:rsid w:val="002237E5"/>
    <w:rsid w:val="00223A64"/>
    <w:rsid w:val="00223C7B"/>
    <w:rsid w:val="00224567"/>
    <w:rsid w:val="00225922"/>
    <w:rsid w:val="0022646F"/>
    <w:rsid w:val="00230FF2"/>
    <w:rsid w:val="002329BE"/>
    <w:rsid w:val="00233325"/>
    <w:rsid w:val="00233B08"/>
    <w:rsid w:val="00234560"/>
    <w:rsid w:val="00234A29"/>
    <w:rsid w:val="0023684A"/>
    <w:rsid w:val="00237021"/>
    <w:rsid w:val="00240B00"/>
    <w:rsid w:val="00242D2E"/>
    <w:rsid w:val="00243E92"/>
    <w:rsid w:val="00245466"/>
    <w:rsid w:val="002465F4"/>
    <w:rsid w:val="00246A14"/>
    <w:rsid w:val="00250573"/>
    <w:rsid w:val="00251593"/>
    <w:rsid w:val="00251CEA"/>
    <w:rsid w:val="00253C95"/>
    <w:rsid w:val="00253CFD"/>
    <w:rsid w:val="0025487B"/>
    <w:rsid w:val="002551FE"/>
    <w:rsid w:val="00255246"/>
    <w:rsid w:val="00255962"/>
    <w:rsid w:val="002559D1"/>
    <w:rsid w:val="00256B7E"/>
    <w:rsid w:val="00256C41"/>
    <w:rsid w:val="00260CE1"/>
    <w:rsid w:val="002645E4"/>
    <w:rsid w:val="002666E3"/>
    <w:rsid w:val="00266BF4"/>
    <w:rsid w:val="002700D7"/>
    <w:rsid w:val="00272446"/>
    <w:rsid w:val="00274E06"/>
    <w:rsid w:val="00275A1E"/>
    <w:rsid w:val="00276B52"/>
    <w:rsid w:val="002770B0"/>
    <w:rsid w:val="002774E9"/>
    <w:rsid w:val="00277EDB"/>
    <w:rsid w:val="0028016F"/>
    <w:rsid w:val="00280B33"/>
    <w:rsid w:val="00280C31"/>
    <w:rsid w:val="0028173A"/>
    <w:rsid w:val="00283389"/>
    <w:rsid w:val="00290979"/>
    <w:rsid w:val="00292569"/>
    <w:rsid w:val="002930EA"/>
    <w:rsid w:val="00294615"/>
    <w:rsid w:val="00295410"/>
    <w:rsid w:val="002965AF"/>
    <w:rsid w:val="002A104E"/>
    <w:rsid w:val="002A3A04"/>
    <w:rsid w:val="002A4770"/>
    <w:rsid w:val="002A567D"/>
    <w:rsid w:val="002B1171"/>
    <w:rsid w:val="002B12B7"/>
    <w:rsid w:val="002B52C7"/>
    <w:rsid w:val="002B58A7"/>
    <w:rsid w:val="002B78FB"/>
    <w:rsid w:val="002C057E"/>
    <w:rsid w:val="002C1F59"/>
    <w:rsid w:val="002C2D8B"/>
    <w:rsid w:val="002C3F4C"/>
    <w:rsid w:val="002C55E8"/>
    <w:rsid w:val="002D10AC"/>
    <w:rsid w:val="002D1238"/>
    <w:rsid w:val="002D197C"/>
    <w:rsid w:val="002D3C2B"/>
    <w:rsid w:val="002D4AFB"/>
    <w:rsid w:val="002D4CA6"/>
    <w:rsid w:val="002D57A5"/>
    <w:rsid w:val="002D6167"/>
    <w:rsid w:val="002D6DDF"/>
    <w:rsid w:val="002D71E3"/>
    <w:rsid w:val="002E06AC"/>
    <w:rsid w:val="002E1130"/>
    <w:rsid w:val="002E2B0B"/>
    <w:rsid w:val="002E2BFA"/>
    <w:rsid w:val="002E3163"/>
    <w:rsid w:val="002E3965"/>
    <w:rsid w:val="002E3AB6"/>
    <w:rsid w:val="002E5755"/>
    <w:rsid w:val="002E70FF"/>
    <w:rsid w:val="002F0923"/>
    <w:rsid w:val="002F09A7"/>
    <w:rsid w:val="002F12A2"/>
    <w:rsid w:val="002F1960"/>
    <w:rsid w:val="002F1F79"/>
    <w:rsid w:val="002F1FCB"/>
    <w:rsid w:val="002F2B0F"/>
    <w:rsid w:val="002F2CB7"/>
    <w:rsid w:val="002F3B98"/>
    <w:rsid w:val="002F41F1"/>
    <w:rsid w:val="002F6643"/>
    <w:rsid w:val="002F6AA2"/>
    <w:rsid w:val="002F7346"/>
    <w:rsid w:val="002F73E7"/>
    <w:rsid w:val="002F76F7"/>
    <w:rsid w:val="002F784A"/>
    <w:rsid w:val="003023E8"/>
    <w:rsid w:val="0030537D"/>
    <w:rsid w:val="00307196"/>
    <w:rsid w:val="0031019D"/>
    <w:rsid w:val="003105AA"/>
    <w:rsid w:val="00310B93"/>
    <w:rsid w:val="00310D7B"/>
    <w:rsid w:val="0031276D"/>
    <w:rsid w:val="00312BB8"/>
    <w:rsid w:val="00312CF2"/>
    <w:rsid w:val="00316264"/>
    <w:rsid w:val="00316958"/>
    <w:rsid w:val="003229FF"/>
    <w:rsid w:val="00322C13"/>
    <w:rsid w:val="00323560"/>
    <w:rsid w:val="003235F2"/>
    <w:rsid w:val="0032414A"/>
    <w:rsid w:val="00324906"/>
    <w:rsid w:val="00325F01"/>
    <w:rsid w:val="00327914"/>
    <w:rsid w:val="00330157"/>
    <w:rsid w:val="0033095A"/>
    <w:rsid w:val="00331087"/>
    <w:rsid w:val="00331627"/>
    <w:rsid w:val="00331BC8"/>
    <w:rsid w:val="003330AD"/>
    <w:rsid w:val="003348A7"/>
    <w:rsid w:val="00335C31"/>
    <w:rsid w:val="003379BE"/>
    <w:rsid w:val="0034054A"/>
    <w:rsid w:val="00341281"/>
    <w:rsid w:val="0034195D"/>
    <w:rsid w:val="00341F6E"/>
    <w:rsid w:val="003421FA"/>
    <w:rsid w:val="003425E0"/>
    <w:rsid w:val="00343851"/>
    <w:rsid w:val="00345368"/>
    <w:rsid w:val="00346113"/>
    <w:rsid w:val="00346781"/>
    <w:rsid w:val="00347AA0"/>
    <w:rsid w:val="00351695"/>
    <w:rsid w:val="00352FAA"/>
    <w:rsid w:val="00355022"/>
    <w:rsid w:val="003565E2"/>
    <w:rsid w:val="00356968"/>
    <w:rsid w:val="00357E0C"/>
    <w:rsid w:val="00360697"/>
    <w:rsid w:val="00360BA2"/>
    <w:rsid w:val="003613B1"/>
    <w:rsid w:val="003624B7"/>
    <w:rsid w:val="00362EAA"/>
    <w:rsid w:val="003631A0"/>
    <w:rsid w:val="003638A6"/>
    <w:rsid w:val="00363C6A"/>
    <w:rsid w:val="003659E5"/>
    <w:rsid w:val="00366FCC"/>
    <w:rsid w:val="003706F1"/>
    <w:rsid w:val="003729FB"/>
    <w:rsid w:val="00373854"/>
    <w:rsid w:val="003748AA"/>
    <w:rsid w:val="00374CE1"/>
    <w:rsid w:val="00375A63"/>
    <w:rsid w:val="00376457"/>
    <w:rsid w:val="00377491"/>
    <w:rsid w:val="003775D4"/>
    <w:rsid w:val="00377D77"/>
    <w:rsid w:val="00382AF8"/>
    <w:rsid w:val="003838BF"/>
    <w:rsid w:val="00384EEA"/>
    <w:rsid w:val="00385297"/>
    <w:rsid w:val="00385BF8"/>
    <w:rsid w:val="003870E0"/>
    <w:rsid w:val="00390529"/>
    <w:rsid w:val="00391011"/>
    <w:rsid w:val="00391E35"/>
    <w:rsid w:val="00391EFB"/>
    <w:rsid w:val="00392D19"/>
    <w:rsid w:val="00395BFA"/>
    <w:rsid w:val="0039749A"/>
    <w:rsid w:val="00397C12"/>
    <w:rsid w:val="003A17EE"/>
    <w:rsid w:val="003A1988"/>
    <w:rsid w:val="003A1CBC"/>
    <w:rsid w:val="003A23E5"/>
    <w:rsid w:val="003A2635"/>
    <w:rsid w:val="003A397D"/>
    <w:rsid w:val="003A4B7E"/>
    <w:rsid w:val="003A4BB5"/>
    <w:rsid w:val="003A772D"/>
    <w:rsid w:val="003B02BA"/>
    <w:rsid w:val="003B0EFD"/>
    <w:rsid w:val="003B153E"/>
    <w:rsid w:val="003B4308"/>
    <w:rsid w:val="003B51DE"/>
    <w:rsid w:val="003B60E3"/>
    <w:rsid w:val="003B6D7F"/>
    <w:rsid w:val="003B7115"/>
    <w:rsid w:val="003B76A0"/>
    <w:rsid w:val="003B7EB4"/>
    <w:rsid w:val="003B7FF1"/>
    <w:rsid w:val="003C0FCB"/>
    <w:rsid w:val="003C1760"/>
    <w:rsid w:val="003C249E"/>
    <w:rsid w:val="003C2983"/>
    <w:rsid w:val="003C4BFB"/>
    <w:rsid w:val="003C5717"/>
    <w:rsid w:val="003C5A04"/>
    <w:rsid w:val="003C673F"/>
    <w:rsid w:val="003D027C"/>
    <w:rsid w:val="003D1C3B"/>
    <w:rsid w:val="003D29AE"/>
    <w:rsid w:val="003D2F91"/>
    <w:rsid w:val="003D380C"/>
    <w:rsid w:val="003D407B"/>
    <w:rsid w:val="003D52D9"/>
    <w:rsid w:val="003D597B"/>
    <w:rsid w:val="003D7E66"/>
    <w:rsid w:val="003E0159"/>
    <w:rsid w:val="003E398C"/>
    <w:rsid w:val="003E3E86"/>
    <w:rsid w:val="003E4CD8"/>
    <w:rsid w:val="003E58CC"/>
    <w:rsid w:val="003E6EE3"/>
    <w:rsid w:val="003F03F3"/>
    <w:rsid w:val="003F4BBB"/>
    <w:rsid w:val="003F5802"/>
    <w:rsid w:val="003F5E15"/>
    <w:rsid w:val="003F5ECE"/>
    <w:rsid w:val="003F6C5C"/>
    <w:rsid w:val="003F713A"/>
    <w:rsid w:val="003F73AB"/>
    <w:rsid w:val="003F73CC"/>
    <w:rsid w:val="004013B4"/>
    <w:rsid w:val="004014E4"/>
    <w:rsid w:val="00402353"/>
    <w:rsid w:val="004029B2"/>
    <w:rsid w:val="004032EC"/>
    <w:rsid w:val="00403400"/>
    <w:rsid w:val="00403DB6"/>
    <w:rsid w:val="0040468A"/>
    <w:rsid w:val="0040477A"/>
    <w:rsid w:val="00405777"/>
    <w:rsid w:val="00405D52"/>
    <w:rsid w:val="004061A1"/>
    <w:rsid w:val="00406CC4"/>
    <w:rsid w:val="00410069"/>
    <w:rsid w:val="0041181C"/>
    <w:rsid w:val="00411F99"/>
    <w:rsid w:val="00413012"/>
    <w:rsid w:val="00414264"/>
    <w:rsid w:val="00414B61"/>
    <w:rsid w:val="00415F6C"/>
    <w:rsid w:val="004208BE"/>
    <w:rsid w:val="00420B4C"/>
    <w:rsid w:val="00420E4C"/>
    <w:rsid w:val="00422DD1"/>
    <w:rsid w:val="00422FDC"/>
    <w:rsid w:val="00424835"/>
    <w:rsid w:val="0042526D"/>
    <w:rsid w:val="00426D5C"/>
    <w:rsid w:val="00426DB2"/>
    <w:rsid w:val="004277D0"/>
    <w:rsid w:val="00427E32"/>
    <w:rsid w:val="00430486"/>
    <w:rsid w:val="00432D1A"/>
    <w:rsid w:val="00433538"/>
    <w:rsid w:val="00433F5E"/>
    <w:rsid w:val="00434675"/>
    <w:rsid w:val="00434DC6"/>
    <w:rsid w:val="00435183"/>
    <w:rsid w:val="00435748"/>
    <w:rsid w:val="0044191A"/>
    <w:rsid w:val="00442C6B"/>
    <w:rsid w:val="00443A4D"/>
    <w:rsid w:val="00444A5A"/>
    <w:rsid w:val="0044573E"/>
    <w:rsid w:val="00445C16"/>
    <w:rsid w:val="00447A16"/>
    <w:rsid w:val="00451106"/>
    <w:rsid w:val="004511A6"/>
    <w:rsid w:val="00453471"/>
    <w:rsid w:val="00454EB8"/>
    <w:rsid w:val="004550F9"/>
    <w:rsid w:val="0045519B"/>
    <w:rsid w:val="00456266"/>
    <w:rsid w:val="00456CFB"/>
    <w:rsid w:val="00457392"/>
    <w:rsid w:val="004573A4"/>
    <w:rsid w:val="00460739"/>
    <w:rsid w:val="0046104A"/>
    <w:rsid w:val="004619B7"/>
    <w:rsid w:val="00461DB5"/>
    <w:rsid w:val="00461E40"/>
    <w:rsid w:val="0046203C"/>
    <w:rsid w:val="00463093"/>
    <w:rsid w:val="00463499"/>
    <w:rsid w:val="0046351D"/>
    <w:rsid w:val="004635F5"/>
    <w:rsid w:val="004644DF"/>
    <w:rsid w:val="00465732"/>
    <w:rsid w:val="004664A8"/>
    <w:rsid w:val="00466C14"/>
    <w:rsid w:val="00466F24"/>
    <w:rsid w:val="00467E4A"/>
    <w:rsid w:val="004710D1"/>
    <w:rsid w:val="00471FEA"/>
    <w:rsid w:val="00472244"/>
    <w:rsid w:val="00472A41"/>
    <w:rsid w:val="004732CD"/>
    <w:rsid w:val="00473742"/>
    <w:rsid w:val="0047408C"/>
    <w:rsid w:val="00474268"/>
    <w:rsid w:val="0047445E"/>
    <w:rsid w:val="0047458C"/>
    <w:rsid w:val="0047469D"/>
    <w:rsid w:val="004749EB"/>
    <w:rsid w:val="00474BCA"/>
    <w:rsid w:val="00474D29"/>
    <w:rsid w:val="00474E0A"/>
    <w:rsid w:val="0047589C"/>
    <w:rsid w:val="0047594A"/>
    <w:rsid w:val="0047673D"/>
    <w:rsid w:val="00476F19"/>
    <w:rsid w:val="00477F7A"/>
    <w:rsid w:val="004806E9"/>
    <w:rsid w:val="004826C9"/>
    <w:rsid w:val="00482840"/>
    <w:rsid w:val="00484561"/>
    <w:rsid w:val="00484835"/>
    <w:rsid w:val="00484AED"/>
    <w:rsid w:val="00484EA3"/>
    <w:rsid w:val="004865CA"/>
    <w:rsid w:val="0048778F"/>
    <w:rsid w:val="00487847"/>
    <w:rsid w:val="004909D3"/>
    <w:rsid w:val="00491305"/>
    <w:rsid w:val="0049237B"/>
    <w:rsid w:val="00493EA5"/>
    <w:rsid w:val="00494A08"/>
    <w:rsid w:val="00494F64"/>
    <w:rsid w:val="00495872"/>
    <w:rsid w:val="004A05BB"/>
    <w:rsid w:val="004A0ADF"/>
    <w:rsid w:val="004A0B04"/>
    <w:rsid w:val="004A27CC"/>
    <w:rsid w:val="004A3695"/>
    <w:rsid w:val="004A3AE4"/>
    <w:rsid w:val="004A4476"/>
    <w:rsid w:val="004A55CF"/>
    <w:rsid w:val="004A6923"/>
    <w:rsid w:val="004B0FC8"/>
    <w:rsid w:val="004B236E"/>
    <w:rsid w:val="004B39E3"/>
    <w:rsid w:val="004B3AC2"/>
    <w:rsid w:val="004B511B"/>
    <w:rsid w:val="004B5575"/>
    <w:rsid w:val="004B563D"/>
    <w:rsid w:val="004B6B71"/>
    <w:rsid w:val="004B6D9C"/>
    <w:rsid w:val="004B7491"/>
    <w:rsid w:val="004C064B"/>
    <w:rsid w:val="004C0B85"/>
    <w:rsid w:val="004C1B08"/>
    <w:rsid w:val="004C2061"/>
    <w:rsid w:val="004C3109"/>
    <w:rsid w:val="004C4812"/>
    <w:rsid w:val="004C484F"/>
    <w:rsid w:val="004C49E4"/>
    <w:rsid w:val="004C6EDF"/>
    <w:rsid w:val="004D3419"/>
    <w:rsid w:val="004D6967"/>
    <w:rsid w:val="004D7D17"/>
    <w:rsid w:val="004D7F2D"/>
    <w:rsid w:val="004E15CA"/>
    <w:rsid w:val="004E3488"/>
    <w:rsid w:val="004E38EC"/>
    <w:rsid w:val="004E3C0B"/>
    <w:rsid w:val="004E3E97"/>
    <w:rsid w:val="004E7447"/>
    <w:rsid w:val="004E7949"/>
    <w:rsid w:val="004E7C62"/>
    <w:rsid w:val="004F2791"/>
    <w:rsid w:val="004F2984"/>
    <w:rsid w:val="004F4124"/>
    <w:rsid w:val="004F49FC"/>
    <w:rsid w:val="004F5D6B"/>
    <w:rsid w:val="004F627B"/>
    <w:rsid w:val="004F6B54"/>
    <w:rsid w:val="00502451"/>
    <w:rsid w:val="00502528"/>
    <w:rsid w:val="005047CE"/>
    <w:rsid w:val="00504A7D"/>
    <w:rsid w:val="00506C3A"/>
    <w:rsid w:val="005101C0"/>
    <w:rsid w:val="00512515"/>
    <w:rsid w:val="0051285C"/>
    <w:rsid w:val="0051346A"/>
    <w:rsid w:val="00513FEA"/>
    <w:rsid w:val="005150F3"/>
    <w:rsid w:val="00515E85"/>
    <w:rsid w:val="00520CE3"/>
    <w:rsid w:val="0052269F"/>
    <w:rsid w:val="00523904"/>
    <w:rsid w:val="00524062"/>
    <w:rsid w:val="0052557F"/>
    <w:rsid w:val="00525593"/>
    <w:rsid w:val="00525B66"/>
    <w:rsid w:val="0052600A"/>
    <w:rsid w:val="005265E2"/>
    <w:rsid w:val="00526DDC"/>
    <w:rsid w:val="005275CD"/>
    <w:rsid w:val="00527899"/>
    <w:rsid w:val="00527D02"/>
    <w:rsid w:val="0053202E"/>
    <w:rsid w:val="0053271D"/>
    <w:rsid w:val="0053447F"/>
    <w:rsid w:val="00535DD2"/>
    <w:rsid w:val="00535ECF"/>
    <w:rsid w:val="0054021E"/>
    <w:rsid w:val="0054021F"/>
    <w:rsid w:val="00540253"/>
    <w:rsid w:val="005418F8"/>
    <w:rsid w:val="00541AC9"/>
    <w:rsid w:val="0054279C"/>
    <w:rsid w:val="00543ED3"/>
    <w:rsid w:val="00545A48"/>
    <w:rsid w:val="00545F2D"/>
    <w:rsid w:val="0054664A"/>
    <w:rsid w:val="0054675B"/>
    <w:rsid w:val="00546A6C"/>
    <w:rsid w:val="00546F40"/>
    <w:rsid w:val="00547C51"/>
    <w:rsid w:val="005520E4"/>
    <w:rsid w:val="00552698"/>
    <w:rsid w:val="005528F5"/>
    <w:rsid w:val="00552999"/>
    <w:rsid w:val="00554446"/>
    <w:rsid w:val="00557490"/>
    <w:rsid w:val="00557626"/>
    <w:rsid w:val="00557D91"/>
    <w:rsid w:val="00560F9C"/>
    <w:rsid w:val="0056130F"/>
    <w:rsid w:val="00561515"/>
    <w:rsid w:val="00563523"/>
    <w:rsid w:val="00564063"/>
    <w:rsid w:val="00565261"/>
    <w:rsid w:val="0056594E"/>
    <w:rsid w:val="00570414"/>
    <w:rsid w:val="005707E0"/>
    <w:rsid w:val="005714FE"/>
    <w:rsid w:val="00571ADF"/>
    <w:rsid w:val="00571C10"/>
    <w:rsid w:val="005721B6"/>
    <w:rsid w:val="005741A1"/>
    <w:rsid w:val="0057467B"/>
    <w:rsid w:val="005748AB"/>
    <w:rsid w:val="00574F44"/>
    <w:rsid w:val="005758B4"/>
    <w:rsid w:val="00576089"/>
    <w:rsid w:val="0057723E"/>
    <w:rsid w:val="005777FF"/>
    <w:rsid w:val="005818F6"/>
    <w:rsid w:val="00581C41"/>
    <w:rsid w:val="00582588"/>
    <w:rsid w:val="005828C0"/>
    <w:rsid w:val="00584739"/>
    <w:rsid w:val="00584E48"/>
    <w:rsid w:val="00585E94"/>
    <w:rsid w:val="0058604E"/>
    <w:rsid w:val="00590B8A"/>
    <w:rsid w:val="005921E4"/>
    <w:rsid w:val="0059317E"/>
    <w:rsid w:val="005951AB"/>
    <w:rsid w:val="005965F7"/>
    <w:rsid w:val="00596942"/>
    <w:rsid w:val="005979C5"/>
    <w:rsid w:val="005A092B"/>
    <w:rsid w:val="005A1D4C"/>
    <w:rsid w:val="005A2A30"/>
    <w:rsid w:val="005A38ED"/>
    <w:rsid w:val="005A4903"/>
    <w:rsid w:val="005A4921"/>
    <w:rsid w:val="005A4AA0"/>
    <w:rsid w:val="005A4CF6"/>
    <w:rsid w:val="005A5093"/>
    <w:rsid w:val="005A522A"/>
    <w:rsid w:val="005A55BB"/>
    <w:rsid w:val="005A62E4"/>
    <w:rsid w:val="005A6CDC"/>
    <w:rsid w:val="005A6D5F"/>
    <w:rsid w:val="005B0248"/>
    <w:rsid w:val="005B030D"/>
    <w:rsid w:val="005B0E45"/>
    <w:rsid w:val="005B12BA"/>
    <w:rsid w:val="005B26D2"/>
    <w:rsid w:val="005B4487"/>
    <w:rsid w:val="005B65C4"/>
    <w:rsid w:val="005B7270"/>
    <w:rsid w:val="005B7520"/>
    <w:rsid w:val="005C26BB"/>
    <w:rsid w:val="005C351B"/>
    <w:rsid w:val="005C3E04"/>
    <w:rsid w:val="005C6447"/>
    <w:rsid w:val="005C65F7"/>
    <w:rsid w:val="005C79DD"/>
    <w:rsid w:val="005D0ABB"/>
    <w:rsid w:val="005D318B"/>
    <w:rsid w:val="005D5410"/>
    <w:rsid w:val="005D54E3"/>
    <w:rsid w:val="005D5E51"/>
    <w:rsid w:val="005D795A"/>
    <w:rsid w:val="005E0144"/>
    <w:rsid w:val="005E0230"/>
    <w:rsid w:val="005E1894"/>
    <w:rsid w:val="005E1FEF"/>
    <w:rsid w:val="005E290C"/>
    <w:rsid w:val="005E433C"/>
    <w:rsid w:val="005E4F36"/>
    <w:rsid w:val="005E5862"/>
    <w:rsid w:val="005E5AEA"/>
    <w:rsid w:val="005E62B3"/>
    <w:rsid w:val="005F0173"/>
    <w:rsid w:val="005F0D11"/>
    <w:rsid w:val="005F15FB"/>
    <w:rsid w:val="005F1688"/>
    <w:rsid w:val="005F28B4"/>
    <w:rsid w:val="005F2C2B"/>
    <w:rsid w:val="005F385D"/>
    <w:rsid w:val="005F6137"/>
    <w:rsid w:val="005F6ADB"/>
    <w:rsid w:val="005F78C1"/>
    <w:rsid w:val="00601501"/>
    <w:rsid w:val="00601B77"/>
    <w:rsid w:val="00601CF2"/>
    <w:rsid w:val="00603989"/>
    <w:rsid w:val="0061042A"/>
    <w:rsid w:val="006120F9"/>
    <w:rsid w:val="006124AC"/>
    <w:rsid w:val="006131AB"/>
    <w:rsid w:val="00615349"/>
    <w:rsid w:val="006163AD"/>
    <w:rsid w:val="00620594"/>
    <w:rsid w:val="0062068F"/>
    <w:rsid w:val="00621754"/>
    <w:rsid w:val="00622B95"/>
    <w:rsid w:val="00624167"/>
    <w:rsid w:val="006252EA"/>
    <w:rsid w:val="00627282"/>
    <w:rsid w:val="0063012B"/>
    <w:rsid w:val="0063035D"/>
    <w:rsid w:val="00630466"/>
    <w:rsid w:val="00630663"/>
    <w:rsid w:val="0063146D"/>
    <w:rsid w:val="00635FC8"/>
    <w:rsid w:val="00636580"/>
    <w:rsid w:val="006379EE"/>
    <w:rsid w:val="0064027E"/>
    <w:rsid w:val="006414C4"/>
    <w:rsid w:val="0064260F"/>
    <w:rsid w:val="00642D1B"/>
    <w:rsid w:val="0064421E"/>
    <w:rsid w:val="00644E7E"/>
    <w:rsid w:val="006451FF"/>
    <w:rsid w:val="00645410"/>
    <w:rsid w:val="006479C8"/>
    <w:rsid w:val="006500EE"/>
    <w:rsid w:val="006507CB"/>
    <w:rsid w:val="00650BAA"/>
    <w:rsid w:val="00654301"/>
    <w:rsid w:val="0065547B"/>
    <w:rsid w:val="006608F2"/>
    <w:rsid w:val="006612E4"/>
    <w:rsid w:val="006619EE"/>
    <w:rsid w:val="00663338"/>
    <w:rsid w:val="00664255"/>
    <w:rsid w:val="00664D72"/>
    <w:rsid w:val="00666936"/>
    <w:rsid w:val="006671F1"/>
    <w:rsid w:val="006675F5"/>
    <w:rsid w:val="00670112"/>
    <w:rsid w:val="0067092B"/>
    <w:rsid w:val="00670FFD"/>
    <w:rsid w:val="00671245"/>
    <w:rsid w:val="0067173E"/>
    <w:rsid w:val="00671F5D"/>
    <w:rsid w:val="00672310"/>
    <w:rsid w:val="00672A92"/>
    <w:rsid w:val="00672BEA"/>
    <w:rsid w:val="00674D44"/>
    <w:rsid w:val="00677887"/>
    <w:rsid w:val="00677E9C"/>
    <w:rsid w:val="0068059E"/>
    <w:rsid w:val="00680A0D"/>
    <w:rsid w:val="00681738"/>
    <w:rsid w:val="00682E4B"/>
    <w:rsid w:val="00683BCB"/>
    <w:rsid w:val="006849D2"/>
    <w:rsid w:val="00684CB8"/>
    <w:rsid w:val="00685353"/>
    <w:rsid w:val="00687393"/>
    <w:rsid w:val="0069256C"/>
    <w:rsid w:val="00692C3B"/>
    <w:rsid w:val="00692FBF"/>
    <w:rsid w:val="00693331"/>
    <w:rsid w:val="0069348E"/>
    <w:rsid w:val="006934C3"/>
    <w:rsid w:val="006946DE"/>
    <w:rsid w:val="0069589E"/>
    <w:rsid w:val="00695BBA"/>
    <w:rsid w:val="0069701A"/>
    <w:rsid w:val="0069757B"/>
    <w:rsid w:val="006A1595"/>
    <w:rsid w:val="006A1DB2"/>
    <w:rsid w:val="006A2788"/>
    <w:rsid w:val="006A3CBE"/>
    <w:rsid w:val="006A3CDA"/>
    <w:rsid w:val="006A535D"/>
    <w:rsid w:val="006A5B32"/>
    <w:rsid w:val="006A6873"/>
    <w:rsid w:val="006A74A1"/>
    <w:rsid w:val="006B1824"/>
    <w:rsid w:val="006B273B"/>
    <w:rsid w:val="006B32C7"/>
    <w:rsid w:val="006B4D0D"/>
    <w:rsid w:val="006B6738"/>
    <w:rsid w:val="006B697A"/>
    <w:rsid w:val="006B7110"/>
    <w:rsid w:val="006C04F8"/>
    <w:rsid w:val="006C0D72"/>
    <w:rsid w:val="006C1250"/>
    <w:rsid w:val="006C173D"/>
    <w:rsid w:val="006C2B89"/>
    <w:rsid w:val="006C4B7F"/>
    <w:rsid w:val="006C5146"/>
    <w:rsid w:val="006C7609"/>
    <w:rsid w:val="006D179D"/>
    <w:rsid w:val="006D28DA"/>
    <w:rsid w:val="006D3181"/>
    <w:rsid w:val="006D44BE"/>
    <w:rsid w:val="006D48C1"/>
    <w:rsid w:val="006D4B8D"/>
    <w:rsid w:val="006D5001"/>
    <w:rsid w:val="006D50B4"/>
    <w:rsid w:val="006D6510"/>
    <w:rsid w:val="006D67C9"/>
    <w:rsid w:val="006D7859"/>
    <w:rsid w:val="006D7C71"/>
    <w:rsid w:val="006E0A4F"/>
    <w:rsid w:val="006E10DB"/>
    <w:rsid w:val="006E1576"/>
    <w:rsid w:val="006E1C20"/>
    <w:rsid w:val="006E3219"/>
    <w:rsid w:val="006E5764"/>
    <w:rsid w:val="006E7021"/>
    <w:rsid w:val="006F0807"/>
    <w:rsid w:val="006F0821"/>
    <w:rsid w:val="006F0A86"/>
    <w:rsid w:val="006F0CBD"/>
    <w:rsid w:val="006F198B"/>
    <w:rsid w:val="006F35A7"/>
    <w:rsid w:val="006F4134"/>
    <w:rsid w:val="006F4BAF"/>
    <w:rsid w:val="006F5404"/>
    <w:rsid w:val="006F571B"/>
    <w:rsid w:val="006F5817"/>
    <w:rsid w:val="006F59D9"/>
    <w:rsid w:val="006F5DF5"/>
    <w:rsid w:val="006F7EAC"/>
    <w:rsid w:val="00701609"/>
    <w:rsid w:val="00701FC5"/>
    <w:rsid w:val="00702532"/>
    <w:rsid w:val="00705830"/>
    <w:rsid w:val="00705992"/>
    <w:rsid w:val="00705C53"/>
    <w:rsid w:val="00706415"/>
    <w:rsid w:val="00706B1A"/>
    <w:rsid w:val="00706D8F"/>
    <w:rsid w:val="007074AA"/>
    <w:rsid w:val="00707AB0"/>
    <w:rsid w:val="00711591"/>
    <w:rsid w:val="00711AC1"/>
    <w:rsid w:val="007123E0"/>
    <w:rsid w:val="00712A3B"/>
    <w:rsid w:val="00713159"/>
    <w:rsid w:val="0071315E"/>
    <w:rsid w:val="00713784"/>
    <w:rsid w:val="007151DA"/>
    <w:rsid w:val="00715966"/>
    <w:rsid w:val="007207A0"/>
    <w:rsid w:val="007212DC"/>
    <w:rsid w:val="00721D47"/>
    <w:rsid w:val="00721DC1"/>
    <w:rsid w:val="007226B1"/>
    <w:rsid w:val="007229EC"/>
    <w:rsid w:val="0072364E"/>
    <w:rsid w:val="00724C49"/>
    <w:rsid w:val="007266A6"/>
    <w:rsid w:val="007270D2"/>
    <w:rsid w:val="00731C23"/>
    <w:rsid w:val="00731D70"/>
    <w:rsid w:val="007320E9"/>
    <w:rsid w:val="00732548"/>
    <w:rsid w:val="0073465B"/>
    <w:rsid w:val="00734917"/>
    <w:rsid w:val="00736C40"/>
    <w:rsid w:val="007372FA"/>
    <w:rsid w:val="007403A4"/>
    <w:rsid w:val="00741201"/>
    <w:rsid w:val="007442BE"/>
    <w:rsid w:val="00744E94"/>
    <w:rsid w:val="00746F06"/>
    <w:rsid w:val="00750226"/>
    <w:rsid w:val="00750756"/>
    <w:rsid w:val="00750EC5"/>
    <w:rsid w:val="00751D7D"/>
    <w:rsid w:val="007523A0"/>
    <w:rsid w:val="00753DE5"/>
    <w:rsid w:val="00754759"/>
    <w:rsid w:val="007554C3"/>
    <w:rsid w:val="00756398"/>
    <w:rsid w:val="007567B0"/>
    <w:rsid w:val="00757D3C"/>
    <w:rsid w:val="00760280"/>
    <w:rsid w:val="00760654"/>
    <w:rsid w:val="00762038"/>
    <w:rsid w:val="00762E93"/>
    <w:rsid w:val="00765001"/>
    <w:rsid w:val="0076668A"/>
    <w:rsid w:val="007666E0"/>
    <w:rsid w:val="00771711"/>
    <w:rsid w:val="00772866"/>
    <w:rsid w:val="007748EE"/>
    <w:rsid w:val="00775E81"/>
    <w:rsid w:val="0077607D"/>
    <w:rsid w:val="007760BD"/>
    <w:rsid w:val="00776396"/>
    <w:rsid w:val="007767DC"/>
    <w:rsid w:val="00776F98"/>
    <w:rsid w:val="0078087C"/>
    <w:rsid w:val="0078089F"/>
    <w:rsid w:val="00781428"/>
    <w:rsid w:val="0078182D"/>
    <w:rsid w:val="00782DE9"/>
    <w:rsid w:val="007830C8"/>
    <w:rsid w:val="0078375C"/>
    <w:rsid w:val="0078378A"/>
    <w:rsid w:val="00784562"/>
    <w:rsid w:val="00784BC7"/>
    <w:rsid w:val="00784BE1"/>
    <w:rsid w:val="007850A5"/>
    <w:rsid w:val="007852D4"/>
    <w:rsid w:val="007865F2"/>
    <w:rsid w:val="00786811"/>
    <w:rsid w:val="007869C9"/>
    <w:rsid w:val="00787A97"/>
    <w:rsid w:val="00790A5B"/>
    <w:rsid w:val="007915A0"/>
    <w:rsid w:val="00791E88"/>
    <w:rsid w:val="00792053"/>
    <w:rsid w:val="00792CFD"/>
    <w:rsid w:val="00793547"/>
    <w:rsid w:val="00793E4A"/>
    <w:rsid w:val="00794E4E"/>
    <w:rsid w:val="00794EA6"/>
    <w:rsid w:val="007966DD"/>
    <w:rsid w:val="00797DB7"/>
    <w:rsid w:val="007A1334"/>
    <w:rsid w:val="007A2615"/>
    <w:rsid w:val="007A2B29"/>
    <w:rsid w:val="007A2D40"/>
    <w:rsid w:val="007A30C9"/>
    <w:rsid w:val="007B28BF"/>
    <w:rsid w:val="007B557A"/>
    <w:rsid w:val="007B66D9"/>
    <w:rsid w:val="007B6901"/>
    <w:rsid w:val="007B79CA"/>
    <w:rsid w:val="007C0549"/>
    <w:rsid w:val="007C11D7"/>
    <w:rsid w:val="007C15C6"/>
    <w:rsid w:val="007C1771"/>
    <w:rsid w:val="007C23D1"/>
    <w:rsid w:val="007C3AF4"/>
    <w:rsid w:val="007C5B5F"/>
    <w:rsid w:val="007C5D43"/>
    <w:rsid w:val="007C61ED"/>
    <w:rsid w:val="007C6871"/>
    <w:rsid w:val="007C7B9F"/>
    <w:rsid w:val="007D1646"/>
    <w:rsid w:val="007D2EE5"/>
    <w:rsid w:val="007D3265"/>
    <w:rsid w:val="007D3699"/>
    <w:rsid w:val="007D44D9"/>
    <w:rsid w:val="007D4AA3"/>
    <w:rsid w:val="007D50E9"/>
    <w:rsid w:val="007D5170"/>
    <w:rsid w:val="007D5473"/>
    <w:rsid w:val="007D58A5"/>
    <w:rsid w:val="007D5C64"/>
    <w:rsid w:val="007D5D4D"/>
    <w:rsid w:val="007D62A9"/>
    <w:rsid w:val="007E03FC"/>
    <w:rsid w:val="007E1A23"/>
    <w:rsid w:val="007E3AD4"/>
    <w:rsid w:val="007E44B9"/>
    <w:rsid w:val="007E4897"/>
    <w:rsid w:val="007E59C6"/>
    <w:rsid w:val="007E5C4D"/>
    <w:rsid w:val="007E5D4E"/>
    <w:rsid w:val="007E70F0"/>
    <w:rsid w:val="007E77C0"/>
    <w:rsid w:val="007F02C2"/>
    <w:rsid w:val="007F0846"/>
    <w:rsid w:val="007F0909"/>
    <w:rsid w:val="007F1534"/>
    <w:rsid w:val="007F1847"/>
    <w:rsid w:val="007F2A89"/>
    <w:rsid w:val="007F2C79"/>
    <w:rsid w:val="007F3FC3"/>
    <w:rsid w:val="007F4CA5"/>
    <w:rsid w:val="007F5B8A"/>
    <w:rsid w:val="007F5D51"/>
    <w:rsid w:val="007F6353"/>
    <w:rsid w:val="007F70F9"/>
    <w:rsid w:val="007F7525"/>
    <w:rsid w:val="00800AE1"/>
    <w:rsid w:val="0080111E"/>
    <w:rsid w:val="00802683"/>
    <w:rsid w:val="00803D2B"/>
    <w:rsid w:val="0080431D"/>
    <w:rsid w:val="00804338"/>
    <w:rsid w:val="0080636F"/>
    <w:rsid w:val="00811E03"/>
    <w:rsid w:val="008128FA"/>
    <w:rsid w:val="0081291F"/>
    <w:rsid w:val="0081451C"/>
    <w:rsid w:val="00816018"/>
    <w:rsid w:val="008209C3"/>
    <w:rsid w:val="00822FD2"/>
    <w:rsid w:val="0082565A"/>
    <w:rsid w:val="008263DA"/>
    <w:rsid w:val="008264C4"/>
    <w:rsid w:val="0082666E"/>
    <w:rsid w:val="00827425"/>
    <w:rsid w:val="0083015D"/>
    <w:rsid w:val="0083191E"/>
    <w:rsid w:val="00831E2B"/>
    <w:rsid w:val="00832BC8"/>
    <w:rsid w:val="00833434"/>
    <w:rsid w:val="00833BE4"/>
    <w:rsid w:val="0083489D"/>
    <w:rsid w:val="00835A0E"/>
    <w:rsid w:val="00840A1D"/>
    <w:rsid w:val="00840DDD"/>
    <w:rsid w:val="00842452"/>
    <w:rsid w:val="00843D7A"/>
    <w:rsid w:val="0084403F"/>
    <w:rsid w:val="00847028"/>
    <w:rsid w:val="00847568"/>
    <w:rsid w:val="008505BB"/>
    <w:rsid w:val="00851504"/>
    <w:rsid w:val="0085153C"/>
    <w:rsid w:val="008516FE"/>
    <w:rsid w:val="0085196E"/>
    <w:rsid w:val="008525BB"/>
    <w:rsid w:val="00853AAC"/>
    <w:rsid w:val="00853DC0"/>
    <w:rsid w:val="00854486"/>
    <w:rsid w:val="008546E3"/>
    <w:rsid w:val="00855744"/>
    <w:rsid w:val="00860648"/>
    <w:rsid w:val="00860C8F"/>
    <w:rsid w:val="00861123"/>
    <w:rsid w:val="008615F6"/>
    <w:rsid w:val="008621E2"/>
    <w:rsid w:val="00864741"/>
    <w:rsid w:val="0086558F"/>
    <w:rsid w:val="00866027"/>
    <w:rsid w:val="008717A8"/>
    <w:rsid w:val="00872072"/>
    <w:rsid w:val="00872C6F"/>
    <w:rsid w:val="00873BCE"/>
    <w:rsid w:val="0088060E"/>
    <w:rsid w:val="008809B1"/>
    <w:rsid w:val="00880B12"/>
    <w:rsid w:val="00881104"/>
    <w:rsid w:val="00882CEC"/>
    <w:rsid w:val="00882F69"/>
    <w:rsid w:val="00885ED4"/>
    <w:rsid w:val="008860ED"/>
    <w:rsid w:val="00886B41"/>
    <w:rsid w:val="00887AC2"/>
    <w:rsid w:val="00887D05"/>
    <w:rsid w:val="00887EE9"/>
    <w:rsid w:val="0089331D"/>
    <w:rsid w:val="00896092"/>
    <w:rsid w:val="00897114"/>
    <w:rsid w:val="00897E4D"/>
    <w:rsid w:val="008A0CF6"/>
    <w:rsid w:val="008A1231"/>
    <w:rsid w:val="008A1552"/>
    <w:rsid w:val="008A49DD"/>
    <w:rsid w:val="008A58A4"/>
    <w:rsid w:val="008A5CB4"/>
    <w:rsid w:val="008A696E"/>
    <w:rsid w:val="008A7E66"/>
    <w:rsid w:val="008B13AF"/>
    <w:rsid w:val="008B1B53"/>
    <w:rsid w:val="008B2532"/>
    <w:rsid w:val="008B30B3"/>
    <w:rsid w:val="008B3FBB"/>
    <w:rsid w:val="008B51D2"/>
    <w:rsid w:val="008B6576"/>
    <w:rsid w:val="008B6BA0"/>
    <w:rsid w:val="008C17C0"/>
    <w:rsid w:val="008C245F"/>
    <w:rsid w:val="008C551E"/>
    <w:rsid w:val="008C6EF8"/>
    <w:rsid w:val="008C761B"/>
    <w:rsid w:val="008D4208"/>
    <w:rsid w:val="008D6772"/>
    <w:rsid w:val="008D6FCE"/>
    <w:rsid w:val="008E0957"/>
    <w:rsid w:val="008E21A6"/>
    <w:rsid w:val="008E3089"/>
    <w:rsid w:val="008E3F22"/>
    <w:rsid w:val="008E48BC"/>
    <w:rsid w:val="008E53A2"/>
    <w:rsid w:val="008E5F32"/>
    <w:rsid w:val="008E7B41"/>
    <w:rsid w:val="008F03F5"/>
    <w:rsid w:val="008F0C23"/>
    <w:rsid w:val="008F1081"/>
    <w:rsid w:val="008F1F14"/>
    <w:rsid w:val="008F3136"/>
    <w:rsid w:val="008F3846"/>
    <w:rsid w:val="008F39E3"/>
    <w:rsid w:val="008F4709"/>
    <w:rsid w:val="008F4C82"/>
    <w:rsid w:val="008F6220"/>
    <w:rsid w:val="008F6FA7"/>
    <w:rsid w:val="008F7FFB"/>
    <w:rsid w:val="00900D6F"/>
    <w:rsid w:val="00903BA2"/>
    <w:rsid w:val="009043AE"/>
    <w:rsid w:val="00906A9A"/>
    <w:rsid w:val="00906FE6"/>
    <w:rsid w:val="00907095"/>
    <w:rsid w:val="00910148"/>
    <w:rsid w:val="009103CA"/>
    <w:rsid w:val="00911307"/>
    <w:rsid w:val="009114EF"/>
    <w:rsid w:val="00911EAE"/>
    <w:rsid w:val="00913284"/>
    <w:rsid w:val="009148DF"/>
    <w:rsid w:val="00915951"/>
    <w:rsid w:val="00915DC7"/>
    <w:rsid w:val="00916321"/>
    <w:rsid w:val="009166CC"/>
    <w:rsid w:val="00916BCF"/>
    <w:rsid w:val="00917C7B"/>
    <w:rsid w:val="00921634"/>
    <w:rsid w:val="009218EE"/>
    <w:rsid w:val="009227BA"/>
    <w:rsid w:val="00924D9B"/>
    <w:rsid w:val="00924FC4"/>
    <w:rsid w:val="009257F9"/>
    <w:rsid w:val="00926E48"/>
    <w:rsid w:val="0093083F"/>
    <w:rsid w:val="00930C03"/>
    <w:rsid w:val="00930F47"/>
    <w:rsid w:val="0093295C"/>
    <w:rsid w:val="00934453"/>
    <w:rsid w:val="00935A7D"/>
    <w:rsid w:val="00937462"/>
    <w:rsid w:val="00937887"/>
    <w:rsid w:val="0094098C"/>
    <w:rsid w:val="00940AA0"/>
    <w:rsid w:val="009418DD"/>
    <w:rsid w:val="009450F0"/>
    <w:rsid w:val="009452CD"/>
    <w:rsid w:val="00946041"/>
    <w:rsid w:val="009465E2"/>
    <w:rsid w:val="00946649"/>
    <w:rsid w:val="00946F30"/>
    <w:rsid w:val="00950276"/>
    <w:rsid w:val="009509A7"/>
    <w:rsid w:val="00951B93"/>
    <w:rsid w:val="00952137"/>
    <w:rsid w:val="00952674"/>
    <w:rsid w:val="00955C94"/>
    <w:rsid w:val="00955DD9"/>
    <w:rsid w:val="00956033"/>
    <w:rsid w:val="00956A4B"/>
    <w:rsid w:val="009609F8"/>
    <w:rsid w:val="00961A61"/>
    <w:rsid w:val="00961E75"/>
    <w:rsid w:val="00962256"/>
    <w:rsid w:val="00963841"/>
    <w:rsid w:val="00965859"/>
    <w:rsid w:val="00966B87"/>
    <w:rsid w:val="00966D62"/>
    <w:rsid w:val="00966FF7"/>
    <w:rsid w:val="009702D5"/>
    <w:rsid w:val="009705D6"/>
    <w:rsid w:val="00970E99"/>
    <w:rsid w:val="00971CE4"/>
    <w:rsid w:val="00972398"/>
    <w:rsid w:val="009724E0"/>
    <w:rsid w:val="00972B72"/>
    <w:rsid w:val="00972BE6"/>
    <w:rsid w:val="009736E8"/>
    <w:rsid w:val="00973DA4"/>
    <w:rsid w:val="009748DD"/>
    <w:rsid w:val="00974E96"/>
    <w:rsid w:val="00975C08"/>
    <w:rsid w:val="00976B5D"/>
    <w:rsid w:val="00977298"/>
    <w:rsid w:val="009776E9"/>
    <w:rsid w:val="00977A21"/>
    <w:rsid w:val="00980E2D"/>
    <w:rsid w:val="0098286F"/>
    <w:rsid w:val="00982B2C"/>
    <w:rsid w:val="00982ECA"/>
    <w:rsid w:val="00982F38"/>
    <w:rsid w:val="00984377"/>
    <w:rsid w:val="009847BA"/>
    <w:rsid w:val="00986471"/>
    <w:rsid w:val="00986BFD"/>
    <w:rsid w:val="00991B52"/>
    <w:rsid w:val="00992429"/>
    <w:rsid w:val="00992433"/>
    <w:rsid w:val="00993413"/>
    <w:rsid w:val="009945DB"/>
    <w:rsid w:val="009976A5"/>
    <w:rsid w:val="009A050C"/>
    <w:rsid w:val="009A0CC3"/>
    <w:rsid w:val="009A1066"/>
    <w:rsid w:val="009A1E77"/>
    <w:rsid w:val="009A213F"/>
    <w:rsid w:val="009A323D"/>
    <w:rsid w:val="009A4F49"/>
    <w:rsid w:val="009A4F71"/>
    <w:rsid w:val="009A6325"/>
    <w:rsid w:val="009A69E7"/>
    <w:rsid w:val="009A7D27"/>
    <w:rsid w:val="009B1F7B"/>
    <w:rsid w:val="009B2B3D"/>
    <w:rsid w:val="009B2C97"/>
    <w:rsid w:val="009B2F59"/>
    <w:rsid w:val="009B432B"/>
    <w:rsid w:val="009B53AE"/>
    <w:rsid w:val="009B57A1"/>
    <w:rsid w:val="009B5BDC"/>
    <w:rsid w:val="009B6647"/>
    <w:rsid w:val="009B7848"/>
    <w:rsid w:val="009C11D8"/>
    <w:rsid w:val="009C7625"/>
    <w:rsid w:val="009D07CD"/>
    <w:rsid w:val="009D0F25"/>
    <w:rsid w:val="009D1760"/>
    <w:rsid w:val="009D223F"/>
    <w:rsid w:val="009D391C"/>
    <w:rsid w:val="009D3D6E"/>
    <w:rsid w:val="009D545C"/>
    <w:rsid w:val="009E1F79"/>
    <w:rsid w:val="009E25E3"/>
    <w:rsid w:val="009E4171"/>
    <w:rsid w:val="009E45ED"/>
    <w:rsid w:val="009E6BE3"/>
    <w:rsid w:val="009E6ECC"/>
    <w:rsid w:val="009F0328"/>
    <w:rsid w:val="009F0E54"/>
    <w:rsid w:val="009F0F07"/>
    <w:rsid w:val="009F1767"/>
    <w:rsid w:val="009F1A44"/>
    <w:rsid w:val="009F295E"/>
    <w:rsid w:val="009F2DCE"/>
    <w:rsid w:val="009F4514"/>
    <w:rsid w:val="009F4988"/>
    <w:rsid w:val="009F4EAA"/>
    <w:rsid w:val="009F59CD"/>
    <w:rsid w:val="009F6314"/>
    <w:rsid w:val="009F7353"/>
    <w:rsid w:val="00A00ABB"/>
    <w:rsid w:val="00A018FF"/>
    <w:rsid w:val="00A03ACA"/>
    <w:rsid w:val="00A044D0"/>
    <w:rsid w:val="00A06971"/>
    <w:rsid w:val="00A10237"/>
    <w:rsid w:val="00A10F68"/>
    <w:rsid w:val="00A143F1"/>
    <w:rsid w:val="00A161A8"/>
    <w:rsid w:val="00A169DF"/>
    <w:rsid w:val="00A20291"/>
    <w:rsid w:val="00A20346"/>
    <w:rsid w:val="00A2147A"/>
    <w:rsid w:val="00A216BD"/>
    <w:rsid w:val="00A21879"/>
    <w:rsid w:val="00A238C7"/>
    <w:rsid w:val="00A23AA2"/>
    <w:rsid w:val="00A25077"/>
    <w:rsid w:val="00A26150"/>
    <w:rsid w:val="00A276DD"/>
    <w:rsid w:val="00A303D1"/>
    <w:rsid w:val="00A304F4"/>
    <w:rsid w:val="00A3247D"/>
    <w:rsid w:val="00A33622"/>
    <w:rsid w:val="00A3549E"/>
    <w:rsid w:val="00A36278"/>
    <w:rsid w:val="00A374E7"/>
    <w:rsid w:val="00A40E1A"/>
    <w:rsid w:val="00A416C4"/>
    <w:rsid w:val="00A41B47"/>
    <w:rsid w:val="00A425BE"/>
    <w:rsid w:val="00A42CE5"/>
    <w:rsid w:val="00A437A5"/>
    <w:rsid w:val="00A43A7C"/>
    <w:rsid w:val="00A457C2"/>
    <w:rsid w:val="00A46499"/>
    <w:rsid w:val="00A46778"/>
    <w:rsid w:val="00A46F96"/>
    <w:rsid w:val="00A51471"/>
    <w:rsid w:val="00A51AAF"/>
    <w:rsid w:val="00A52973"/>
    <w:rsid w:val="00A53855"/>
    <w:rsid w:val="00A5509F"/>
    <w:rsid w:val="00A55293"/>
    <w:rsid w:val="00A553DD"/>
    <w:rsid w:val="00A5626C"/>
    <w:rsid w:val="00A56B9A"/>
    <w:rsid w:val="00A57E90"/>
    <w:rsid w:val="00A601AD"/>
    <w:rsid w:val="00A60321"/>
    <w:rsid w:val="00A607B5"/>
    <w:rsid w:val="00A616F5"/>
    <w:rsid w:val="00A619B8"/>
    <w:rsid w:val="00A62B61"/>
    <w:rsid w:val="00A63D67"/>
    <w:rsid w:val="00A64ABE"/>
    <w:rsid w:val="00A65EC7"/>
    <w:rsid w:val="00A66335"/>
    <w:rsid w:val="00A67299"/>
    <w:rsid w:val="00A674D8"/>
    <w:rsid w:val="00A70C25"/>
    <w:rsid w:val="00A71176"/>
    <w:rsid w:val="00A71434"/>
    <w:rsid w:val="00A7175A"/>
    <w:rsid w:val="00A72880"/>
    <w:rsid w:val="00A72935"/>
    <w:rsid w:val="00A729D8"/>
    <w:rsid w:val="00A733FA"/>
    <w:rsid w:val="00A74F00"/>
    <w:rsid w:val="00A75A99"/>
    <w:rsid w:val="00A760C0"/>
    <w:rsid w:val="00A773C4"/>
    <w:rsid w:val="00A777A4"/>
    <w:rsid w:val="00A81023"/>
    <w:rsid w:val="00A81724"/>
    <w:rsid w:val="00A81A7E"/>
    <w:rsid w:val="00A82432"/>
    <w:rsid w:val="00A82877"/>
    <w:rsid w:val="00A83440"/>
    <w:rsid w:val="00A844F7"/>
    <w:rsid w:val="00A84E89"/>
    <w:rsid w:val="00A86694"/>
    <w:rsid w:val="00A90E70"/>
    <w:rsid w:val="00A933DD"/>
    <w:rsid w:val="00A941C4"/>
    <w:rsid w:val="00A94AED"/>
    <w:rsid w:val="00A95479"/>
    <w:rsid w:val="00A95553"/>
    <w:rsid w:val="00A97886"/>
    <w:rsid w:val="00AA0BF6"/>
    <w:rsid w:val="00AA1D61"/>
    <w:rsid w:val="00AA20D1"/>
    <w:rsid w:val="00AA29DF"/>
    <w:rsid w:val="00AA412F"/>
    <w:rsid w:val="00AA78DE"/>
    <w:rsid w:val="00AA7E31"/>
    <w:rsid w:val="00AA7EFC"/>
    <w:rsid w:val="00AB20FD"/>
    <w:rsid w:val="00AB5764"/>
    <w:rsid w:val="00AB7313"/>
    <w:rsid w:val="00AC1BED"/>
    <w:rsid w:val="00AC503F"/>
    <w:rsid w:val="00AC527E"/>
    <w:rsid w:val="00AC56DE"/>
    <w:rsid w:val="00AC58DA"/>
    <w:rsid w:val="00AC78B4"/>
    <w:rsid w:val="00AC7A66"/>
    <w:rsid w:val="00AC7BD6"/>
    <w:rsid w:val="00AD0685"/>
    <w:rsid w:val="00AD07AD"/>
    <w:rsid w:val="00AD0993"/>
    <w:rsid w:val="00AD0BAB"/>
    <w:rsid w:val="00AD138C"/>
    <w:rsid w:val="00AD268A"/>
    <w:rsid w:val="00AD3361"/>
    <w:rsid w:val="00AD3A6A"/>
    <w:rsid w:val="00AD497B"/>
    <w:rsid w:val="00AD4B02"/>
    <w:rsid w:val="00AD7A74"/>
    <w:rsid w:val="00AE0046"/>
    <w:rsid w:val="00AE00A2"/>
    <w:rsid w:val="00AE0F2D"/>
    <w:rsid w:val="00AE1C84"/>
    <w:rsid w:val="00AE4F2E"/>
    <w:rsid w:val="00AE535D"/>
    <w:rsid w:val="00AE6C57"/>
    <w:rsid w:val="00AF0BEF"/>
    <w:rsid w:val="00AF1969"/>
    <w:rsid w:val="00AF1987"/>
    <w:rsid w:val="00AF2BF1"/>
    <w:rsid w:val="00AF2D01"/>
    <w:rsid w:val="00AF39F8"/>
    <w:rsid w:val="00AF7BB9"/>
    <w:rsid w:val="00B00C09"/>
    <w:rsid w:val="00B01171"/>
    <w:rsid w:val="00B019B7"/>
    <w:rsid w:val="00B01AE3"/>
    <w:rsid w:val="00B0216A"/>
    <w:rsid w:val="00B0293A"/>
    <w:rsid w:val="00B02B89"/>
    <w:rsid w:val="00B0338C"/>
    <w:rsid w:val="00B03CE2"/>
    <w:rsid w:val="00B043BA"/>
    <w:rsid w:val="00B046A3"/>
    <w:rsid w:val="00B04974"/>
    <w:rsid w:val="00B04F8C"/>
    <w:rsid w:val="00B064DC"/>
    <w:rsid w:val="00B06950"/>
    <w:rsid w:val="00B06A72"/>
    <w:rsid w:val="00B06C7D"/>
    <w:rsid w:val="00B075C4"/>
    <w:rsid w:val="00B1048B"/>
    <w:rsid w:val="00B1087B"/>
    <w:rsid w:val="00B137A7"/>
    <w:rsid w:val="00B1384C"/>
    <w:rsid w:val="00B13D94"/>
    <w:rsid w:val="00B14D66"/>
    <w:rsid w:val="00B14E02"/>
    <w:rsid w:val="00B2095D"/>
    <w:rsid w:val="00B209E1"/>
    <w:rsid w:val="00B20EE3"/>
    <w:rsid w:val="00B25C51"/>
    <w:rsid w:val="00B26452"/>
    <w:rsid w:val="00B27963"/>
    <w:rsid w:val="00B32063"/>
    <w:rsid w:val="00B327DB"/>
    <w:rsid w:val="00B3565A"/>
    <w:rsid w:val="00B3573B"/>
    <w:rsid w:val="00B35FE6"/>
    <w:rsid w:val="00B362A6"/>
    <w:rsid w:val="00B362E1"/>
    <w:rsid w:val="00B377B6"/>
    <w:rsid w:val="00B40B98"/>
    <w:rsid w:val="00B41213"/>
    <w:rsid w:val="00B41F89"/>
    <w:rsid w:val="00B42871"/>
    <w:rsid w:val="00B44358"/>
    <w:rsid w:val="00B45035"/>
    <w:rsid w:val="00B4519B"/>
    <w:rsid w:val="00B45C18"/>
    <w:rsid w:val="00B45E10"/>
    <w:rsid w:val="00B467B3"/>
    <w:rsid w:val="00B46A1E"/>
    <w:rsid w:val="00B46E2A"/>
    <w:rsid w:val="00B476A5"/>
    <w:rsid w:val="00B5189B"/>
    <w:rsid w:val="00B51A83"/>
    <w:rsid w:val="00B51D33"/>
    <w:rsid w:val="00B555AB"/>
    <w:rsid w:val="00B56F62"/>
    <w:rsid w:val="00B575A5"/>
    <w:rsid w:val="00B60B6C"/>
    <w:rsid w:val="00B6222C"/>
    <w:rsid w:val="00B624E6"/>
    <w:rsid w:val="00B62726"/>
    <w:rsid w:val="00B63D0B"/>
    <w:rsid w:val="00B64F49"/>
    <w:rsid w:val="00B654DF"/>
    <w:rsid w:val="00B659B2"/>
    <w:rsid w:val="00B67445"/>
    <w:rsid w:val="00B67EBF"/>
    <w:rsid w:val="00B71389"/>
    <w:rsid w:val="00B728E1"/>
    <w:rsid w:val="00B731CD"/>
    <w:rsid w:val="00B748B1"/>
    <w:rsid w:val="00B75712"/>
    <w:rsid w:val="00B766AE"/>
    <w:rsid w:val="00B76756"/>
    <w:rsid w:val="00B76C99"/>
    <w:rsid w:val="00B76EC9"/>
    <w:rsid w:val="00B775E5"/>
    <w:rsid w:val="00B828E8"/>
    <w:rsid w:val="00B8365B"/>
    <w:rsid w:val="00B83C36"/>
    <w:rsid w:val="00B8571D"/>
    <w:rsid w:val="00B85CBE"/>
    <w:rsid w:val="00B86404"/>
    <w:rsid w:val="00B86618"/>
    <w:rsid w:val="00B86830"/>
    <w:rsid w:val="00B86E9B"/>
    <w:rsid w:val="00B87115"/>
    <w:rsid w:val="00B8728C"/>
    <w:rsid w:val="00B90FEB"/>
    <w:rsid w:val="00B91C9D"/>
    <w:rsid w:val="00B9239E"/>
    <w:rsid w:val="00B924F5"/>
    <w:rsid w:val="00B92833"/>
    <w:rsid w:val="00B92C0A"/>
    <w:rsid w:val="00B950BF"/>
    <w:rsid w:val="00B9537D"/>
    <w:rsid w:val="00B96CDC"/>
    <w:rsid w:val="00B96DE1"/>
    <w:rsid w:val="00B97753"/>
    <w:rsid w:val="00BA020C"/>
    <w:rsid w:val="00BA0CFF"/>
    <w:rsid w:val="00BA0E44"/>
    <w:rsid w:val="00BA0F8E"/>
    <w:rsid w:val="00BA1547"/>
    <w:rsid w:val="00BA193D"/>
    <w:rsid w:val="00BA1A49"/>
    <w:rsid w:val="00BA204B"/>
    <w:rsid w:val="00BA251E"/>
    <w:rsid w:val="00BA3806"/>
    <w:rsid w:val="00BA4AF1"/>
    <w:rsid w:val="00BA54CE"/>
    <w:rsid w:val="00BA6E19"/>
    <w:rsid w:val="00BA7E59"/>
    <w:rsid w:val="00BB165A"/>
    <w:rsid w:val="00BB1E28"/>
    <w:rsid w:val="00BB1E55"/>
    <w:rsid w:val="00BB21A9"/>
    <w:rsid w:val="00BB222B"/>
    <w:rsid w:val="00BB2AB5"/>
    <w:rsid w:val="00BB3B94"/>
    <w:rsid w:val="00BB43AD"/>
    <w:rsid w:val="00BB5EBD"/>
    <w:rsid w:val="00BB60C5"/>
    <w:rsid w:val="00BB626F"/>
    <w:rsid w:val="00BB6324"/>
    <w:rsid w:val="00BB6666"/>
    <w:rsid w:val="00BB79E4"/>
    <w:rsid w:val="00BC14E4"/>
    <w:rsid w:val="00BC285B"/>
    <w:rsid w:val="00BC4B28"/>
    <w:rsid w:val="00BC5210"/>
    <w:rsid w:val="00BC6169"/>
    <w:rsid w:val="00BC6F38"/>
    <w:rsid w:val="00BC72E3"/>
    <w:rsid w:val="00BD1762"/>
    <w:rsid w:val="00BD42E4"/>
    <w:rsid w:val="00BD4BAF"/>
    <w:rsid w:val="00BD579A"/>
    <w:rsid w:val="00BD5EED"/>
    <w:rsid w:val="00BD6D90"/>
    <w:rsid w:val="00BD6F99"/>
    <w:rsid w:val="00BE0236"/>
    <w:rsid w:val="00BE2161"/>
    <w:rsid w:val="00BE22BF"/>
    <w:rsid w:val="00BE3224"/>
    <w:rsid w:val="00BE34CB"/>
    <w:rsid w:val="00BE36C1"/>
    <w:rsid w:val="00BE3B33"/>
    <w:rsid w:val="00BE422E"/>
    <w:rsid w:val="00BE43F2"/>
    <w:rsid w:val="00BE4405"/>
    <w:rsid w:val="00BE4E00"/>
    <w:rsid w:val="00BF2821"/>
    <w:rsid w:val="00BF2BD3"/>
    <w:rsid w:val="00BF2CA6"/>
    <w:rsid w:val="00BF3844"/>
    <w:rsid w:val="00BF4074"/>
    <w:rsid w:val="00BF4F5B"/>
    <w:rsid w:val="00BF56F9"/>
    <w:rsid w:val="00BF5F5F"/>
    <w:rsid w:val="00BF65D8"/>
    <w:rsid w:val="00BF7F10"/>
    <w:rsid w:val="00C01335"/>
    <w:rsid w:val="00C019A8"/>
    <w:rsid w:val="00C02DC1"/>
    <w:rsid w:val="00C02F48"/>
    <w:rsid w:val="00C0374B"/>
    <w:rsid w:val="00C0394B"/>
    <w:rsid w:val="00C042BD"/>
    <w:rsid w:val="00C058D9"/>
    <w:rsid w:val="00C05AE4"/>
    <w:rsid w:val="00C06844"/>
    <w:rsid w:val="00C070A1"/>
    <w:rsid w:val="00C07588"/>
    <w:rsid w:val="00C10BF6"/>
    <w:rsid w:val="00C1156C"/>
    <w:rsid w:val="00C125B7"/>
    <w:rsid w:val="00C1260C"/>
    <w:rsid w:val="00C12A20"/>
    <w:rsid w:val="00C12DF8"/>
    <w:rsid w:val="00C13CFB"/>
    <w:rsid w:val="00C141AF"/>
    <w:rsid w:val="00C14676"/>
    <w:rsid w:val="00C15C5B"/>
    <w:rsid w:val="00C162E5"/>
    <w:rsid w:val="00C165B2"/>
    <w:rsid w:val="00C17702"/>
    <w:rsid w:val="00C2032D"/>
    <w:rsid w:val="00C21107"/>
    <w:rsid w:val="00C214AE"/>
    <w:rsid w:val="00C250DB"/>
    <w:rsid w:val="00C27808"/>
    <w:rsid w:val="00C27961"/>
    <w:rsid w:val="00C27B03"/>
    <w:rsid w:val="00C3051A"/>
    <w:rsid w:val="00C319D8"/>
    <w:rsid w:val="00C32E76"/>
    <w:rsid w:val="00C330B5"/>
    <w:rsid w:val="00C333A8"/>
    <w:rsid w:val="00C34774"/>
    <w:rsid w:val="00C3587C"/>
    <w:rsid w:val="00C35CEB"/>
    <w:rsid w:val="00C37461"/>
    <w:rsid w:val="00C40E8C"/>
    <w:rsid w:val="00C41C64"/>
    <w:rsid w:val="00C43A63"/>
    <w:rsid w:val="00C43D2F"/>
    <w:rsid w:val="00C44031"/>
    <w:rsid w:val="00C44492"/>
    <w:rsid w:val="00C44A78"/>
    <w:rsid w:val="00C455CF"/>
    <w:rsid w:val="00C461EC"/>
    <w:rsid w:val="00C46352"/>
    <w:rsid w:val="00C46BBA"/>
    <w:rsid w:val="00C47B49"/>
    <w:rsid w:val="00C519FC"/>
    <w:rsid w:val="00C51F7D"/>
    <w:rsid w:val="00C52A4C"/>
    <w:rsid w:val="00C52EF1"/>
    <w:rsid w:val="00C54BD1"/>
    <w:rsid w:val="00C54CBF"/>
    <w:rsid w:val="00C54D85"/>
    <w:rsid w:val="00C55472"/>
    <w:rsid w:val="00C55514"/>
    <w:rsid w:val="00C55CD3"/>
    <w:rsid w:val="00C5628F"/>
    <w:rsid w:val="00C5700D"/>
    <w:rsid w:val="00C57427"/>
    <w:rsid w:val="00C576D1"/>
    <w:rsid w:val="00C61165"/>
    <w:rsid w:val="00C62BC1"/>
    <w:rsid w:val="00C63325"/>
    <w:rsid w:val="00C63700"/>
    <w:rsid w:val="00C6510B"/>
    <w:rsid w:val="00C6561E"/>
    <w:rsid w:val="00C66584"/>
    <w:rsid w:val="00C666EA"/>
    <w:rsid w:val="00C667E9"/>
    <w:rsid w:val="00C70EF8"/>
    <w:rsid w:val="00C72049"/>
    <w:rsid w:val="00C73540"/>
    <w:rsid w:val="00C744FB"/>
    <w:rsid w:val="00C74757"/>
    <w:rsid w:val="00C7555E"/>
    <w:rsid w:val="00C75F6E"/>
    <w:rsid w:val="00C820F5"/>
    <w:rsid w:val="00C8321D"/>
    <w:rsid w:val="00C83468"/>
    <w:rsid w:val="00C8415D"/>
    <w:rsid w:val="00C852CF"/>
    <w:rsid w:val="00C860A0"/>
    <w:rsid w:val="00C8701E"/>
    <w:rsid w:val="00C87C45"/>
    <w:rsid w:val="00C87F54"/>
    <w:rsid w:val="00C9020A"/>
    <w:rsid w:val="00C90822"/>
    <w:rsid w:val="00C910C3"/>
    <w:rsid w:val="00C92120"/>
    <w:rsid w:val="00C938A3"/>
    <w:rsid w:val="00C93D0B"/>
    <w:rsid w:val="00CA077F"/>
    <w:rsid w:val="00CA0B14"/>
    <w:rsid w:val="00CA2258"/>
    <w:rsid w:val="00CA2481"/>
    <w:rsid w:val="00CA4FB1"/>
    <w:rsid w:val="00CA5681"/>
    <w:rsid w:val="00CA6D4A"/>
    <w:rsid w:val="00CB067E"/>
    <w:rsid w:val="00CB0800"/>
    <w:rsid w:val="00CB111C"/>
    <w:rsid w:val="00CB3135"/>
    <w:rsid w:val="00CB330F"/>
    <w:rsid w:val="00CB54B4"/>
    <w:rsid w:val="00CB6704"/>
    <w:rsid w:val="00CB6CC6"/>
    <w:rsid w:val="00CC0A06"/>
    <w:rsid w:val="00CC13FD"/>
    <w:rsid w:val="00CC17BF"/>
    <w:rsid w:val="00CC1901"/>
    <w:rsid w:val="00CC1B20"/>
    <w:rsid w:val="00CC258E"/>
    <w:rsid w:val="00CC26FF"/>
    <w:rsid w:val="00CC2E9C"/>
    <w:rsid w:val="00CC396F"/>
    <w:rsid w:val="00CC398F"/>
    <w:rsid w:val="00CC4421"/>
    <w:rsid w:val="00CC44FD"/>
    <w:rsid w:val="00CC4738"/>
    <w:rsid w:val="00CC4DAF"/>
    <w:rsid w:val="00CC534A"/>
    <w:rsid w:val="00CD0787"/>
    <w:rsid w:val="00CD098C"/>
    <w:rsid w:val="00CD0BCF"/>
    <w:rsid w:val="00CD1921"/>
    <w:rsid w:val="00CD25AA"/>
    <w:rsid w:val="00CD297A"/>
    <w:rsid w:val="00CD442A"/>
    <w:rsid w:val="00CD6742"/>
    <w:rsid w:val="00CD77E5"/>
    <w:rsid w:val="00CE2AB5"/>
    <w:rsid w:val="00CE3E25"/>
    <w:rsid w:val="00CE6417"/>
    <w:rsid w:val="00CE72D6"/>
    <w:rsid w:val="00CE7ED9"/>
    <w:rsid w:val="00CF0C64"/>
    <w:rsid w:val="00CF2CCC"/>
    <w:rsid w:val="00CF2E13"/>
    <w:rsid w:val="00CF3680"/>
    <w:rsid w:val="00CF382C"/>
    <w:rsid w:val="00CF5283"/>
    <w:rsid w:val="00CF6E8A"/>
    <w:rsid w:val="00D01671"/>
    <w:rsid w:val="00D0297D"/>
    <w:rsid w:val="00D02CE9"/>
    <w:rsid w:val="00D032A9"/>
    <w:rsid w:val="00D03967"/>
    <w:rsid w:val="00D04642"/>
    <w:rsid w:val="00D046CF"/>
    <w:rsid w:val="00D04AD7"/>
    <w:rsid w:val="00D0550B"/>
    <w:rsid w:val="00D06FCA"/>
    <w:rsid w:val="00D10D5F"/>
    <w:rsid w:val="00D113F1"/>
    <w:rsid w:val="00D12A81"/>
    <w:rsid w:val="00D13AB4"/>
    <w:rsid w:val="00D14544"/>
    <w:rsid w:val="00D17734"/>
    <w:rsid w:val="00D1796E"/>
    <w:rsid w:val="00D2051A"/>
    <w:rsid w:val="00D2088D"/>
    <w:rsid w:val="00D20C21"/>
    <w:rsid w:val="00D23B7C"/>
    <w:rsid w:val="00D24785"/>
    <w:rsid w:val="00D2500C"/>
    <w:rsid w:val="00D26361"/>
    <w:rsid w:val="00D2664E"/>
    <w:rsid w:val="00D272C6"/>
    <w:rsid w:val="00D273EF"/>
    <w:rsid w:val="00D27F42"/>
    <w:rsid w:val="00D33617"/>
    <w:rsid w:val="00D3376E"/>
    <w:rsid w:val="00D345A1"/>
    <w:rsid w:val="00D35CAC"/>
    <w:rsid w:val="00D36C03"/>
    <w:rsid w:val="00D36C82"/>
    <w:rsid w:val="00D36D46"/>
    <w:rsid w:val="00D37823"/>
    <w:rsid w:val="00D379A2"/>
    <w:rsid w:val="00D404C7"/>
    <w:rsid w:val="00D40A5E"/>
    <w:rsid w:val="00D41434"/>
    <w:rsid w:val="00D41C12"/>
    <w:rsid w:val="00D45DA1"/>
    <w:rsid w:val="00D465AB"/>
    <w:rsid w:val="00D46984"/>
    <w:rsid w:val="00D4728F"/>
    <w:rsid w:val="00D4751F"/>
    <w:rsid w:val="00D510E4"/>
    <w:rsid w:val="00D53F02"/>
    <w:rsid w:val="00D55105"/>
    <w:rsid w:val="00D556D1"/>
    <w:rsid w:val="00D564A3"/>
    <w:rsid w:val="00D56B7E"/>
    <w:rsid w:val="00D57192"/>
    <w:rsid w:val="00D5728B"/>
    <w:rsid w:val="00D573F3"/>
    <w:rsid w:val="00D62626"/>
    <w:rsid w:val="00D6262C"/>
    <w:rsid w:val="00D63F6D"/>
    <w:rsid w:val="00D665EB"/>
    <w:rsid w:val="00D66744"/>
    <w:rsid w:val="00D672D0"/>
    <w:rsid w:val="00D67D0E"/>
    <w:rsid w:val="00D7050E"/>
    <w:rsid w:val="00D70649"/>
    <w:rsid w:val="00D70E4B"/>
    <w:rsid w:val="00D713E8"/>
    <w:rsid w:val="00D72803"/>
    <w:rsid w:val="00D73930"/>
    <w:rsid w:val="00D73D58"/>
    <w:rsid w:val="00D7499B"/>
    <w:rsid w:val="00D77D18"/>
    <w:rsid w:val="00D809EB"/>
    <w:rsid w:val="00D8188B"/>
    <w:rsid w:val="00D82427"/>
    <w:rsid w:val="00D8248E"/>
    <w:rsid w:val="00D8300D"/>
    <w:rsid w:val="00D839B0"/>
    <w:rsid w:val="00D84285"/>
    <w:rsid w:val="00D84371"/>
    <w:rsid w:val="00D84DF6"/>
    <w:rsid w:val="00D85E0E"/>
    <w:rsid w:val="00D85F05"/>
    <w:rsid w:val="00D865AC"/>
    <w:rsid w:val="00D87252"/>
    <w:rsid w:val="00D8758E"/>
    <w:rsid w:val="00D87660"/>
    <w:rsid w:val="00D90280"/>
    <w:rsid w:val="00D94267"/>
    <w:rsid w:val="00D970F2"/>
    <w:rsid w:val="00D9760F"/>
    <w:rsid w:val="00D97AE0"/>
    <w:rsid w:val="00DA13E1"/>
    <w:rsid w:val="00DA188C"/>
    <w:rsid w:val="00DA33FB"/>
    <w:rsid w:val="00DA4DA1"/>
    <w:rsid w:val="00DA773C"/>
    <w:rsid w:val="00DA78AF"/>
    <w:rsid w:val="00DA7E44"/>
    <w:rsid w:val="00DB084A"/>
    <w:rsid w:val="00DB13F2"/>
    <w:rsid w:val="00DB1A3A"/>
    <w:rsid w:val="00DB2040"/>
    <w:rsid w:val="00DB3FED"/>
    <w:rsid w:val="00DB4908"/>
    <w:rsid w:val="00DB75C0"/>
    <w:rsid w:val="00DB7E7A"/>
    <w:rsid w:val="00DC0BB5"/>
    <w:rsid w:val="00DC0D6D"/>
    <w:rsid w:val="00DC2828"/>
    <w:rsid w:val="00DC46DB"/>
    <w:rsid w:val="00DC5EAF"/>
    <w:rsid w:val="00DC720E"/>
    <w:rsid w:val="00DC7DEC"/>
    <w:rsid w:val="00DD07D0"/>
    <w:rsid w:val="00DD1826"/>
    <w:rsid w:val="00DD3A33"/>
    <w:rsid w:val="00DD3E68"/>
    <w:rsid w:val="00DD3FC7"/>
    <w:rsid w:val="00DD4004"/>
    <w:rsid w:val="00DD4860"/>
    <w:rsid w:val="00DD4A1A"/>
    <w:rsid w:val="00DD557D"/>
    <w:rsid w:val="00DD650D"/>
    <w:rsid w:val="00DE0577"/>
    <w:rsid w:val="00DE23BB"/>
    <w:rsid w:val="00DE2B0B"/>
    <w:rsid w:val="00DE423E"/>
    <w:rsid w:val="00DE49C1"/>
    <w:rsid w:val="00DE5497"/>
    <w:rsid w:val="00DE5B0A"/>
    <w:rsid w:val="00DF00A7"/>
    <w:rsid w:val="00DF0E9C"/>
    <w:rsid w:val="00DF1B01"/>
    <w:rsid w:val="00DF20D5"/>
    <w:rsid w:val="00DF2C95"/>
    <w:rsid w:val="00DF2DFC"/>
    <w:rsid w:val="00DF5C74"/>
    <w:rsid w:val="00DF6916"/>
    <w:rsid w:val="00E01A8C"/>
    <w:rsid w:val="00E03A1A"/>
    <w:rsid w:val="00E0403D"/>
    <w:rsid w:val="00E0455E"/>
    <w:rsid w:val="00E045DF"/>
    <w:rsid w:val="00E06167"/>
    <w:rsid w:val="00E0643C"/>
    <w:rsid w:val="00E0659B"/>
    <w:rsid w:val="00E073DB"/>
    <w:rsid w:val="00E07EBC"/>
    <w:rsid w:val="00E109D3"/>
    <w:rsid w:val="00E113CF"/>
    <w:rsid w:val="00E11994"/>
    <w:rsid w:val="00E12026"/>
    <w:rsid w:val="00E1230F"/>
    <w:rsid w:val="00E125D0"/>
    <w:rsid w:val="00E13A29"/>
    <w:rsid w:val="00E15282"/>
    <w:rsid w:val="00E15C75"/>
    <w:rsid w:val="00E16D76"/>
    <w:rsid w:val="00E170F3"/>
    <w:rsid w:val="00E179BA"/>
    <w:rsid w:val="00E17E09"/>
    <w:rsid w:val="00E2106A"/>
    <w:rsid w:val="00E2107B"/>
    <w:rsid w:val="00E2111F"/>
    <w:rsid w:val="00E22173"/>
    <w:rsid w:val="00E237CA"/>
    <w:rsid w:val="00E24D8D"/>
    <w:rsid w:val="00E256B1"/>
    <w:rsid w:val="00E274F6"/>
    <w:rsid w:val="00E300F5"/>
    <w:rsid w:val="00E30153"/>
    <w:rsid w:val="00E301DC"/>
    <w:rsid w:val="00E307D9"/>
    <w:rsid w:val="00E32064"/>
    <w:rsid w:val="00E3346A"/>
    <w:rsid w:val="00E34E3B"/>
    <w:rsid w:val="00E37659"/>
    <w:rsid w:val="00E37D01"/>
    <w:rsid w:val="00E37D49"/>
    <w:rsid w:val="00E37DFD"/>
    <w:rsid w:val="00E423FE"/>
    <w:rsid w:val="00E43460"/>
    <w:rsid w:val="00E43596"/>
    <w:rsid w:val="00E43A12"/>
    <w:rsid w:val="00E43E00"/>
    <w:rsid w:val="00E458D6"/>
    <w:rsid w:val="00E46A4D"/>
    <w:rsid w:val="00E46EE9"/>
    <w:rsid w:val="00E479C9"/>
    <w:rsid w:val="00E47FBF"/>
    <w:rsid w:val="00E509E7"/>
    <w:rsid w:val="00E51451"/>
    <w:rsid w:val="00E515E2"/>
    <w:rsid w:val="00E51EAC"/>
    <w:rsid w:val="00E51F72"/>
    <w:rsid w:val="00E52122"/>
    <w:rsid w:val="00E5320B"/>
    <w:rsid w:val="00E533C5"/>
    <w:rsid w:val="00E54F32"/>
    <w:rsid w:val="00E551FF"/>
    <w:rsid w:val="00E55745"/>
    <w:rsid w:val="00E55BBF"/>
    <w:rsid w:val="00E55DA8"/>
    <w:rsid w:val="00E612B6"/>
    <w:rsid w:val="00E62548"/>
    <w:rsid w:val="00E62A94"/>
    <w:rsid w:val="00E635CC"/>
    <w:rsid w:val="00E63D21"/>
    <w:rsid w:val="00E6480E"/>
    <w:rsid w:val="00E64BE5"/>
    <w:rsid w:val="00E65BEE"/>
    <w:rsid w:val="00E66568"/>
    <w:rsid w:val="00E668AC"/>
    <w:rsid w:val="00E73212"/>
    <w:rsid w:val="00E73D9D"/>
    <w:rsid w:val="00E740B6"/>
    <w:rsid w:val="00E74506"/>
    <w:rsid w:val="00E748EA"/>
    <w:rsid w:val="00E761E8"/>
    <w:rsid w:val="00E76F71"/>
    <w:rsid w:val="00E80455"/>
    <w:rsid w:val="00E815F9"/>
    <w:rsid w:val="00E855C1"/>
    <w:rsid w:val="00E86607"/>
    <w:rsid w:val="00E86DA2"/>
    <w:rsid w:val="00E90156"/>
    <w:rsid w:val="00E90C9F"/>
    <w:rsid w:val="00E90CF3"/>
    <w:rsid w:val="00E910BC"/>
    <w:rsid w:val="00E91B91"/>
    <w:rsid w:val="00E93364"/>
    <w:rsid w:val="00E93824"/>
    <w:rsid w:val="00E940F6"/>
    <w:rsid w:val="00E94D42"/>
    <w:rsid w:val="00E94F87"/>
    <w:rsid w:val="00E95AB7"/>
    <w:rsid w:val="00E9691B"/>
    <w:rsid w:val="00E9697F"/>
    <w:rsid w:val="00E978A9"/>
    <w:rsid w:val="00EA071F"/>
    <w:rsid w:val="00EA0BF5"/>
    <w:rsid w:val="00EA140F"/>
    <w:rsid w:val="00EA2C00"/>
    <w:rsid w:val="00EA4012"/>
    <w:rsid w:val="00EA43F0"/>
    <w:rsid w:val="00EA5A7D"/>
    <w:rsid w:val="00EA5D88"/>
    <w:rsid w:val="00EA7CF8"/>
    <w:rsid w:val="00EB1652"/>
    <w:rsid w:val="00EB27E1"/>
    <w:rsid w:val="00EB2F81"/>
    <w:rsid w:val="00EB4415"/>
    <w:rsid w:val="00EB6536"/>
    <w:rsid w:val="00EC0436"/>
    <w:rsid w:val="00EC0CB4"/>
    <w:rsid w:val="00EC1C82"/>
    <w:rsid w:val="00EC28CF"/>
    <w:rsid w:val="00EC28FB"/>
    <w:rsid w:val="00EC647E"/>
    <w:rsid w:val="00EC6491"/>
    <w:rsid w:val="00ED0674"/>
    <w:rsid w:val="00ED07E9"/>
    <w:rsid w:val="00ED156C"/>
    <w:rsid w:val="00ED173C"/>
    <w:rsid w:val="00ED1FA9"/>
    <w:rsid w:val="00ED3C71"/>
    <w:rsid w:val="00ED445E"/>
    <w:rsid w:val="00ED4F0A"/>
    <w:rsid w:val="00ED4FAB"/>
    <w:rsid w:val="00ED705F"/>
    <w:rsid w:val="00ED70BD"/>
    <w:rsid w:val="00ED76A6"/>
    <w:rsid w:val="00ED7802"/>
    <w:rsid w:val="00ED7CBE"/>
    <w:rsid w:val="00ED7F74"/>
    <w:rsid w:val="00EE1FB2"/>
    <w:rsid w:val="00EE203A"/>
    <w:rsid w:val="00EE2429"/>
    <w:rsid w:val="00EE2490"/>
    <w:rsid w:val="00EE3AA1"/>
    <w:rsid w:val="00EE402C"/>
    <w:rsid w:val="00EF0361"/>
    <w:rsid w:val="00EF20EF"/>
    <w:rsid w:val="00EF254E"/>
    <w:rsid w:val="00EF2623"/>
    <w:rsid w:val="00EF2B2F"/>
    <w:rsid w:val="00EF382C"/>
    <w:rsid w:val="00EF6795"/>
    <w:rsid w:val="00EF6945"/>
    <w:rsid w:val="00EF6E1B"/>
    <w:rsid w:val="00F01213"/>
    <w:rsid w:val="00F02142"/>
    <w:rsid w:val="00F03BCE"/>
    <w:rsid w:val="00F0624C"/>
    <w:rsid w:val="00F0759A"/>
    <w:rsid w:val="00F07FF9"/>
    <w:rsid w:val="00F1088D"/>
    <w:rsid w:val="00F10B9F"/>
    <w:rsid w:val="00F1190A"/>
    <w:rsid w:val="00F1213E"/>
    <w:rsid w:val="00F126A1"/>
    <w:rsid w:val="00F147E7"/>
    <w:rsid w:val="00F15739"/>
    <w:rsid w:val="00F16390"/>
    <w:rsid w:val="00F16E40"/>
    <w:rsid w:val="00F20D74"/>
    <w:rsid w:val="00F210F0"/>
    <w:rsid w:val="00F22D2C"/>
    <w:rsid w:val="00F24437"/>
    <w:rsid w:val="00F252A8"/>
    <w:rsid w:val="00F256A8"/>
    <w:rsid w:val="00F25927"/>
    <w:rsid w:val="00F2732F"/>
    <w:rsid w:val="00F30308"/>
    <w:rsid w:val="00F30CF4"/>
    <w:rsid w:val="00F30DFC"/>
    <w:rsid w:val="00F3132B"/>
    <w:rsid w:val="00F32556"/>
    <w:rsid w:val="00F32AA4"/>
    <w:rsid w:val="00F33391"/>
    <w:rsid w:val="00F35A0A"/>
    <w:rsid w:val="00F360B1"/>
    <w:rsid w:val="00F4097E"/>
    <w:rsid w:val="00F40E24"/>
    <w:rsid w:val="00F40E63"/>
    <w:rsid w:val="00F448DB"/>
    <w:rsid w:val="00F46AB6"/>
    <w:rsid w:val="00F4761F"/>
    <w:rsid w:val="00F47CE0"/>
    <w:rsid w:val="00F503CC"/>
    <w:rsid w:val="00F50602"/>
    <w:rsid w:val="00F50780"/>
    <w:rsid w:val="00F5090C"/>
    <w:rsid w:val="00F50C8D"/>
    <w:rsid w:val="00F51D78"/>
    <w:rsid w:val="00F543E6"/>
    <w:rsid w:val="00F561DB"/>
    <w:rsid w:val="00F56C75"/>
    <w:rsid w:val="00F5726E"/>
    <w:rsid w:val="00F60239"/>
    <w:rsid w:val="00F612CD"/>
    <w:rsid w:val="00F618CE"/>
    <w:rsid w:val="00F63463"/>
    <w:rsid w:val="00F63A5D"/>
    <w:rsid w:val="00F646CE"/>
    <w:rsid w:val="00F64B05"/>
    <w:rsid w:val="00F65438"/>
    <w:rsid w:val="00F66037"/>
    <w:rsid w:val="00F678F6"/>
    <w:rsid w:val="00F67A15"/>
    <w:rsid w:val="00F67AE2"/>
    <w:rsid w:val="00F71F9B"/>
    <w:rsid w:val="00F7294B"/>
    <w:rsid w:val="00F72A9E"/>
    <w:rsid w:val="00F739E0"/>
    <w:rsid w:val="00F7401F"/>
    <w:rsid w:val="00F7746A"/>
    <w:rsid w:val="00F8032E"/>
    <w:rsid w:val="00F80CED"/>
    <w:rsid w:val="00F80E78"/>
    <w:rsid w:val="00F81C3D"/>
    <w:rsid w:val="00F81F8E"/>
    <w:rsid w:val="00F831F5"/>
    <w:rsid w:val="00F8392E"/>
    <w:rsid w:val="00F8542E"/>
    <w:rsid w:val="00F869F1"/>
    <w:rsid w:val="00F90FD3"/>
    <w:rsid w:val="00F92C55"/>
    <w:rsid w:val="00F92E50"/>
    <w:rsid w:val="00F9590B"/>
    <w:rsid w:val="00F95B1D"/>
    <w:rsid w:val="00F96E0B"/>
    <w:rsid w:val="00F97B71"/>
    <w:rsid w:val="00F97C4A"/>
    <w:rsid w:val="00FA0DCF"/>
    <w:rsid w:val="00FA1122"/>
    <w:rsid w:val="00FA282F"/>
    <w:rsid w:val="00FA4BFA"/>
    <w:rsid w:val="00FA4F4B"/>
    <w:rsid w:val="00FA530D"/>
    <w:rsid w:val="00FA784A"/>
    <w:rsid w:val="00FB0119"/>
    <w:rsid w:val="00FB07A4"/>
    <w:rsid w:val="00FB0BE5"/>
    <w:rsid w:val="00FB0F84"/>
    <w:rsid w:val="00FB2B69"/>
    <w:rsid w:val="00FB2D9F"/>
    <w:rsid w:val="00FB3205"/>
    <w:rsid w:val="00FB486B"/>
    <w:rsid w:val="00FB63EB"/>
    <w:rsid w:val="00FB74C9"/>
    <w:rsid w:val="00FC0089"/>
    <w:rsid w:val="00FC0CAD"/>
    <w:rsid w:val="00FC1482"/>
    <w:rsid w:val="00FC1CBB"/>
    <w:rsid w:val="00FC1EBC"/>
    <w:rsid w:val="00FC1F42"/>
    <w:rsid w:val="00FC6497"/>
    <w:rsid w:val="00FC73FA"/>
    <w:rsid w:val="00FC7C81"/>
    <w:rsid w:val="00FD030A"/>
    <w:rsid w:val="00FD079E"/>
    <w:rsid w:val="00FD1B3B"/>
    <w:rsid w:val="00FD1B86"/>
    <w:rsid w:val="00FD3E4B"/>
    <w:rsid w:val="00FD4B57"/>
    <w:rsid w:val="00FD6531"/>
    <w:rsid w:val="00FD73B0"/>
    <w:rsid w:val="00FE035E"/>
    <w:rsid w:val="00FE062D"/>
    <w:rsid w:val="00FE0915"/>
    <w:rsid w:val="00FE0D28"/>
    <w:rsid w:val="00FE2732"/>
    <w:rsid w:val="00FE34D9"/>
    <w:rsid w:val="00FE4D7F"/>
    <w:rsid w:val="00FE5E3A"/>
    <w:rsid w:val="00FE6225"/>
    <w:rsid w:val="00FE656D"/>
    <w:rsid w:val="00FE6E19"/>
    <w:rsid w:val="00FF1D9E"/>
    <w:rsid w:val="00FF1E9D"/>
    <w:rsid w:val="00FF1ED6"/>
    <w:rsid w:val="00FF2427"/>
    <w:rsid w:val="00FF2988"/>
    <w:rsid w:val="00FF40CE"/>
    <w:rsid w:val="00FF4AB0"/>
    <w:rsid w:val="00FF7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D4A044B"/>
  <w15:docId w15:val="{303C407F-AF5B-1541-8090-4CD06DA9D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773C4"/>
    <w:rPr>
      <w:rFonts w:ascii="Times New Roman" w:eastAsia="Times New Roman" w:hAnsi="Times New Roman" w:cs="Times New Roman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CA2258"/>
    <w:pPr>
      <w:keepNext/>
      <w:spacing w:before="240" w:after="120"/>
      <w:outlineLvl w:val="0"/>
    </w:pPr>
    <w:rPr>
      <w:rFonts w:asciiTheme="majorHAnsi" w:eastAsiaTheme="minorEastAsia" w:hAnsiTheme="majorHAnsi" w:cstheme="majorHAnsi"/>
      <w:b/>
      <w:szCs w:val="22"/>
      <w:lang w:val="en-US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9F0E54"/>
    <w:pPr>
      <w:keepNext/>
      <w:spacing w:before="240" w:line="360" w:lineRule="auto"/>
      <w:contextualSpacing/>
      <w:jc w:val="both"/>
      <w:outlineLvl w:val="1"/>
    </w:pPr>
    <w:rPr>
      <w:rFonts w:asciiTheme="majorHAnsi" w:eastAsiaTheme="minorEastAsia" w:hAnsiTheme="majorHAnsi" w:cstheme="majorHAnsi"/>
      <w:b/>
      <w:lang w:val="en-US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C74757"/>
    <w:pPr>
      <w:spacing w:before="240" w:line="360" w:lineRule="auto"/>
      <w:jc w:val="both"/>
      <w:outlineLvl w:val="2"/>
    </w:pPr>
    <w:rPr>
      <w:rFonts w:asciiTheme="majorHAnsi" w:eastAsiaTheme="minorEastAsia" w:hAnsiTheme="majorHAnsi" w:cstheme="majorHAnsi"/>
      <w:i/>
      <w:color w:val="000000"/>
      <w:lang w:val="en-US"/>
    </w:rPr>
  </w:style>
  <w:style w:type="paragraph" w:styleId="berschrift5">
    <w:name w:val="heading 5"/>
    <w:basedOn w:val="Standard"/>
    <w:link w:val="berschrift5Zchn"/>
    <w:uiPriority w:val="9"/>
    <w:qFormat/>
    <w:rsid w:val="00D85E0E"/>
    <w:pPr>
      <w:spacing w:before="100" w:beforeAutospacing="1" w:after="100" w:afterAutospacing="1"/>
      <w:outlineLvl w:val="4"/>
    </w:pPr>
    <w:rPr>
      <w:b/>
      <w:bCs/>
      <w:sz w:val="20"/>
      <w:szCs w:val="20"/>
      <w:lang w:val="en-GB" w:eastAsia="en-GB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5B0E45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6163AD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  <w:lang w:val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6163AD"/>
    <w:rPr>
      <w:lang w:val="en-US"/>
    </w:rPr>
  </w:style>
  <w:style w:type="character" w:styleId="Seitenzahl">
    <w:name w:val="page number"/>
    <w:basedOn w:val="Absatz-Standardschriftart"/>
    <w:uiPriority w:val="99"/>
    <w:semiHidden/>
    <w:unhideWhenUsed/>
    <w:rsid w:val="006163AD"/>
  </w:style>
  <w:style w:type="table" w:styleId="Tabellenraster">
    <w:name w:val="Table Grid"/>
    <w:basedOn w:val="NormaleTabelle"/>
    <w:uiPriority w:val="39"/>
    <w:rsid w:val="00C13C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enabsatz1">
    <w:name w:val="Listenabsatz1"/>
    <w:basedOn w:val="Standard"/>
    <w:rsid w:val="000E61CF"/>
    <w:pPr>
      <w:suppressAutoHyphens/>
      <w:overflowPunct w:val="0"/>
      <w:autoSpaceDE w:val="0"/>
      <w:autoSpaceDN w:val="0"/>
      <w:adjustRightInd w:val="0"/>
      <w:spacing w:after="200" w:line="276" w:lineRule="auto"/>
      <w:ind w:left="720"/>
      <w:textAlignment w:val="baseline"/>
    </w:pPr>
    <w:rPr>
      <w:kern w:val="1"/>
      <w:szCs w:val="20"/>
    </w:rPr>
  </w:style>
  <w:style w:type="paragraph" w:styleId="Listenabsatz">
    <w:name w:val="List Paragraph"/>
    <w:basedOn w:val="Standard"/>
    <w:uiPriority w:val="34"/>
    <w:qFormat/>
    <w:rsid w:val="00FC1482"/>
    <w:pPr>
      <w:ind w:left="720"/>
      <w:contextualSpacing/>
    </w:pPr>
    <w:rPr>
      <w:rFonts w:asciiTheme="minorHAnsi" w:eastAsiaTheme="minorEastAsia" w:hAnsiTheme="minorHAnsi" w:cstheme="minorBidi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03967"/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03967"/>
    <w:rPr>
      <w:rFonts w:ascii="Lucida Grande" w:hAnsi="Lucida Grande" w:cs="Lucida Grande"/>
      <w:sz w:val="18"/>
      <w:szCs w:val="18"/>
      <w:lang w:val="en-US"/>
    </w:rPr>
  </w:style>
  <w:style w:type="character" w:styleId="Hyperlink">
    <w:name w:val="Hyperlink"/>
    <w:basedOn w:val="Absatz-Standardschriftart"/>
    <w:uiPriority w:val="99"/>
    <w:unhideWhenUsed/>
    <w:rsid w:val="00071D56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71D5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071D56"/>
    <w:rPr>
      <w:rFonts w:asciiTheme="minorHAnsi" w:eastAsiaTheme="minorEastAsia" w:hAnsiTheme="minorHAnsi" w:cstheme="minorBidi"/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071D56"/>
    <w:rPr>
      <w:sz w:val="20"/>
      <w:szCs w:val="20"/>
      <w:lang w:val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071D56"/>
    <w:rPr>
      <w:color w:val="800080" w:themeColor="followedHyperlink"/>
      <w:u w:val="singl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D268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D268A"/>
    <w:rPr>
      <w:b/>
      <w:bCs/>
      <w:sz w:val="20"/>
      <w:szCs w:val="20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D85E0E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StandardWeb">
    <w:name w:val="Normal (Web)"/>
    <w:basedOn w:val="Standard"/>
    <w:uiPriority w:val="99"/>
    <w:unhideWhenUsed/>
    <w:rsid w:val="00D85E0E"/>
    <w:pPr>
      <w:spacing w:before="100" w:beforeAutospacing="1" w:after="100" w:afterAutospacing="1"/>
    </w:pPr>
    <w:rPr>
      <w:lang w:val="en-GB" w:eastAsia="en-GB"/>
    </w:rPr>
  </w:style>
  <w:style w:type="character" w:styleId="Fett">
    <w:name w:val="Strong"/>
    <w:basedOn w:val="Absatz-Standardschriftart"/>
    <w:uiPriority w:val="22"/>
    <w:qFormat/>
    <w:rsid w:val="00D85E0E"/>
    <w:rPr>
      <w:b/>
      <w:bCs/>
    </w:rPr>
  </w:style>
  <w:style w:type="character" w:styleId="Hervorhebung">
    <w:name w:val="Emphasis"/>
    <w:basedOn w:val="Absatz-Standardschriftart"/>
    <w:uiPriority w:val="20"/>
    <w:qFormat/>
    <w:rsid w:val="00D85E0E"/>
    <w:rPr>
      <w:i/>
      <w:iCs/>
    </w:rPr>
  </w:style>
  <w:style w:type="paragraph" w:customStyle="1" w:styleId="i4a-back-to-top">
    <w:name w:val="i4a-back-to-top"/>
    <w:basedOn w:val="Standard"/>
    <w:rsid w:val="00D85E0E"/>
    <w:pPr>
      <w:spacing w:before="100" w:beforeAutospacing="1" w:after="100" w:afterAutospacing="1"/>
    </w:pPr>
    <w:rPr>
      <w:lang w:val="en-GB" w:eastAsia="en-GB"/>
    </w:rPr>
  </w:style>
  <w:style w:type="paragraph" w:styleId="Kopfzeile">
    <w:name w:val="header"/>
    <w:basedOn w:val="Standard"/>
    <w:link w:val="KopfzeileZchn"/>
    <w:uiPriority w:val="99"/>
    <w:unhideWhenUsed/>
    <w:rsid w:val="00F503CC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lang w:val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F503CC"/>
    <w:rPr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F0E54"/>
    <w:rPr>
      <w:rFonts w:asciiTheme="majorHAnsi" w:hAnsiTheme="majorHAnsi" w:cstheme="majorHAnsi"/>
      <w:b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74757"/>
    <w:rPr>
      <w:rFonts w:asciiTheme="majorHAnsi" w:hAnsiTheme="majorHAnsi" w:cstheme="majorHAnsi"/>
      <w:i/>
      <w:color w:val="000000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5B0E45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paragraph" w:styleId="berarbeitung">
    <w:name w:val="Revision"/>
    <w:hidden/>
    <w:uiPriority w:val="99"/>
    <w:semiHidden/>
    <w:rsid w:val="00101F9F"/>
    <w:rPr>
      <w:lang w:val="en-US"/>
    </w:rPr>
  </w:style>
  <w:style w:type="character" w:customStyle="1" w:styleId="NichtaufgelsteErwhnung1">
    <w:name w:val="Nicht aufgelöste Erwähnung1"/>
    <w:basedOn w:val="Absatz-Standardschriftart"/>
    <w:uiPriority w:val="99"/>
    <w:rsid w:val="00C0374B"/>
    <w:rPr>
      <w:color w:val="605E5C"/>
      <w:shd w:val="clear" w:color="auto" w:fill="E1DFDD"/>
    </w:rPr>
  </w:style>
  <w:style w:type="table" w:styleId="TabellemithellemGitternetz">
    <w:name w:val="Grid Table Light"/>
    <w:basedOn w:val="NormaleTabelle"/>
    <w:uiPriority w:val="40"/>
    <w:rsid w:val="00CE641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4">
    <w:name w:val="Plain Table 4"/>
    <w:basedOn w:val="NormaleTabelle"/>
    <w:uiPriority w:val="44"/>
    <w:rsid w:val="00CE641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42"/>
    <w:rsid w:val="00CE641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3">
    <w:name w:val="Plain Table 3"/>
    <w:basedOn w:val="NormaleTabelle"/>
    <w:uiPriority w:val="43"/>
    <w:rsid w:val="00C125B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6C5146"/>
    <w:pPr>
      <w:spacing w:after="200"/>
    </w:pPr>
    <w:rPr>
      <w:rFonts w:asciiTheme="minorHAnsi" w:eastAsiaTheme="minorEastAsia" w:hAnsiTheme="minorHAnsi" w:cstheme="minorBidi"/>
      <w:i/>
      <w:iCs/>
      <w:color w:val="1F497D" w:themeColor="text2"/>
      <w:sz w:val="18"/>
      <w:szCs w:val="18"/>
      <w:lang w:val="en-US"/>
    </w:rPr>
  </w:style>
  <w:style w:type="character" w:customStyle="1" w:styleId="lang-en">
    <w:name w:val="lang-en"/>
    <w:basedOn w:val="Absatz-Standardschriftart"/>
    <w:rsid w:val="000D42FF"/>
  </w:style>
  <w:style w:type="paragraph" w:customStyle="1" w:styleId="EndNoteBibliographyTitle">
    <w:name w:val="EndNote Bibliography Title"/>
    <w:basedOn w:val="Standard"/>
    <w:link w:val="EndNoteBibliographyTitleZchn"/>
    <w:rsid w:val="00F1213E"/>
    <w:pPr>
      <w:jc w:val="center"/>
    </w:pPr>
    <w:rPr>
      <w:rFonts w:ascii="Cambria" w:eastAsiaTheme="minorEastAsia" w:hAnsi="Cambria" w:cstheme="minorBid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1213E"/>
    <w:rPr>
      <w:rFonts w:ascii="Cambria" w:hAnsi="Cambria"/>
      <w:noProof/>
    </w:rPr>
  </w:style>
  <w:style w:type="paragraph" w:customStyle="1" w:styleId="EndNoteBibliography">
    <w:name w:val="EndNote Bibliography"/>
    <w:basedOn w:val="Standard"/>
    <w:link w:val="EndNoteBibliographyZchn"/>
    <w:rsid w:val="00F1213E"/>
    <w:pPr>
      <w:jc w:val="both"/>
    </w:pPr>
    <w:rPr>
      <w:rFonts w:ascii="Cambria" w:eastAsiaTheme="minorEastAsia" w:hAnsi="Cambria" w:cstheme="minorBid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F1213E"/>
    <w:rPr>
      <w:rFonts w:ascii="Cambria" w:hAnsi="Cambria"/>
      <w:noProof/>
    </w:rPr>
  </w:style>
  <w:style w:type="character" w:styleId="Platzhaltertext">
    <w:name w:val="Placeholder Text"/>
    <w:basedOn w:val="Absatz-Standardschriftart"/>
    <w:uiPriority w:val="99"/>
    <w:semiHidden/>
    <w:rsid w:val="00E978A9"/>
    <w:rPr>
      <w:color w:val="808080"/>
    </w:rPr>
  </w:style>
  <w:style w:type="paragraph" w:customStyle="1" w:styleId="csl-entry">
    <w:name w:val="csl-entry"/>
    <w:basedOn w:val="Standard"/>
    <w:rsid w:val="00E978A9"/>
    <w:pPr>
      <w:spacing w:before="100" w:beforeAutospacing="1" w:after="100" w:afterAutospacing="1"/>
    </w:pPr>
    <w:rPr>
      <w:rFonts w:eastAsiaTheme="minorEastAsia"/>
    </w:rPr>
  </w:style>
  <w:style w:type="character" w:customStyle="1" w:styleId="doi">
    <w:name w:val="doi"/>
    <w:basedOn w:val="Absatz-Standardschriftart"/>
    <w:rsid w:val="00563523"/>
  </w:style>
  <w:style w:type="character" w:customStyle="1" w:styleId="doilabel">
    <w:name w:val="doi__label"/>
    <w:basedOn w:val="Absatz-Standardschriftart"/>
    <w:rsid w:val="00563523"/>
  </w:style>
  <w:style w:type="character" w:customStyle="1" w:styleId="berschrift1Zchn">
    <w:name w:val="Überschrift 1 Zchn"/>
    <w:basedOn w:val="Absatz-Standardschriftart"/>
    <w:link w:val="berschrift1"/>
    <w:uiPriority w:val="9"/>
    <w:rsid w:val="00CA2258"/>
    <w:rPr>
      <w:rFonts w:asciiTheme="majorHAnsi" w:hAnsiTheme="majorHAnsi" w:cstheme="majorHAnsi"/>
      <w:b/>
      <w:szCs w:val="22"/>
      <w:lang w:val="en-US"/>
    </w:rPr>
  </w:style>
  <w:style w:type="paragraph" w:styleId="Untertitel">
    <w:name w:val="Subtitle"/>
    <w:basedOn w:val="Beschriftung"/>
    <w:next w:val="Standard"/>
    <w:link w:val="UntertitelZchn"/>
    <w:autoRedefine/>
    <w:uiPriority w:val="11"/>
    <w:qFormat/>
    <w:rsid w:val="00F8032E"/>
    <w:pPr>
      <w:keepNext/>
      <w:spacing w:after="360"/>
      <w:contextualSpacing/>
      <w:jc w:val="both"/>
    </w:pPr>
    <w:rPr>
      <w:rFonts w:asciiTheme="majorHAnsi" w:hAnsiTheme="majorHAnsi" w:cstheme="majorHAnsi"/>
      <w:sz w:val="16"/>
      <w:szCs w:val="16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8032E"/>
    <w:rPr>
      <w:rFonts w:asciiTheme="majorHAnsi" w:hAnsiTheme="majorHAnsi" w:cstheme="majorHAnsi"/>
      <w:i/>
      <w:iCs/>
      <w:color w:val="1F497D" w:themeColor="text2"/>
      <w:sz w:val="16"/>
      <w:szCs w:val="16"/>
      <w:lang w:val="en-US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001BFA"/>
    <w:rPr>
      <w:color w:val="605E5C"/>
      <w:shd w:val="clear" w:color="auto" w:fill="E1DFDD"/>
    </w:rPr>
  </w:style>
  <w:style w:type="paragraph" w:styleId="Titel">
    <w:name w:val="Title"/>
    <w:basedOn w:val="berschrift1"/>
    <w:next w:val="Standard"/>
    <w:link w:val="TitelZchn"/>
    <w:autoRedefine/>
    <w:uiPriority w:val="10"/>
    <w:qFormat/>
    <w:rsid w:val="00707AB0"/>
    <w:pPr>
      <w:spacing w:before="0" w:after="240"/>
      <w:jc w:val="center"/>
    </w:pPr>
  </w:style>
  <w:style w:type="character" w:customStyle="1" w:styleId="TitelZchn">
    <w:name w:val="Titel Zchn"/>
    <w:basedOn w:val="Absatz-Standardschriftart"/>
    <w:link w:val="Titel"/>
    <w:uiPriority w:val="10"/>
    <w:rsid w:val="00707AB0"/>
    <w:rPr>
      <w:rFonts w:asciiTheme="majorHAnsi" w:hAnsiTheme="majorHAnsi" w:cstheme="majorHAnsi"/>
      <w:b/>
      <w:sz w:val="28"/>
      <w:lang w:val="en-US"/>
    </w:rPr>
  </w:style>
  <w:style w:type="paragraph" w:customStyle="1" w:styleId="Literaturverzeichnis1">
    <w:name w:val="Literaturverzeichnis1"/>
    <w:basedOn w:val="Standard"/>
    <w:rsid w:val="00B67EBF"/>
    <w:pPr>
      <w:spacing w:before="100" w:beforeAutospacing="1" w:after="100" w:afterAutospacing="1"/>
    </w:pPr>
    <w:rPr>
      <w:rFonts w:eastAsiaTheme="minorEastAsia"/>
    </w:rPr>
  </w:style>
  <w:style w:type="paragraph" w:customStyle="1" w:styleId="Literaturverzeichnis2">
    <w:name w:val="Literaturverzeichnis2"/>
    <w:basedOn w:val="Standard"/>
    <w:rsid w:val="000A59C7"/>
    <w:pPr>
      <w:spacing w:before="100" w:beforeAutospacing="1" w:after="100" w:afterAutospacing="1"/>
    </w:pPr>
    <w:rPr>
      <w:rFonts w:eastAsiaTheme="minorEastAsia"/>
    </w:rPr>
  </w:style>
  <w:style w:type="paragraph" w:customStyle="1" w:styleId="Literaturverzeichnis3">
    <w:name w:val="Literaturverzeichnis3"/>
    <w:basedOn w:val="Standard"/>
    <w:rsid w:val="006F4134"/>
    <w:pPr>
      <w:spacing w:before="100" w:beforeAutospacing="1" w:after="100" w:afterAutospacing="1"/>
    </w:pPr>
    <w:rPr>
      <w:rFonts w:eastAsiaTheme="minorEastAsia"/>
    </w:rPr>
  </w:style>
  <w:style w:type="paragraph" w:customStyle="1" w:styleId="Literaturverzeichnis4">
    <w:name w:val="Literaturverzeichnis4"/>
    <w:basedOn w:val="Standard"/>
    <w:rsid w:val="000D099B"/>
    <w:pPr>
      <w:spacing w:before="100" w:beforeAutospacing="1" w:after="100" w:afterAutospacing="1"/>
    </w:pPr>
    <w:rPr>
      <w:rFonts w:eastAsiaTheme="minorEastAsia"/>
    </w:rPr>
  </w:style>
  <w:style w:type="paragraph" w:customStyle="1" w:styleId="Literaturverzeichnis5">
    <w:name w:val="Literaturverzeichnis5"/>
    <w:basedOn w:val="Standard"/>
    <w:rsid w:val="00484EA3"/>
    <w:pPr>
      <w:spacing w:before="100" w:beforeAutospacing="1" w:after="100" w:afterAutospacing="1"/>
    </w:pPr>
    <w:rPr>
      <w:rFonts w:eastAsiaTheme="minorEastAsia"/>
    </w:rPr>
  </w:style>
  <w:style w:type="paragraph" w:customStyle="1" w:styleId="Literaturverzeichnis6">
    <w:name w:val="Literaturverzeichnis6"/>
    <w:basedOn w:val="Standard"/>
    <w:rsid w:val="00F35A0A"/>
    <w:pPr>
      <w:spacing w:before="100" w:beforeAutospacing="1" w:after="100" w:afterAutospacing="1"/>
    </w:pPr>
    <w:rPr>
      <w:rFonts w:eastAsiaTheme="minorEastAsia"/>
    </w:rPr>
  </w:style>
  <w:style w:type="character" w:styleId="Zeilennummer">
    <w:name w:val="line number"/>
    <w:basedOn w:val="Absatz-Standardschriftart"/>
    <w:uiPriority w:val="99"/>
    <w:semiHidden/>
    <w:unhideWhenUsed/>
    <w:rsid w:val="00E22173"/>
  </w:style>
  <w:style w:type="character" w:customStyle="1" w:styleId="stratlabel">
    <w:name w:val="stratlabel"/>
    <w:basedOn w:val="Absatz-Standardschriftart"/>
    <w:rsid w:val="001D51B6"/>
  </w:style>
  <w:style w:type="character" w:customStyle="1" w:styleId="stratn">
    <w:name w:val="stratn"/>
    <w:basedOn w:val="Absatz-Standardschriftart"/>
    <w:rsid w:val="001D51B6"/>
  </w:style>
  <w:style w:type="table" w:customStyle="1" w:styleId="TableNormal">
    <w:name w:val="Table Normal"/>
    <w:rsid w:val="001D51B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1"/>
    <w:rsid w:val="00FE035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092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751052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single" w:sz="36" w:space="9" w:color="auto"/>
                <w:bottom w:val="none" w:sz="0" w:space="0" w:color="auto"/>
                <w:right w:val="none" w:sz="0" w:space="0" w:color="auto"/>
              </w:divBdr>
            </w:div>
            <w:div w:id="1142232386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single" w:sz="36" w:space="9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95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0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9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3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5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2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7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7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3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7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5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5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4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4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7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6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5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9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2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1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2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8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2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8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8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1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0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3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4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7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2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3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9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2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6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8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53876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70859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34358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145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9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1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7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2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2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6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4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2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2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7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7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5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3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0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0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1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7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42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2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8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24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8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36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13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2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9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0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3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3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7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7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8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0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4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0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8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6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0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8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0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0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4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4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4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4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1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3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0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6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9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9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1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9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9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7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7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7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0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9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9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0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8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86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5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1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1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8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9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6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5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8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1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5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0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9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3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6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7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2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7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8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3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1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1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3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8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8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9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0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6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9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9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2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3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7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5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9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85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5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1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3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2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5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1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1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2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9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0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2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4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9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2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7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8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0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6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0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9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0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8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7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1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1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5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5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4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8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9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4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6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6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0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8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4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8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26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6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5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1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7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6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6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3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1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0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7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4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4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1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9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8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3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7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7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4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9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3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7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1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4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62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74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7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8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1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9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4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0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5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4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6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6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9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4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65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77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4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3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8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6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4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0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4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2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1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25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5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7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2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2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6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9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9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4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9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0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9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8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3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5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2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5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8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2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9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6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0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1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9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9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8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5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2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9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14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7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3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94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583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5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2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2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5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8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7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9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4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9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7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8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5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1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2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6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4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1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7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4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6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6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1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1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4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0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6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6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7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2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3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5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4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9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1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7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1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0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2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9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74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5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2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6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7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0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7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5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4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3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8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6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6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2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9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4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4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8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1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2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3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2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3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9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0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9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2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6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2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9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2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5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2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1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0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2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9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8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5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9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3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1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1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2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5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6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1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4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9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8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6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1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7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1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46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6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7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0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7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4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1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8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8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7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6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4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8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0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7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8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8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5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4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8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6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26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9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0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9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2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5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65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3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8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9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4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0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2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9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4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4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4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4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6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4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5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6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4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4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2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0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2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5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1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0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4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1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9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6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9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9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8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5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6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3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5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4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9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0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1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6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1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4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7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4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9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0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7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3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9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6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4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1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7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1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1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7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7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2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2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9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9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7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4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4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9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9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2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5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6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8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8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9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7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8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0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0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7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9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7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7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4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0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7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7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36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4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3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0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5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4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9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0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0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3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0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8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8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3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0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3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4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4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9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0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1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77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4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0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7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1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1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3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2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8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1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0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6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7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6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3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2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5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3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55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7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4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0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9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2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9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9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3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2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2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4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35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1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5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2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2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5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1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5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1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9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2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1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0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5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5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6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6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6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0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8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3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1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8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1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8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7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3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3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4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0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9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0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5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4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1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7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5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3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4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4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3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8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1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4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3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4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5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4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9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8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7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8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9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1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5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2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5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2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9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8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4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0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6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3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4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2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3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3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0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8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4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6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8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3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8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0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4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1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8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8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0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4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8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9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9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7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3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7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7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6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3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1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6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6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5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3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7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2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7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1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0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14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2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5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4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5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5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9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8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9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6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5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2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8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5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6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7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8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44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7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6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9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6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9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4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5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8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5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9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1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4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6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4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8097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3259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08428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91828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31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5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5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9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9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6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0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5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8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9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9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5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3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2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5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0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0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3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5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3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8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2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6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1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1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7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3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1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5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4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7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6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7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9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5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5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0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4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3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0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2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4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9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9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2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5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4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6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5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4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07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0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7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8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6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6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6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4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0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6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3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4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4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7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3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5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2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6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4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8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4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3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6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6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4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3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4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9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8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2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3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4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9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2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8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7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0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6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1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3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1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1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1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9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6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7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3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7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6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0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1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2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6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0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5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5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5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9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4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7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2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8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4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2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8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7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7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3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3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0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7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1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2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1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9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4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3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8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9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0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2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6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7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5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2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7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0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0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0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9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7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4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9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5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2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1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5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3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0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5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1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2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34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4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8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0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3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0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4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8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4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0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5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9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3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2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6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1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6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7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2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5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4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5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2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5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8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1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5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2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5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1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3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9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2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3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9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2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6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3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6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6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6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4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9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3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6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5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7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8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7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0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1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5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7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2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6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6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7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3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3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3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4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2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7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6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5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5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9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4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0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4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3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0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1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0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2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2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4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4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5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93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2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8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5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2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1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4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2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9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7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8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7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12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33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7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7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8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0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4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9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1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8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8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2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8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3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0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1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8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0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6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2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6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4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7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2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0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8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7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3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1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9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7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45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8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6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8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2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8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5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0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4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4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3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1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7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5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9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7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9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4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2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6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0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3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2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1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8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0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1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3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14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4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5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0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9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5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5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8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1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9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1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1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2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2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9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7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5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1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6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5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3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0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3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0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2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8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2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7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4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7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13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9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4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0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4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3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2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0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8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7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9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3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2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0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3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0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0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8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4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1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8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3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8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1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1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2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4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8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0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9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3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3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2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5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3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9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3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9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3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4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6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1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4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7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3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9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6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8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0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4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7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9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9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9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0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23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2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4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8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5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6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2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6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1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3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5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2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6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31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02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0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4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0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1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8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8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8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7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6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6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6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8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8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1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1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2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4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2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0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4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1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1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7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8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3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6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0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62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131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5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1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6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9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5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6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1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7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7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3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6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1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7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0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0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7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7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1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8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3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9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0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1EE3FCC-F51C-F146-BE0B-DC0123ED97E2}">
  <we:reference id="wa104380917" version="1.0.1.0" store="de-DE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9E834DF-7D6A-4D3E-9FBE-E8E176AEAF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5</Words>
  <Characters>3251</Characters>
  <Application>Microsoft Office Word</Application>
  <DocSecurity>0</DocSecurity>
  <Lines>27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ZNE e.V.</Company>
  <LinksUpToDate>false</LinksUpToDate>
  <CharactersWithSpaces>3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</dc:creator>
  <cp:keywords/>
  <dc:description/>
  <cp:lastModifiedBy>David Berron</cp:lastModifiedBy>
  <cp:revision>12</cp:revision>
  <cp:lastPrinted>2022-02-01T10:49:00Z</cp:lastPrinted>
  <dcterms:created xsi:type="dcterms:W3CDTF">2023-10-03T13:29:00Z</dcterms:created>
  <dcterms:modified xsi:type="dcterms:W3CDTF">2024-01-16T08:00:00Z</dcterms:modified>
</cp:coreProperties>
</file>